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B8DE7B" w14:textId="7A995493" w:rsidR="008047FB" w:rsidRDefault="008047FB" w:rsidP="002C25AD">
      <w:pPr>
        <w:ind w:left="465"/>
        <w:contextualSpacing/>
        <w:jc w:val="center"/>
        <w:outlineLvl w:val="1"/>
        <w:rPr>
          <w:rFonts w:ascii="Arial" w:hAnsi="Arial" w:cs="Arial"/>
          <w:b/>
          <w:bCs/>
          <w:i/>
          <w:iCs/>
          <w:color w:val="000000"/>
          <w:sz w:val="28"/>
          <w:szCs w:val="28"/>
        </w:rPr>
      </w:pPr>
      <w:bookmarkStart w:id="0" w:name="_Toc392168958"/>
      <w:bookmarkStart w:id="1" w:name="_Toc392225414"/>
      <w:bookmarkStart w:id="2" w:name="_GoBack"/>
      <w:bookmarkEnd w:id="2"/>
      <w:r w:rsidRPr="009D672D">
        <w:rPr>
          <w:rFonts w:ascii="Arial" w:hAnsi="Arial" w:cs="Arial"/>
          <w:b/>
          <w:bCs/>
          <w:i/>
          <w:iCs/>
          <w:color w:val="000000"/>
          <w:sz w:val="28"/>
          <w:szCs w:val="28"/>
        </w:rPr>
        <w:t>Supp</w:t>
      </w:r>
      <w:r w:rsidR="00795F9B">
        <w:rPr>
          <w:rFonts w:ascii="Arial" w:hAnsi="Arial" w:cs="Arial"/>
          <w:b/>
          <w:bCs/>
          <w:i/>
          <w:iCs/>
          <w:color w:val="000000"/>
          <w:sz w:val="28"/>
          <w:szCs w:val="28"/>
        </w:rPr>
        <w:t>orting</w:t>
      </w:r>
      <w:r w:rsidRPr="009D672D">
        <w:rPr>
          <w:rFonts w:ascii="Arial" w:hAnsi="Arial" w:cs="Arial"/>
          <w:b/>
          <w:bCs/>
          <w:i/>
          <w:iCs/>
          <w:color w:val="000000"/>
          <w:sz w:val="28"/>
          <w:szCs w:val="28"/>
        </w:rPr>
        <w:t xml:space="preserve"> Information</w:t>
      </w:r>
      <w:bookmarkEnd w:id="0"/>
      <w:bookmarkEnd w:id="1"/>
    </w:p>
    <w:p w14:paraId="6F3BE049" w14:textId="5E716DA9" w:rsidR="008047FB" w:rsidRPr="000335EA" w:rsidRDefault="008047FB" w:rsidP="002C25AD">
      <w:pPr>
        <w:contextualSpacing/>
        <w:outlineLvl w:val="1"/>
        <w:rPr>
          <w:b/>
          <w:bCs/>
          <w:iCs/>
          <w:color w:val="000000"/>
        </w:rPr>
      </w:pPr>
      <w:r w:rsidRPr="000335EA">
        <w:rPr>
          <w:b/>
          <w:bCs/>
          <w:iCs/>
          <w:color w:val="000000"/>
        </w:rPr>
        <w:t>Supp</w:t>
      </w:r>
      <w:r w:rsidR="00795F9B">
        <w:rPr>
          <w:b/>
          <w:bCs/>
          <w:iCs/>
          <w:color w:val="000000"/>
        </w:rPr>
        <w:t>orting</w:t>
      </w:r>
      <w:r w:rsidRPr="000335EA">
        <w:rPr>
          <w:b/>
          <w:bCs/>
          <w:iCs/>
          <w:color w:val="000000"/>
        </w:rPr>
        <w:t xml:space="preserve"> Text 1</w:t>
      </w:r>
      <w:r>
        <w:rPr>
          <w:b/>
          <w:bCs/>
          <w:iCs/>
          <w:color w:val="000000"/>
        </w:rPr>
        <w:t xml:space="preserve"> – Chemical Assays for Process Monitoring</w:t>
      </w:r>
    </w:p>
    <w:p w14:paraId="671834EC" w14:textId="116CF666" w:rsidR="008047FB" w:rsidRPr="00A845D4" w:rsidRDefault="008047FB" w:rsidP="002C25AD">
      <w:pPr>
        <w:spacing w:after="120"/>
        <w:jc w:val="both"/>
        <w:rPr>
          <w:rStyle w:val="apple-style-span"/>
          <w:color w:val="000000"/>
        </w:rPr>
      </w:pPr>
      <w:r w:rsidRPr="00990504">
        <w:t xml:space="preserve">COD, total suspended solids </w:t>
      </w:r>
      <w:r>
        <w:t xml:space="preserve">(TSS), and VSS </w:t>
      </w:r>
      <w:r w:rsidRPr="00990504">
        <w:t xml:space="preserve">were determined using procedures outlined in Standard Methods </w:t>
      </w:r>
      <w:r>
        <w:rPr>
          <w:noProof/>
        </w:rPr>
        <w:t>(APHA 2005)</w:t>
      </w:r>
      <w:r w:rsidRPr="00990504">
        <w:t xml:space="preserve">. </w:t>
      </w:r>
      <w:r>
        <w:t>S</w:t>
      </w:r>
      <w:r w:rsidRPr="00990504">
        <w:t xml:space="preserve">oluble COD was determined </w:t>
      </w:r>
      <w:r>
        <w:t>after</w:t>
      </w:r>
      <w:r w:rsidRPr="00990504">
        <w:t xml:space="preserve"> filtering samples through a 0.2 µm filter to </w:t>
      </w:r>
      <w:r>
        <w:t>be consistent with the</w:t>
      </w:r>
      <w:r w:rsidRPr="00990504">
        <w:t xml:space="preserve"> physical removal of</w:t>
      </w:r>
      <w:r>
        <w:t xml:space="preserve"> suspended material in the AnMBR</w:t>
      </w:r>
      <w:r w:rsidRPr="00990504">
        <w:t xml:space="preserve"> </w:t>
      </w:r>
      <w:r>
        <w:t>by</w:t>
      </w:r>
      <w:r w:rsidRPr="00990504">
        <w:t xml:space="preserve"> membrane</w:t>
      </w:r>
      <w:r>
        <w:t xml:space="preserve"> filtration</w:t>
      </w:r>
      <w:r w:rsidRPr="00990504">
        <w:t xml:space="preserve"> (same pore size). Concentrations of </w:t>
      </w:r>
      <w:r>
        <w:t>volatile fatty acids (VFAs) (formate, acetate, propionate, butyrate, and valerate)</w:t>
      </w:r>
      <w:r w:rsidRPr="00990504">
        <w:t xml:space="preserve"> </w:t>
      </w:r>
      <w:r>
        <w:t xml:space="preserve">and sulfate </w:t>
      </w:r>
      <w:r w:rsidRPr="00990504">
        <w:t xml:space="preserve">were determined </w:t>
      </w:r>
      <w:r>
        <w:t>with</w:t>
      </w:r>
      <w:r w:rsidRPr="00990504">
        <w:t xml:space="preserve"> </w:t>
      </w:r>
      <w:r>
        <w:t xml:space="preserve">an </w:t>
      </w:r>
      <w:proofErr w:type="spellStart"/>
      <w:r>
        <w:t>ion</w:t>
      </w:r>
      <w:proofErr w:type="spellEnd"/>
      <w:r>
        <w:t xml:space="preserve"> chromatograph (ICS-1600, </w:t>
      </w:r>
      <w:proofErr w:type="spellStart"/>
      <w:r>
        <w:t>Dionex</w:t>
      </w:r>
      <w:proofErr w:type="spellEnd"/>
      <w:r>
        <w:t>, Sunnyvale, CA</w:t>
      </w:r>
      <w:r w:rsidRPr="00832F50">
        <w:t xml:space="preserve">) </w:t>
      </w:r>
      <w:r>
        <w:t>equipped with a conductivity detector,</w:t>
      </w:r>
      <w:r w:rsidRPr="00832F50">
        <w:t xml:space="preserve"> </w:t>
      </w:r>
      <w:proofErr w:type="spellStart"/>
      <w:r w:rsidRPr="00832F50">
        <w:t>autosampler</w:t>
      </w:r>
      <w:proofErr w:type="spellEnd"/>
      <w:r>
        <w:t>, and reagent free eluent generator to produce a KOH gradient.</w:t>
      </w:r>
      <w:r w:rsidRPr="00832F50">
        <w:t xml:space="preserve"> </w:t>
      </w:r>
      <w:r>
        <w:t xml:space="preserve">Eluent </w:t>
      </w:r>
      <w:r w:rsidRPr="00832F50">
        <w:t xml:space="preserve">was passed through </w:t>
      </w:r>
      <w:r>
        <w:t xml:space="preserve">a </w:t>
      </w:r>
      <w:proofErr w:type="spellStart"/>
      <w:r>
        <w:t>Dionex</w:t>
      </w:r>
      <w:proofErr w:type="spellEnd"/>
      <w:r>
        <w:t xml:space="preserve"> AS-11HC column at 60°C </w:t>
      </w:r>
      <w:r w:rsidRPr="00A845D4">
        <w:rPr>
          <w:rStyle w:val="apple-style-span"/>
          <w:color w:val="000000"/>
        </w:rPr>
        <w:t xml:space="preserve">at a flow rate of 0.30 mL/min. </w:t>
      </w:r>
    </w:p>
    <w:p w14:paraId="26B32ADC" w14:textId="49A7997F" w:rsidR="008047FB" w:rsidRPr="00990504" w:rsidRDefault="008047FB" w:rsidP="002C25AD">
      <w:pPr>
        <w:spacing w:after="120"/>
        <w:jc w:val="both"/>
      </w:pPr>
      <w:r w:rsidRPr="00990504">
        <w:t>Biogas methane content was measured with a gas chromatograph (</w:t>
      </w:r>
      <w:proofErr w:type="spellStart"/>
      <w:r>
        <w:t>Gow</w:t>
      </w:r>
      <w:proofErr w:type="spellEnd"/>
      <w:r>
        <w:t>-Mac</w:t>
      </w:r>
      <w:r w:rsidRPr="00990504">
        <w:t xml:space="preserve">, </w:t>
      </w:r>
      <w:r>
        <w:t>Bethlehem, P</w:t>
      </w:r>
      <w:r w:rsidRPr="00990504">
        <w:t xml:space="preserve">A) coupled with a </w:t>
      </w:r>
      <w:r>
        <w:t>thermal conductivity detector</w:t>
      </w:r>
      <w:r w:rsidRPr="00990504">
        <w:t xml:space="preserve"> (</w:t>
      </w:r>
      <w:r>
        <w:t>TCD</w:t>
      </w:r>
      <w:r w:rsidRPr="00990504">
        <w:t xml:space="preserve">). Measurement of </w:t>
      </w:r>
      <w:r>
        <w:t>dissolved</w:t>
      </w:r>
      <w:r w:rsidRPr="00990504">
        <w:t xml:space="preserve"> methane in </w:t>
      </w:r>
      <w:proofErr w:type="gramStart"/>
      <w:r w:rsidRPr="00990504">
        <w:t>the permeate</w:t>
      </w:r>
      <w:proofErr w:type="gramEnd"/>
      <w:r w:rsidRPr="00990504">
        <w:t xml:space="preserve"> was accomplished as previous</w:t>
      </w:r>
      <w:r>
        <w:t xml:space="preserve">ly described </w:t>
      </w:r>
      <w:r>
        <w:rPr>
          <w:noProof/>
        </w:rPr>
        <w:t>(Rudd et al 1974)</w:t>
      </w:r>
      <w:r w:rsidRPr="00990504">
        <w:t>.</w:t>
      </w:r>
      <w:r>
        <w:t xml:space="preserve"> Briefly, 30 mL of permeate were collected in a syringe containing 30 mL nitrogen gas. The syringe was shaken by hand for 1 minute to strip dissolved methane into the gas phase. The gas phase was collected from the syringe and sampled for gas chromatography.</w:t>
      </w:r>
      <w:r w:rsidRPr="00990504">
        <w:t xml:space="preserve"> Biogas production was measured by collecting gas</w:t>
      </w:r>
      <w:r>
        <w:t xml:space="preserve"> in a 1-L </w:t>
      </w:r>
      <w:proofErr w:type="spellStart"/>
      <w:r>
        <w:t>T</w:t>
      </w:r>
      <w:r w:rsidRPr="00990504">
        <w:t>edlar</w:t>
      </w:r>
      <w:proofErr w:type="spellEnd"/>
      <w:r w:rsidRPr="00990504">
        <w:t xml:space="preserve"> bag and quantifying the production daily using a wet-type gas meter (</w:t>
      </w:r>
      <w:proofErr w:type="spellStart"/>
      <w:r w:rsidRPr="00990504">
        <w:t>Actaris</w:t>
      </w:r>
      <w:proofErr w:type="spellEnd"/>
      <w:r w:rsidRPr="00990504">
        <w:t xml:space="preserve"> Metering Systems, Dordrecht, </w:t>
      </w:r>
      <w:proofErr w:type="gramStart"/>
      <w:r>
        <w:t>The</w:t>
      </w:r>
      <w:proofErr w:type="gramEnd"/>
      <w:r>
        <w:t xml:space="preserve"> </w:t>
      </w:r>
      <w:r w:rsidRPr="00990504">
        <w:t>Netherlands).</w:t>
      </w:r>
    </w:p>
    <w:p w14:paraId="42800DB1" w14:textId="77777777" w:rsidR="008047FB" w:rsidRDefault="008047FB" w:rsidP="002C25AD">
      <w:pPr>
        <w:spacing w:after="120"/>
        <w:jc w:val="both"/>
      </w:pPr>
      <w:r>
        <w:t>Permeate</w:t>
      </w:r>
      <w:r w:rsidRPr="00990504">
        <w:t xml:space="preserve"> sampling was </w:t>
      </w:r>
      <w:r>
        <w:t>performed</w:t>
      </w:r>
      <w:r w:rsidRPr="00990504">
        <w:t xml:space="preserve"> </w:t>
      </w:r>
      <w:r>
        <w:t>approximately daily</w:t>
      </w:r>
      <w:r w:rsidRPr="00990504">
        <w:t xml:space="preserve"> for measurements of COD, VFAs,</w:t>
      </w:r>
      <w:r>
        <w:t xml:space="preserve"> and sulfate,</w:t>
      </w:r>
      <w:r w:rsidRPr="00990504">
        <w:t xml:space="preserve"> </w:t>
      </w:r>
      <w:r>
        <w:t>and every two to four days for dissolved methane content. Influent and bioreactor content were collected every two to four days to measure COD and VFAs, and weekly</w:t>
      </w:r>
      <w:r w:rsidRPr="00990504">
        <w:t xml:space="preserve"> for </w:t>
      </w:r>
      <w:r>
        <w:t>TSS and VSS</w:t>
      </w:r>
      <w:r w:rsidRPr="00990504">
        <w:t>.</w:t>
      </w:r>
      <w:r>
        <w:t xml:space="preserve"> Biogas content was determined every two to four days.</w:t>
      </w:r>
      <w:r w:rsidRPr="00990504">
        <w:t xml:space="preserve"> Samples for soluble COD, VFA, and sulfate analyses were immediately filtered</w:t>
      </w:r>
      <w:r>
        <w:t xml:space="preserve"> through a </w:t>
      </w:r>
      <w:r w:rsidRPr="00CD0A42">
        <w:t>0.2</w:t>
      </w:r>
      <w:r>
        <w:t xml:space="preserve"> </w:t>
      </w:r>
      <w:r w:rsidRPr="00CD0A42">
        <w:rPr>
          <w:rFonts w:ascii="Symbol" w:hAnsi="Symbol"/>
        </w:rPr>
        <w:t></w:t>
      </w:r>
      <w:r>
        <w:t>m-filter after sampling and</w:t>
      </w:r>
      <w:r w:rsidRPr="00990504">
        <w:t xml:space="preserve"> preserved using </w:t>
      </w:r>
      <w:r w:rsidRPr="00990504">
        <w:lastRenderedPageBreak/>
        <w:t>concentrated sulfuric acid</w:t>
      </w:r>
      <w:r>
        <w:t xml:space="preserve"> (COD) or</w:t>
      </w:r>
      <w:r w:rsidRPr="00990504">
        <w:t xml:space="preserve"> </w:t>
      </w:r>
      <w:r>
        <w:t xml:space="preserve">1 M sodium hydroxide (VFAs and sulfate) </w:t>
      </w:r>
      <w:r w:rsidRPr="00990504">
        <w:t>and stored at 4°C</w:t>
      </w:r>
      <w:r>
        <w:t xml:space="preserve"> for up to 10 days</w:t>
      </w:r>
      <w:r w:rsidRPr="00990504">
        <w:t>.</w:t>
      </w:r>
      <w:r>
        <w:t xml:space="preserve"> </w:t>
      </w:r>
    </w:p>
    <w:p w14:paraId="459A1BFD" w14:textId="5BA52C65" w:rsidR="008047FB" w:rsidRPr="00645A70" w:rsidRDefault="00795F9B" w:rsidP="002C25AD">
      <w:pPr>
        <w:contextualSpacing/>
        <w:outlineLvl w:val="1"/>
        <w:rPr>
          <w:b/>
          <w:bCs/>
          <w:iCs/>
          <w:color w:val="000000"/>
        </w:rPr>
      </w:pPr>
      <w:r>
        <w:rPr>
          <w:b/>
          <w:bCs/>
          <w:iCs/>
          <w:color w:val="000000"/>
        </w:rPr>
        <w:t>Supporting</w:t>
      </w:r>
      <w:r w:rsidR="008047FB" w:rsidRPr="00645A70">
        <w:rPr>
          <w:b/>
          <w:bCs/>
          <w:iCs/>
          <w:color w:val="000000"/>
        </w:rPr>
        <w:t xml:space="preserve"> Text </w:t>
      </w:r>
      <w:r w:rsidR="008047FB">
        <w:rPr>
          <w:b/>
          <w:bCs/>
          <w:iCs/>
          <w:color w:val="000000"/>
        </w:rPr>
        <w:t>2 – DNA and RNA Extractions</w:t>
      </w:r>
    </w:p>
    <w:p w14:paraId="443086D6" w14:textId="77777777" w:rsidR="008047FB" w:rsidRDefault="008047FB" w:rsidP="002C25AD">
      <w:pPr>
        <w:spacing w:after="120"/>
        <w:jc w:val="both"/>
      </w:pPr>
      <w:r>
        <w:t xml:space="preserve">DNA extraction from pelletized biomass was performed by three 2-min bead beating steps (Mini-Beadbeater-96, </w:t>
      </w:r>
      <w:proofErr w:type="spellStart"/>
      <w:r>
        <w:t>BioSpec</w:t>
      </w:r>
      <w:proofErr w:type="spellEnd"/>
      <w:r>
        <w:t xml:space="preserve"> Products, Bartlesville, OK) with 0.1 mm diameter silicon beads in lysis buffer, proteinase K digestion, and automated extraction using the Maxwell 16 Blood LEV kit according to manufacturer’s instruction (</w:t>
      </w:r>
      <w:proofErr w:type="spellStart"/>
      <w:r>
        <w:t>Promega</w:t>
      </w:r>
      <w:proofErr w:type="spellEnd"/>
      <w:r>
        <w:t xml:space="preserve">, Madison, WI). RNA extraction was performed by three 2-min bead beating steps with 0.1 mm diameter silicon beads in 1-thiolyglycerol homogenization buffer and automated extraction using the Maxwell 16 </w:t>
      </w:r>
      <w:proofErr w:type="spellStart"/>
      <w:r>
        <w:t>simplyRNA</w:t>
      </w:r>
      <w:proofErr w:type="spellEnd"/>
      <w:r>
        <w:t xml:space="preserve"> tissue kit according to manufacturer’s instructions except that 10 µL of DNase 1 (instead of 5 µL) was used. DNA and RNA quality and quantity were assessed via spectrophotometry (</w:t>
      </w:r>
      <w:proofErr w:type="spellStart"/>
      <w:r>
        <w:t>Nanodrop</w:t>
      </w:r>
      <w:proofErr w:type="spellEnd"/>
      <w:r>
        <w:t xml:space="preserve"> 1000, </w:t>
      </w:r>
      <w:proofErr w:type="spellStart"/>
      <w:r>
        <w:t>Thermo</w:t>
      </w:r>
      <w:proofErr w:type="spellEnd"/>
      <w:r>
        <w:t xml:space="preserve"> Fisher Scientific, Wilmington, DE) and the </w:t>
      </w:r>
      <w:proofErr w:type="spellStart"/>
      <w:r>
        <w:t>Quantifluor</w:t>
      </w:r>
      <w:proofErr w:type="spellEnd"/>
      <w:r>
        <w:t xml:space="preserve"> dsDNA and RNA systems (</w:t>
      </w:r>
      <w:proofErr w:type="spellStart"/>
      <w:r>
        <w:t>Promega</w:t>
      </w:r>
      <w:proofErr w:type="spellEnd"/>
      <w:r>
        <w:t xml:space="preserve">, Madison, WI), respectively, with a </w:t>
      </w:r>
      <w:proofErr w:type="spellStart"/>
      <w:r>
        <w:t>fluorospectrometer</w:t>
      </w:r>
      <w:proofErr w:type="spellEnd"/>
      <w:r>
        <w:t xml:space="preserve"> (</w:t>
      </w:r>
      <w:proofErr w:type="spellStart"/>
      <w:r>
        <w:t>Nanodrop</w:t>
      </w:r>
      <w:proofErr w:type="spellEnd"/>
      <w:r>
        <w:t xml:space="preserve"> 3000, </w:t>
      </w:r>
      <w:proofErr w:type="spellStart"/>
      <w:r>
        <w:t>Thermo</w:t>
      </w:r>
      <w:proofErr w:type="spellEnd"/>
      <w:r>
        <w:t xml:space="preserve"> Fisher Scientific, Wilmington, DE). Select RNA extracts were further analyzed for quality via automated electrophoresis using the </w:t>
      </w:r>
      <w:proofErr w:type="spellStart"/>
      <w:r>
        <w:t>Experion</w:t>
      </w:r>
      <w:proofErr w:type="spellEnd"/>
      <w:r>
        <w:t xml:space="preserve"> RNA analysis kit (Bio-Rad, Hercules, CA). </w:t>
      </w:r>
    </w:p>
    <w:p w14:paraId="14B195FD" w14:textId="5A855589" w:rsidR="008047FB" w:rsidRPr="000001DC" w:rsidRDefault="00795F9B" w:rsidP="002C25AD">
      <w:pPr>
        <w:spacing w:after="120"/>
        <w:jc w:val="both"/>
        <w:rPr>
          <w:b/>
        </w:rPr>
      </w:pPr>
      <w:r>
        <w:rPr>
          <w:b/>
        </w:rPr>
        <w:t>Supporting</w:t>
      </w:r>
      <w:r w:rsidR="008047FB" w:rsidRPr="000001DC">
        <w:rPr>
          <w:b/>
        </w:rPr>
        <w:t xml:space="preserve"> Text 3</w:t>
      </w:r>
      <w:r w:rsidR="008047FB" w:rsidRPr="00586E27">
        <w:rPr>
          <w:b/>
        </w:rPr>
        <w:t xml:space="preserve"> – </w:t>
      </w:r>
      <w:r w:rsidR="008047FB">
        <w:rPr>
          <w:b/>
        </w:rPr>
        <w:t>Primer Design for</w:t>
      </w:r>
      <w:r w:rsidR="008047FB" w:rsidRPr="009765BE">
        <w:rPr>
          <w:b/>
        </w:rPr>
        <w:t xml:space="preserve"> </w:t>
      </w:r>
      <w:proofErr w:type="spellStart"/>
      <w:r w:rsidR="008047FB" w:rsidRPr="009765BE">
        <w:rPr>
          <w:b/>
          <w:i/>
        </w:rPr>
        <w:t>mcrA</w:t>
      </w:r>
      <w:proofErr w:type="spellEnd"/>
      <w:r w:rsidR="008047FB" w:rsidRPr="009765BE">
        <w:rPr>
          <w:b/>
          <w:i/>
        </w:rPr>
        <w:t xml:space="preserve"> </w:t>
      </w:r>
      <w:r w:rsidR="008047FB" w:rsidRPr="009765BE">
        <w:rPr>
          <w:b/>
        </w:rPr>
        <w:t xml:space="preserve">Gene </w:t>
      </w:r>
    </w:p>
    <w:p w14:paraId="7BD3C101" w14:textId="77777777" w:rsidR="008047FB" w:rsidRDefault="008047FB" w:rsidP="002C25AD">
      <w:pPr>
        <w:spacing w:after="120"/>
        <w:jc w:val="both"/>
      </w:pPr>
      <w:r>
        <w:t xml:space="preserve">An </w:t>
      </w:r>
      <w:r w:rsidRPr="00AE7D52">
        <w:rPr>
          <w:i/>
        </w:rPr>
        <w:t xml:space="preserve">in </w:t>
      </w:r>
      <w:proofErr w:type="spellStart"/>
      <w:r w:rsidRPr="00AE7D52">
        <w:rPr>
          <w:i/>
        </w:rPr>
        <w:t>silico</w:t>
      </w:r>
      <w:proofErr w:type="spellEnd"/>
      <w:r>
        <w:t xml:space="preserve"> analysis of primers targeting the </w:t>
      </w:r>
      <w:proofErr w:type="spellStart"/>
      <w:r>
        <w:rPr>
          <w:i/>
        </w:rPr>
        <w:t>mcrA</w:t>
      </w:r>
      <w:proofErr w:type="spellEnd"/>
      <w:r>
        <w:rPr>
          <w:i/>
        </w:rPr>
        <w:t xml:space="preserve"> </w:t>
      </w:r>
      <w:r>
        <w:t xml:space="preserve">gene </w:t>
      </w:r>
      <w:r>
        <w:rPr>
          <w:noProof/>
        </w:rPr>
        <w:t>(Juottonen et al 2006, Steinberg and Regan 2008, Steinberg and Regan 2009, Zeleke et al 2013)</w:t>
      </w:r>
      <w:r>
        <w:t xml:space="preserve"> was performed in MEGA </w:t>
      </w:r>
      <w:r>
        <w:rPr>
          <w:noProof/>
        </w:rPr>
        <w:t>(Tamura et al 2013)</w:t>
      </w:r>
      <w:r>
        <w:t xml:space="preserve"> using partial </w:t>
      </w:r>
      <w:proofErr w:type="spellStart"/>
      <w:r>
        <w:rPr>
          <w:i/>
        </w:rPr>
        <w:t>mcrA</w:t>
      </w:r>
      <w:proofErr w:type="spellEnd"/>
      <w:r>
        <w:rPr>
          <w:i/>
        </w:rPr>
        <w:t xml:space="preserve"> </w:t>
      </w:r>
      <w:r>
        <w:t xml:space="preserve">gene sequences available in </w:t>
      </w:r>
      <w:proofErr w:type="spellStart"/>
      <w:r>
        <w:t>GenBank</w:t>
      </w:r>
      <w:proofErr w:type="spellEnd"/>
      <w:r>
        <w:t xml:space="preserve"> (NCBI, Bethesda, MD) and back-translated full-length </w:t>
      </w:r>
      <w:proofErr w:type="spellStart"/>
      <w:r>
        <w:rPr>
          <w:i/>
        </w:rPr>
        <w:t>mcrA</w:t>
      </w:r>
      <w:proofErr w:type="spellEnd"/>
      <w:r>
        <w:rPr>
          <w:i/>
        </w:rPr>
        <w:t xml:space="preserve"> </w:t>
      </w:r>
      <w:r>
        <w:t xml:space="preserve">protein sequences generated by EMBOSS </w:t>
      </w:r>
      <w:proofErr w:type="spellStart"/>
      <w:r>
        <w:t>Backtranseq</w:t>
      </w:r>
      <w:proofErr w:type="spellEnd"/>
      <w:r>
        <w:t xml:space="preserve"> with the </w:t>
      </w:r>
      <w:proofErr w:type="spellStart"/>
      <w:r w:rsidRPr="00BA08AA">
        <w:rPr>
          <w:i/>
        </w:rPr>
        <w:t>Methanothermobacter</w:t>
      </w:r>
      <w:proofErr w:type="spellEnd"/>
      <w:r w:rsidRPr="00BA08AA">
        <w:rPr>
          <w:i/>
        </w:rPr>
        <w:t xml:space="preserve"> </w:t>
      </w:r>
      <w:proofErr w:type="spellStart"/>
      <w:r w:rsidRPr="00BA08AA">
        <w:rPr>
          <w:i/>
        </w:rPr>
        <w:t>thermautotrophicus</w:t>
      </w:r>
      <w:proofErr w:type="spellEnd"/>
      <w:r>
        <w:t xml:space="preserve"> strain Delta H codon usage table (EMBL-EBI, </w:t>
      </w:r>
      <w:proofErr w:type="spellStart"/>
      <w:r>
        <w:t>Hinxton</w:t>
      </w:r>
      <w:proofErr w:type="spellEnd"/>
      <w:r>
        <w:t xml:space="preserve">, UK). Based on the </w:t>
      </w:r>
      <w:r>
        <w:rPr>
          <w:i/>
        </w:rPr>
        <w:t xml:space="preserve">in </w:t>
      </w:r>
      <w:proofErr w:type="spellStart"/>
      <w:r>
        <w:rPr>
          <w:i/>
        </w:rPr>
        <w:t>silico</w:t>
      </w:r>
      <w:proofErr w:type="spellEnd"/>
      <w:r>
        <w:rPr>
          <w:i/>
        </w:rPr>
        <w:t xml:space="preserve"> </w:t>
      </w:r>
      <w:r>
        <w:t xml:space="preserve">analysis, additional primer degeneracies were incorporated into forward primer </w:t>
      </w:r>
      <w:proofErr w:type="spellStart"/>
      <w:r w:rsidRPr="00276D76">
        <w:t>mlas</w:t>
      </w:r>
      <w:proofErr w:type="spellEnd"/>
      <w:r>
        <w:rPr>
          <w:i/>
        </w:rPr>
        <w:t xml:space="preserve"> </w:t>
      </w:r>
      <w:r>
        <w:rPr>
          <w:noProof/>
        </w:rPr>
        <w:t>(Steinberg and Regan 2009)</w:t>
      </w:r>
      <w:r w:rsidRPr="00276D76">
        <w:t xml:space="preserve"> </w:t>
      </w:r>
      <w:r>
        <w:t>to provide greater coverage (5’-</w:t>
      </w:r>
      <w:r>
        <w:lastRenderedPageBreak/>
        <w:t xml:space="preserve">GGYGGTGTMGGNTTCACHCARTA-3’). Primer specificity was assessed using MFE-primer 2.0 </w:t>
      </w:r>
      <w:r>
        <w:rPr>
          <w:noProof/>
        </w:rPr>
        <w:t>(Qu et al 2012)</w:t>
      </w:r>
      <w:r>
        <w:t xml:space="preserve">. Reverse primer </w:t>
      </w:r>
      <w:proofErr w:type="spellStart"/>
      <w:r w:rsidRPr="00276D76">
        <w:t>mcra</w:t>
      </w:r>
      <w:proofErr w:type="spellEnd"/>
      <w:r w:rsidRPr="00276D76">
        <w:t xml:space="preserve">-rev </w:t>
      </w:r>
      <w:r>
        <w:t xml:space="preserve">was used as reported in the literature (5’-CGTTCATBGCGTAGTTVGGRTAGT-3’) </w:t>
      </w:r>
      <w:r>
        <w:rPr>
          <w:noProof/>
        </w:rPr>
        <w:t>(Steinberg and Regan 2008)</w:t>
      </w:r>
      <w:r>
        <w:t xml:space="preserve">. A detailed discussion of primer design and characterization is provided elsewhere </w:t>
      </w:r>
      <w:r>
        <w:rPr>
          <w:noProof/>
        </w:rPr>
        <w:t>(Clancy et al 2014)</w:t>
      </w:r>
      <w:r>
        <w:t>.</w:t>
      </w:r>
    </w:p>
    <w:p w14:paraId="05A0491D" w14:textId="5B120A33" w:rsidR="008047FB" w:rsidRPr="000335EA" w:rsidRDefault="00795F9B" w:rsidP="002C25AD">
      <w:pPr>
        <w:spacing w:after="120"/>
        <w:jc w:val="both"/>
        <w:rPr>
          <w:b/>
        </w:rPr>
      </w:pPr>
      <w:r>
        <w:rPr>
          <w:b/>
        </w:rPr>
        <w:t>Supporting</w:t>
      </w:r>
      <w:r w:rsidR="008047FB" w:rsidRPr="000335EA">
        <w:rPr>
          <w:b/>
        </w:rPr>
        <w:t xml:space="preserve"> Text 4</w:t>
      </w:r>
      <w:r w:rsidR="008047FB">
        <w:rPr>
          <w:b/>
        </w:rPr>
        <w:t xml:space="preserve"> – RT-</w:t>
      </w:r>
      <w:proofErr w:type="spellStart"/>
      <w:r w:rsidR="008047FB">
        <w:rPr>
          <w:b/>
        </w:rPr>
        <w:t>qPCR</w:t>
      </w:r>
      <w:proofErr w:type="spellEnd"/>
    </w:p>
    <w:p w14:paraId="712199DA" w14:textId="17C9D383" w:rsidR="008047FB" w:rsidRPr="00AB5B0C" w:rsidRDefault="008047FB" w:rsidP="002C25AD">
      <w:pPr>
        <w:spacing w:after="120"/>
        <w:jc w:val="both"/>
      </w:pPr>
      <w:r w:rsidRPr="00AB5B0C">
        <w:t>RT-</w:t>
      </w:r>
      <w:proofErr w:type="spellStart"/>
      <w:r w:rsidRPr="00AB5B0C">
        <w:t>qPCR</w:t>
      </w:r>
      <w:proofErr w:type="spellEnd"/>
      <w:r w:rsidRPr="00AB5B0C">
        <w:t xml:space="preserve"> standards were prepared by amplifying </w:t>
      </w:r>
      <w:proofErr w:type="spellStart"/>
      <w:r w:rsidRPr="004778BC">
        <w:rPr>
          <w:i/>
        </w:rPr>
        <w:t>mcrA</w:t>
      </w:r>
      <w:proofErr w:type="spellEnd"/>
      <w:r w:rsidRPr="004778BC">
        <w:rPr>
          <w:i/>
        </w:rPr>
        <w:t xml:space="preserve"> </w:t>
      </w:r>
      <w:r w:rsidRPr="004778BC">
        <w:t xml:space="preserve">and 16S rRNA genes and cDNA synthesized transcripts from a pool of 21 DNA and 21 cDNA samples from the bench-scale AnMBR pooled by equal mass </w:t>
      </w:r>
      <w:r w:rsidRPr="004778BC">
        <w:rPr>
          <w:noProof/>
        </w:rPr>
        <w:t>(He and McMahon 2011, Sonthiphand et al 2013)</w:t>
      </w:r>
      <w:r w:rsidRPr="00AB5B0C">
        <w:t>. PCR to pre</w:t>
      </w:r>
      <w:r w:rsidRPr="004778BC">
        <w:t>pare RT-</w:t>
      </w:r>
      <w:proofErr w:type="spellStart"/>
      <w:r w:rsidRPr="004778BC">
        <w:t>qPCR</w:t>
      </w:r>
      <w:proofErr w:type="spellEnd"/>
      <w:r w:rsidRPr="004778BC">
        <w:t xml:space="preserve"> standards was performed in 20 </w:t>
      </w:r>
      <w:r>
        <w:t>µ</w:t>
      </w:r>
      <w:r w:rsidRPr="00AB5B0C">
        <w:t xml:space="preserve">L reactions using the above described primer sets at 500 </w:t>
      </w:r>
      <w:proofErr w:type="spellStart"/>
      <w:r w:rsidRPr="00AB5B0C">
        <w:t>nM</w:t>
      </w:r>
      <w:proofErr w:type="spellEnd"/>
      <w:r w:rsidRPr="00AB5B0C">
        <w:t xml:space="preserve">, 0.5 ng of pooled template, 0.3 mg/mL bovine serum albumin (BSA), 10 </w:t>
      </w:r>
      <w:r>
        <w:t>µ</w:t>
      </w:r>
      <w:r w:rsidRPr="00AB5B0C">
        <w:t xml:space="preserve">L </w:t>
      </w:r>
      <w:proofErr w:type="spellStart"/>
      <w:r w:rsidRPr="00AB5B0C">
        <w:t>Phusion</w:t>
      </w:r>
      <w:proofErr w:type="spellEnd"/>
      <w:r w:rsidRPr="00AB5B0C">
        <w:t xml:space="preserve"> High-Fidelity Master Mix (NEB, Ipswich, MA), and ultra-pure nuclease free water. </w:t>
      </w:r>
      <w:proofErr w:type="spellStart"/>
      <w:r w:rsidRPr="00AB5B0C">
        <w:t>Thermocycling</w:t>
      </w:r>
      <w:proofErr w:type="spellEnd"/>
      <w:r w:rsidRPr="00AB5B0C">
        <w:t xml:space="preserve"> conditions to prepar</w:t>
      </w:r>
      <w:r w:rsidRPr="008D4C09">
        <w:t>e RT-</w:t>
      </w:r>
      <w:proofErr w:type="spellStart"/>
      <w:r w:rsidRPr="008D4C09">
        <w:t>qPCR</w:t>
      </w:r>
      <w:proofErr w:type="spellEnd"/>
      <w:r w:rsidRPr="008D4C09">
        <w:t xml:space="preserve"> standards consisted of an initial 2 min denaturation at 95</w:t>
      </w:r>
      <w:r w:rsidRPr="009765BE">
        <w:t>°</w:t>
      </w:r>
      <w:r w:rsidRPr="00AB5B0C">
        <w:t>C, followed by 30 cycles of denaturing at 95</w:t>
      </w:r>
      <w:r w:rsidRPr="009765BE">
        <w:t>°</w:t>
      </w:r>
      <w:r w:rsidRPr="00AB5B0C">
        <w:t>C for 20 s, annealing at 55</w:t>
      </w:r>
      <w:r w:rsidRPr="009765BE">
        <w:t>°</w:t>
      </w:r>
      <w:r w:rsidRPr="00AB5B0C">
        <w:t>C for 15 s, and extension at 72</w:t>
      </w:r>
      <w:r w:rsidRPr="009765BE">
        <w:t>°</w:t>
      </w:r>
      <w:r w:rsidRPr="00AB5B0C">
        <w:t>C for 30 s, followed by a final extension at 72</w:t>
      </w:r>
      <w:r w:rsidRPr="009765BE">
        <w:t>°</w:t>
      </w:r>
      <w:r w:rsidRPr="00AB5B0C">
        <w:t>C for 5 min. PCR products were run</w:t>
      </w:r>
      <w:r w:rsidRPr="008D4C09">
        <w:t xml:space="preserve"> on a 1.5% agarose gel, and bands were excised with a sterile scalpel and purified using the </w:t>
      </w:r>
      <w:proofErr w:type="spellStart"/>
      <w:r w:rsidRPr="008D4C09">
        <w:t>QIAquick</w:t>
      </w:r>
      <w:proofErr w:type="spellEnd"/>
      <w:r w:rsidRPr="008D4C09">
        <w:t xml:space="preserve"> Gel Extraction Kit (</w:t>
      </w:r>
      <w:proofErr w:type="spellStart"/>
      <w:r w:rsidRPr="008D4C09">
        <w:t>Qiagen</w:t>
      </w:r>
      <w:proofErr w:type="spellEnd"/>
      <w:r w:rsidRPr="008D4C09">
        <w:t xml:space="preserve">, Valencia, CA). The purified </w:t>
      </w:r>
      <w:proofErr w:type="spellStart"/>
      <w:r w:rsidRPr="008D4C09">
        <w:t>amplicon</w:t>
      </w:r>
      <w:proofErr w:type="spellEnd"/>
      <w:r w:rsidRPr="008D4C09">
        <w:t xml:space="preserve"> pool was quantified via </w:t>
      </w:r>
      <w:proofErr w:type="spellStart"/>
      <w:r w:rsidRPr="008D4C09">
        <w:t>Quantifluor</w:t>
      </w:r>
      <w:proofErr w:type="spellEnd"/>
      <w:r w:rsidRPr="008D4C09">
        <w:t xml:space="preserve"> dsDNA system and </w:t>
      </w:r>
      <w:proofErr w:type="spellStart"/>
      <w:r w:rsidRPr="008D4C09">
        <w:t>fluorospectrometry</w:t>
      </w:r>
      <w:proofErr w:type="spellEnd"/>
      <w:r w:rsidRPr="008D4C09">
        <w:t>. Serial dilutions</w:t>
      </w:r>
      <w:r w:rsidRPr="00AB5B0C">
        <w:t xml:space="preserve"> of the purified </w:t>
      </w:r>
      <w:proofErr w:type="spellStart"/>
      <w:r w:rsidRPr="00AB5B0C">
        <w:t>amplicon</w:t>
      </w:r>
      <w:proofErr w:type="spellEnd"/>
      <w:r w:rsidRPr="00AB5B0C">
        <w:t xml:space="preserve"> pools were prepared as RT-</w:t>
      </w:r>
      <w:proofErr w:type="spellStart"/>
      <w:r w:rsidRPr="00AB5B0C">
        <w:t>qPCR</w:t>
      </w:r>
      <w:proofErr w:type="spellEnd"/>
      <w:r w:rsidRPr="00AB5B0C">
        <w:t xml:space="preserve"> standards from 10</w:t>
      </w:r>
      <w:r w:rsidRPr="00AB5B0C">
        <w:rPr>
          <w:vertAlign w:val="superscript"/>
        </w:rPr>
        <w:t>8</w:t>
      </w:r>
      <w:r w:rsidRPr="00AB5B0C">
        <w:t xml:space="preserve"> to 10</w:t>
      </w:r>
      <w:r w:rsidRPr="00AB5B0C">
        <w:rPr>
          <w:vertAlign w:val="superscript"/>
        </w:rPr>
        <w:t xml:space="preserve">3 </w:t>
      </w:r>
      <w:r w:rsidRPr="00AB5B0C">
        <w:t>copies.</w:t>
      </w:r>
    </w:p>
    <w:p w14:paraId="31182281" w14:textId="60338C9E" w:rsidR="008047FB" w:rsidRPr="004778BC" w:rsidRDefault="008047FB" w:rsidP="002C25AD">
      <w:pPr>
        <w:spacing w:after="120"/>
        <w:jc w:val="both"/>
      </w:pPr>
      <w:r w:rsidRPr="00AB5B0C">
        <w:t xml:space="preserve">Samples were quantified in triplicate using serial dilutions of template. All standards and a no template control were run in triplicate. Each reaction contained 2 µL template, 500 </w:t>
      </w:r>
      <w:proofErr w:type="spellStart"/>
      <w:r w:rsidRPr="00AB5B0C">
        <w:t>nM</w:t>
      </w:r>
      <w:proofErr w:type="spellEnd"/>
      <w:r w:rsidRPr="00AB5B0C">
        <w:t xml:space="preserve"> forward and reverse primers, 10 µL 2X Fast-Plus </w:t>
      </w:r>
      <w:proofErr w:type="spellStart"/>
      <w:r w:rsidRPr="00AB5B0C">
        <w:t>EvaGreen</w:t>
      </w:r>
      <w:proofErr w:type="spellEnd"/>
      <w:r w:rsidRPr="00AB5B0C">
        <w:t xml:space="preserve"> Master Mix (</w:t>
      </w:r>
      <w:proofErr w:type="spellStart"/>
      <w:r w:rsidRPr="00AB5B0C">
        <w:t>Biotium</w:t>
      </w:r>
      <w:proofErr w:type="spellEnd"/>
      <w:r w:rsidRPr="00AB5B0C">
        <w:t xml:space="preserve">, Hayward, CA), and ultra-pure nuclease free water. </w:t>
      </w:r>
      <w:proofErr w:type="spellStart"/>
      <w:r w:rsidRPr="00AB5B0C">
        <w:t>Thermocycling</w:t>
      </w:r>
      <w:proofErr w:type="spellEnd"/>
      <w:r w:rsidRPr="00AB5B0C">
        <w:t xml:space="preserve"> conditions for RT-</w:t>
      </w:r>
      <w:proofErr w:type="spellStart"/>
      <w:r w:rsidRPr="00AB5B0C">
        <w:t>qPCR</w:t>
      </w:r>
      <w:proofErr w:type="spellEnd"/>
      <w:r w:rsidRPr="00AB5B0C">
        <w:t xml:space="preserve"> targeting 16S rRNA of samples were the same as described above for standards preparation, except that 50 cycles were </w:t>
      </w:r>
      <w:r w:rsidRPr="00AB5B0C">
        <w:lastRenderedPageBreak/>
        <w:t xml:space="preserve">performed instead of 30. For </w:t>
      </w:r>
      <w:proofErr w:type="spellStart"/>
      <w:r w:rsidRPr="00AB5B0C">
        <w:rPr>
          <w:i/>
        </w:rPr>
        <w:t>mcrA</w:t>
      </w:r>
      <w:proofErr w:type="spellEnd"/>
      <w:r w:rsidRPr="00AB5B0C">
        <w:t xml:space="preserve"> quantification in samples, </w:t>
      </w:r>
      <w:proofErr w:type="spellStart"/>
      <w:r w:rsidRPr="00AB5B0C">
        <w:t>thermocycling</w:t>
      </w:r>
      <w:proofErr w:type="spellEnd"/>
      <w:r w:rsidRPr="00AB5B0C">
        <w:t xml:space="preserve"> conditions consisted of an initial 2 min denaturation at 95°C, followed by 5 cycles of denaturing at 95</w:t>
      </w:r>
      <w:r w:rsidRPr="009765BE">
        <w:t>°</w:t>
      </w:r>
      <w:r w:rsidRPr="00AB5B0C">
        <w:t>C for 20 s, annealing at 55</w:t>
      </w:r>
      <w:r w:rsidRPr="009765BE">
        <w:t>°</w:t>
      </w:r>
      <w:r w:rsidRPr="00AB5B0C">
        <w:t>C fo</w:t>
      </w:r>
      <w:r w:rsidRPr="005C1436">
        <w:t>r 15 s, a temperature ramp at a rate of 0.1</w:t>
      </w:r>
      <w:r w:rsidRPr="009765BE">
        <w:t>°</w:t>
      </w:r>
      <w:r w:rsidRPr="00AB5B0C">
        <w:t>C/s to 72</w:t>
      </w:r>
      <w:r w:rsidRPr="009765BE">
        <w:t>°</w:t>
      </w:r>
      <w:r w:rsidRPr="00AB5B0C">
        <w:t xml:space="preserve">C to aid in annealing due to the highly degenerate nature of the primer set </w:t>
      </w:r>
      <w:r w:rsidRPr="005C1436">
        <w:rPr>
          <w:noProof/>
        </w:rPr>
        <w:t>(</w:t>
      </w:r>
      <w:r w:rsidRPr="004778BC">
        <w:rPr>
          <w:noProof/>
        </w:rPr>
        <w:t>Luton et al 2002</w:t>
      </w:r>
      <w:r w:rsidRPr="005C1436">
        <w:rPr>
          <w:noProof/>
        </w:rPr>
        <w:t xml:space="preserve">, </w:t>
      </w:r>
      <w:r w:rsidRPr="004778BC">
        <w:rPr>
          <w:noProof/>
        </w:rPr>
        <w:t>Morris et al 2014</w:t>
      </w:r>
      <w:r w:rsidRPr="005C1436">
        <w:rPr>
          <w:noProof/>
        </w:rPr>
        <w:t>)</w:t>
      </w:r>
      <w:r w:rsidRPr="00AB5B0C">
        <w:t>, and extension at 72</w:t>
      </w:r>
      <w:r w:rsidRPr="009765BE">
        <w:t>°</w:t>
      </w:r>
      <w:r w:rsidRPr="00AB5B0C">
        <w:t>C for 30 s, followed by 45 cycles without the temperature ramp and lastly, a final extension at 72</w:t>
      </w:r>
      <w:r w:rsidRPr="009765BE">
        <w:t>°</w:t>
      </w:r>
      <w:r w:rsidRPr="00AB5B0C">
        <w:t xml:space="preserve">C for 5 min. </w:t>
      </w:r>
      <w:r w:rsidRPr="005C1436">
        <w:t>In</w:t>
      </w:r>
      <w:r w:rsidRPr="004778BC">
        <w:t xml:space="preserve"> addition, a melt curve analysis was performed to verify </w:t>
      </w:r>
      <w:proofErr w:type="spellStart"/>
      <w:r w:rsidRPr="004778BC">
        <w:t>qPCR</w:t>
      </w:r>
      <w:proofErr w:type="spellEnd"/>
      <w:r w:rsidRPr="004778BC">
        <w:t xml:space="preserve"> specificity.</w:t>
      </w:r>
    </w:p>
    <w:p w14:paraId="05F06E55" w14:textId="486A1E2D" w:rsidR="008047FB" w:rsidRPr="000335EA" w:rsidRDefault="00795F9B" w:rsidP="002C25AD">
      <w:pPr>
        <w:spacing w:after="120"/>
        <w:jc w:val="both"/>
        <w:rPr>
          <w:b/>
        </w:rPr>
      </w:pPr>
      <w:r>
        <w:rPr>
          <w:b/>
        </w:rPr>
        <w:t>Supporting</w:t>
      </w:r>
      <w:r w:rsidR="008047FB" w:rsidRPr="000335EA">
        <w:rPr>
          <w:b/>
        </w:rPr>
        <w:t xml:space="preserve"> Text 5</w:t>
      </w:r>
      <w:r w:rsidR="008047FB">
        <w:rPr>
          <w:b/>
        </w:rPr>
        <w:t xml:space="preserve"> – Illumina Sequencing</w:t>
      </w:r>
    </w:p>
    <w:p w14:paraId="73C56095" w14:textId="1C6A2C51" w:rsidR="008047FB" w:rsidRDefault="008047FB" w:rsidP="002C25AD">
      <w:pPr>
        <w:spacing w:after="120"/>
        <w:jc w:val="both"/>
      </w:pPr>
      <w:r>
        <w:t xml:space="preserve">PCR and sequencing of 16S rDNA and rRNA was accomplished using a universal 16S rDNA primer set targeting the V4 region </w:t>
      </w:r>
      <w:r>
        <w:rPr>
          <w:noProof/>
        </w:rPr>
        <w:t>(Caporaso et al 2011)</w:t>
      </w:r>
      <w:r>
        <w:t xml:space="preserve"> barcoded and using sequencing primers described in </w:t>
      </w:r>
      <w:proofErr w:type="spellStart"/>
      <w:r>
        <w:t>Kozich</w:t>
      </w:r>
      <w:proofErr w:type="spellEnd"/>
      <w:r>
        <w:t xml:space="preserve"> et al. </w:t>
      </w:r>
      <w:r>
        <w:rPr>
          <w:noProof/>
        </w:rPr>
        <w:t>(2013)</w:t>
      </w:r>
      <w:r>
        <w:t xml:space="preserve">. PCR reactions were 20 µL and included primers at 500 </w:t>
      </w:r>
      <w:proofErr w:type="spellStart"/>
      <w:r>
        <w:t>nM</w:t>
      </w:r>
      <w:proofErr w:type="spellEnd"/>
      <w:r>
        <w:t xml:space="preserve">, 10 µL 2x </w:t>
      </w:r>
      <w:proofErr w:type="spellStart"/>
      <w:r>
        <w:t>Accuprime</w:t>
      </w:r>
      <w:proofErr w:type="spellEnd"/>
      <w:r>
        <w:t xml:space="preserve"> buffer 11 (Invitrogen, Carlsbad, CA), 0.15</w:t>
      </w:r>
      <w:r w:rsidRPr="00556F67">
        <w:t xml:space="preserve"> </w:t>
      </w:r>
      <w:r>
        <w:t xml:space="preserve">µL </w:t>
      </w:r>
      <w:proofErr w:type="spellStart"/>
      <w:r>
        <w:t>Accuprime</w:t>
      </w:r>
      <w:proofErr w:type="spellEnd"/>
      <w:r>
        <w:t xml:space="preserve"> Hi Fi TAQ, 0.5 ng template, and nuclease-free water.</w:t>
      </w:r>
      <w:r w:rsidRPr="00F83D48">
        <w:t xml:space="preserve"> </w:t>
      </w:r>
      <w:proofErr w:type="spellStart"/>
      <w:r w:rsidRPr="00233A87">
        <w:t>Thermocycling</w:t>
      </w:r>
      <w:proofErr w:type="spellEnd"/>
      <w:r w:rsidRPr="00233A87">
        <w:t xml:space="preserve"> conditions consisted of an initial 2 min denaturation at 95°C, followed by 30 cycles of denaturing at 95°C for 20 s, annealing at 55°C for 15 s, and extension at 72°C for </w:t>
      </w:r>
      <w:r>
        <w:t>5</w:t>
      </w:r>
      <w:r w:rsidRPr="00233A87">
        <w:t xml:space="preserve"> </w:t>
      </w:r>
      <w:r>
        <w:t>min</w:t>
      </w:r>
      <w:r w:rsidRPr="00233A87">
        <w:t xml:space="preserve">, followed by a final extension at 72°C for 5 min. </w:t>
      </w:r>
      <w:proofErr w:type="spellStart"/>
      <w:r>
        <w:t>Amplicons</w:t>
      </w:r>
      <w:proofErr w:type="spellEnd"/>
      <w:r w:rsidRPr="00F83D48">
        <w:t xml:space="preserve"> were pooled by equal mass using the </w:t>
      </w:r>
      <w:proofErr w:type="spellStart"/>
      <w:r w:rsidRPr="00F83D48">
        <w:t>SequalPrep</w:t>
      </w:r>
      <w:proofErr w:type="spellEnd"/>
      <w:r w:rsidRPr="00F83D48">
        <w:t xml:space="preserve"> Normalization Plate Kit (Life Technologies, Grand Island, NY). Multiplexed </w:t>
      </w:r>
      <w:proofErr w:type="spellStart"/>
      <w:r w:rsidRPr="00F83D48">
        <w:t>amplicons</w:t>
      </w:r>
      <w:proofErr w:type="spellEnd"/>
      <w:r w:rsidRPr="00F83D48">
        <w:t xml:space="preserve"> were sequenc</w:t>
      </w:r>
      <w:r>
        <w:t>ed</w:t>
      </w:r>
      <w:r w:rsidRPr="00F83D48">
        <w:t xml:space="preserve"> via </w:t>
      </w:r>
      <w:r>
        <w:t>I</w:t>
      </w:r>
      <w:r w:rsidRPr="00F83D48">
        <w:t xml:space="preserve">llumina </w:t>
      </w:r>
      <w:proofErr w:type="spellStart"/>
      <w:r w:rsidRPr="00F83D48">
        <w:t>MiSeq</w:t>
      </w:r>
      <w:proofErr w:type="spellEnd"/>
      <w:r w:rsidRPr="00F83D48">
        <w:t xml:space="preserve"> using the </w:t>
      </w:r>
      <w:proofErr w:type="spellStart"/>
      <w:r w:rsidRPr="00F83D48">
        <w:t>MiSeq</w:t>
      </w:r>
      <w:proofErr w:type="spellEnd"/>
      <w:r w:rsidRPr="00F83D48">
        <w:t xml:space="preserve"> Reagent Kit </w:t>
      </w:r>
      <w:r>
        <w:t xml:space="preserve">V2 (2x250 </w:t>
      </w:r>
      <w:proofErr w:type="spellStart"/>
      <w:r>
        <w:t>bp</w:t>
      </w:r>
      <w:proofErr w:type="spellEnd"/>
      <w:r>
        <w:t xml:space="preserve"> reads) and sequencing primers described in </w:t>
      </w:r>
      <w:proofErr w:type="spellStart"/>
      <w:r>
        <w:t>Kozich</w:t>
      </w:r>
      <w:proofErr w:type="spellEnd"/>
      <w:r>
        <w:t xml:space="preserve"> et al. </w:t>
      </w:r>
      <w:r>
        <w:rPr>
          <w:noProof/>
        </w:rPr>
        <w:t>(2013)</w:t>
      </w:r>
      <w:r w:rsidRPr="00556F67">
        <w:t>.</w:t>
      </w:r>
      <w:r>
        <w:t xml:space="preserve"> </w:t>
      </w:r>
    </w:p>
    <w:p w14:paraId="76172CB0" w14:textId="77777777" w:rsidR="008047FB" w:rsidRDefault="008047FB" w:rsidP="002C25AD">
      <w:pPr>
        <w:spacing w:line="276" w:lineRule="auto"/>
        <w:rPr>
          <w:b/>
        </w:rPr>
      </w:pPr>
      <w:r>
        <w:rPr>
          <w:b/>
        </w:rPr>
        <w:br w:type="page"/>
      </w:r>
    </w:p>
    <w:p w14:paraId="721A3FD0" w14:textId="77777777" w:rsidR="008047FB" w:rsidRPr="009D672D" w:rsidRDefault="008047FB" w:rsidP="002C25AD">
      <w:pPr>
        <w:spacing w:line="240" w:lineRule="auto"/>
        <w:jc w:val="center"/>
      </w:pPr>
      <w:r w:rsidRPr="009D672D">
        <w:lastRenderedPageBreak/>
        <w:t xml:space="preserve">Table S1. Primer coverage of </w:t>
      </w:r>
      <w:r w:rsidRPr="009D672D">
        <w:rPr>
          <w:i/>
        </w:rPr>
        <w:t>Archaea</w:t>
      </w:r>
      <w:r w:rsidRPr="009D672D">
        <w:t xml:space="preserve"> for 16S r</w:t>
      </w:r>
      <w:r>
        <w:t>D</w:t>
      </w:r>
      <w:r w:rsidRPr="009D672D">
        <w:t xml:space="preserve">NA primers F515 (GTGCCAGCMGCCGCGGTAA) and R806 (GGACTACHVGGGTWTCTAAT) targeting the V4 region </w:t>
      </w:r>
      <w:r w:rsidRPr="009D672D">
        <w:rPr>
          <w:noProof/>
        </w:rPr>
        <w:t>(Caporaso et al. 2011)</w:t>
      </w:r>
      <w:r w:rsidRPr="009D672D">
        <w:t xml:space="preserve"> according to </w:t>
      </w:r>
      <w:proofErr w:type="spellStart"/>
      <w:r w:rsidRPr="009D672D">
        <w:t>TestPrime</w:t>
      </w:r>
      <w:proofErr w:type="spellEnd"/>
      <w:r w:rsidRPr="009D672D">
        <w:t xml:space="preserve"> 1.0. </w:t>
      </w:r>
      <w:proofErr w:type="spellStart"/>
      <w:r w:rsidRPr="009D672D">
        <w:t>TestPrime</w:t>
      </w:r>
      <w:proofErr w:type="spellEnd"/>
      <w:r w:rsidRPr="009D672D">
        <w:t xml:space="preserve"> 1.0 evaluates the coverage of primer pairs by running an </w:t>
      </w:r>
      <w:r w:rsidRPr="009D672D">
        <w:rPr>
          <w:i/>
        </w:rPr>
        <w:t xml:space="preserve">in </w:t>
      </w:r>
      <w:proofErr w:type="spellStart"/>
      <w:r w:rsidRPr="009D672D">
        <w:rPr>
          <w:i/>
        </w:rPr>
        <w:t>silico</w:t>
      </w:r>
      <w:proofErr w:type="spellEnd"/>
      <w:r w:rsidRPr="009D672D">
        <w:rPr>
          <w:i/>
        </w:rPr>
        <w:t xml:space="preserve"> </w:t>
      </w:r>
      <w:r w:rsidRPr="009D672D">
        <w:t>PCR using the SILVA databases. Zero primer mismatches were allowed.</w:t>
      </w:r>
    </w:p>
    <w:p w14:paraId="740F13B5" w14:textId="3D6F1F73" w:rsidR="008047FB" w:rsidRDefault="00A845D4" w:rsidP="002C25AD">
      <w:pPr>
        <w:jc w:val="center"/>
      </w:pPr>
      <w:r w:rsidRPr="000D607C">
        <w:rPr>
          <w:noProof/>
        </w:rPr>
        <w:drawing>
          <wp:inline distT="0" distB="0" distL="0" distR="0" wp14:anchorId="3F3BC698" wp14:editId="79333B19">
            <wp:extent cx="4552950" cy="5734050"/>
            <wp:effectExtent l="0" t="0" r="0" b="0"/>
            <wp:docPr id="1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52950" cy="5734050"/>
                    </a:xfrm>
                    <a:prstGeom prst="rect">
                      <a:avLst/>
                    </a:prstGeom>
                    <a:noFill/>
                    <a:ln>
                      <a:noFill/>
                    </a:ln>
                  </pic:spPr>
                </pic:pic>
              </a:graphicData>
            </a:graphic>
          </wp:inline>
        </w:drawing>
      </w:r>
    </w:p>
    <w:p w14:paraId="0173FE6B" w14:textId="77777777" w:rsidR="008047FB" w:rsidRDefault="008047FB" w:rsidP="002C25AD">
      <w:pPr>
        <w:jc w:val="center"/>
      </w:pPr>
    </w:p>
    <w:p w14:paraId="59F4057E" w14:textId="77777777" w:rsidR="008047FB" w:rsidRDefault="008047FB" w:rsidP="002C25AD">
      <w:pPr>
        <w:jc w:val="center"/>
      </w:pPr>
    </w:p>
    <w:p w14:paraId="01839C94" w14:textId="77777777" w:rsidR="008047FB" w:rsidRPr="009D672D" w:rsidRDefault="008047FB" w:rsidP="002C25AD">
      <w:pPr>
        <w:spacing w:line="240" w:lineRule="auto"/>
        <w:jc w:val="center"/>
      </w:pPr>
      <w:r w:rsidRPr="009D672D">
        <w:lastRenderedPageBreak/>
        <w:t xml:space="preserve">Table S2. Primer coverage of </w:t>
      </w:r>
      <w:r w:rsidRPr="009D672D">
        <w:rPr>
          <w:i/>
        </w:rPr>
        <w:t xml:space="preserve">Bacteria </w:t>
      </w:r>
      <w:r w:rsidRPr="009D672D">
        <w:t>for 16S r</w:t>
      </w:r>
      <w:r>
        <w:t>D</w:t>
      </w:r>
      <w:r w:rsidRPr="009D672D">
        <w:t>NA primers targeting the V4 region according</w:t>
      </w:r>
      <w:r>
        <w:t xml:space="preserve"> to </w:t>
      </w:r>
      <w:proofErr w:type="spellStart"/>
      <w:r>
        <w:t>TestPrime</w:t>
      </w:r>
      <w:proofErr w:type="spellEnd"/>
      <w:r>
        <w:t xml:space="preserve"> 1.0 (see Table S</w:t>
      </w:r>
      <w:r w:rsidRPr="009D672D">
        <w:t xml:space="preserve">1 legend for additional details). The coverage of taxa in which known fatty acid-oxidizing syntrophic bacteria group is specified down to the genus or family levels. </w:t>
      </w:r>
    </w:p>
    <w:p w14:paraId="311A84A0" w14:textId="7998C2C1" w:rsidR="008047FB" w:rsidRPr="009D672D" w:rsidRDefault="00A845D4" w:rsidP="002C25AD">
      <w:pPr>
        <w:jc w:val="center"/>
      </w:pPr>
      <w:r w:rsidRPr="000D607C">
        <w:rPr>
          <w:noProof/>
        </w:rPr>
        <w:drawing>
          <wp:inline distT="0" distB="0" distL="0" distR="0" wp14:anchorId="733E999F" wp14:editId="6ACA9A92">
            <wp:extent cx="4965700" cy="4876800"/>
            <wp:effectExtent l="0" t="0" r="6350" b="0"/>
            <wp:docPr id="11"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65700" cy="4876800"/>
                    </a:xfrm>
                    <a:prstGeom prst="rect">
                      <a:avLst/>
                    </a:prstGeom>
                    <a:noFill/>
                    <a:ln>
                      <a:noFill/>
                    </a:ln>
                  </pic:spPr>
                </pic:pic>
              </a:graphicData>
            </a:graphic>
          </wp:inline>
        </w:drawing>
      </w:r>
    </w:p>
    <w:p w14:paraId="615EC411" w14:textId="71842EB9" w:rsidR="008047FB" w:rsidRPr="00AB5B0C" w:rsidRDefault="00795F9B" w:rsidP="002C25AD">
      <w:pPr>
        <w:spacing w:after="120"/>
        <w:jc w:val="both"/>
        <w:rPr>
          <w:b/>
        </w:rPr>
      </w:pPr>
      <w:r>
        <w:rPr>
          <w:b/>
        </w:rPr>
        <w:t>Supporting</w:t>
      </w:r>
      <w:r w:rsidR="008047FB" w:rsidRPr="00AB5B0C">
        <w:rPr>
          <w:b/>
        </w:rPr>
        <w:t xml:space="preserve"> Text 6 - S</w:t>
      </w:r>
      <w:r w:rsidR="008047FB" w:rsidRPr="009765BE">
        <w:rPr>
          <w:b/>
        </w:rPr>
        <w:t xml:space="preserve">tartup </w:t>
      </w:r>
      <w:r w:rsidR="008047FB">
        <w:rPr>
          <w:b/>
        </w:rPr>
        <w:t>of</w:t>
      </w:r>
      <w:r w:rsidR="008047FB" w:rsidRPr="009765BE">
        <w:rPr>
          <w:b/>
        </w:rPr>
        <w:t xml:space="preserve"> psychrophilic AnMBR </w:t>
      </w:r>
    </w:p>
    <w:p w14:paraId="0B94B2A2" w14:textId="2AFFBE9A" w:rsidR="008047FB" w:rsidRDefault="008047FB" w:rsidP="002C25AD">
      <w:pPr>
        <w:spacing w:after="120"/>
        <w:jc w:val="both"/>
      </w:pPr>
      <w:r>
        <w:rPr>
          <w:bCs/>
        </w:rPr>
        <w:t>In a previous study, we inoculated a psychrophilic</w:t>
      </w:r>
      <w:r w:rsidRPr="00990504">
        <w:t xml:space="preserve"> AnMBR with </w:t>
      </w:r>
      <w:r>
        <w:t xml:space="preserve">a mixture of two mesophilic sources and one psychrophilic source </w:t>
      </w:r>
      <w:r>
        <w:rPr>
          <w:noProof/>
        </w:rPr>
        <w:t>(Smith et al 2013)</w:t>
      </w:r>
      <w:r>
        <w:t>.</w:t>
      </w:r>
      <w:r w:rsidRPr="00990504">
        <w:t xml:space="preserve"> </w:t>
      </w:r>
      <w:r>
        <w:t xml:space="preserve">Pyrosequencing of 16S rDNA in each inoculum and AnMBR biomass samples collected after one year of operation suggested that the AnMBR microbial community structures were most similar to the mesophilic inocula. Therefore, we elected to inoculate the AnMBR in the current study with mesophilic sludge only. </w:t>
      </w:r>
      <w:r w:rsidRPr="00AB6F6C">
        <w:t xml:space="preserve">COD </w:t>
      </w:r>
      <w:r w:rsidRPr="00AB6F6C">
        <w:lastRenderedPageBreak/>
        <w:t xml:space="preserve">removal during the first </w:t>
      </w:r>
      <w:r>
        <w:t>99</w:t>
      </w:r>
      <w:r w:rsidRPr="00AB6F6C">
        <w:t xml:space="preserve"> days of operation </w:t>
      </w:r>
      <w:r>
        <w:t xml:space="preserve">(Phase 1) </w:t>
      </w:r>
      <w:r w:rsidRPr="00AB6F6C">
        <w:t>was limited</w:t>
      </w:r>
      <w:r>
        <w:t>,</w:t>
      </w:r>
      <w:r w:rsidRPr="00AB6F6C">
        <w:t xml:space="preserve"> averaging 5</w:t>
      </w:r>
      <w:r>
        <w:t>7 ± 12</w:t>
      </w:r>
      <w:r w:rsidRPr="00AB6F6C">
        <w:t>%. Although a downward trend in permeate COD</w:t>
      </w:r>
      <w:r>
        <w:t xml:space="preserve"> concentrations</w:t>
      </w:r>
      <w:r w:rsidRPr="00AB6F6C">
        <w:t xml:space="preserve"> was apparent, </w:t>
      </w:r>
      <w:r>
        <w:t>the levels were</w:t>
      </w:r>
      <w:r w:rsidRPr="00AB6F6C">
        <w:t xml:space="preserve"> rarely below 100 mg/L (</w:t>
      </w:r>
      <w:r>
        <w:t>Figure S</w:t>
      </w:r>
      <w:r w:rsidRPr="00AB6F6C">
        <w:t>1). Methane production was consistent with the limited COD removal</w:t>
      </w:r>
      <w:r>
        <w:t xml:space="preserve"> and a</w:t>
      </w:r>
      <w:r w:rsidRPr="00AB6F6C">
        <w:t>pproximately half of the methane produced in the system remained dissolved in the permeate</w:t>
      </w:r>
      <w:r>
        <w:t xml:space="preserve"> (Figure S</w:t>
      </w:r>
      <w:r w:rsidR="00A8743F">
        <w:t>2</w:t>
      </w:r>
      <w:r>
        <w:t>)</w:t>
      </w:r>
      <w:r w:rsidRPr="00AB6F6C">
        <w:t xml:space="preserve">. The majority of </w:t>
      </w:r>
      <w:r>
        <w:t xml:space="preserve">the </w:t>
      </w:r>
      <w:r w:rsidRPr="00AB6F6C">
        <w:t>permeate COD was comprised of acetate and propionate averaging 70</w:t>
      </w:r>
      <w:r>
        <w:t xml:space="preserve"> ± 19</w:t>
      </w:r>
      <w:r w:rsidRPr="00AB6F6C">
        <w:t xml:space="preserve"> and 5</w:t>
      </w:r>
      <w:r>
        <w:t>2</w:t>
      </w:r>
      <w:r w:rsidRPr="00AB6F6C">
        <w:t xml:space="preserve"> </w:t>
      </w:r>
      <w:r>
        <w:t xml:space="preserve">± 18 </w:t>
      </w:r>
      <w:r w:rsidRPr="00AB6F6C">
        <w:t>mg/L</w:t>
      </w:r>
      <w:r>
        <w:t xml:space="preserve"> (concentrations expressed as the compound)</w:t>
      </w:r>
      <w:r w:rsidRPr="00AB6F6C">
        <w:t>, respectively (</w:t>
      </w:r>
      <w:r>
        <w:t>Figure S</w:t>
      </w:r>
      <w:r w:rsidR="00A8743F">
        <w:t>2</w:t>
      </w:r>
      <w:r w:rsidRPr="00AB6F6C">
        <w:t xml:space="preserve">). </w:t>
      </w:r>
      <w:r>
        <w:t>Concentrations of acetate and propionate in the bioreactor and permeate were nearly identical (data not reported) indicating negligible removal across the membranes. I</w:t>
      </w:r>
      <w:r w:rsidRPr="00AB6F6C">
        <w:t>noculating the system solely with a mesophilic sludge source</w:t>
      </w:r>
      <w:r>
        <w:t xml:space="preserve"> may have contributed to the slow startup. When using </w:t>
      </w:r>
      <w:r w:rsidRPr="00AB6F6C">
        <w:t>more diverse inocul</w:t>
      </w:r>
      <w:r>
        <w:t>um sources</w:t>
      </w:r>
      <w:r w:rsidRPr="00AB6F6C">
        <w:t xml:space="preserve"> including biomass from a psychrophilic environment</w:t>
      </w:r>
      <w:r>
        <w:t xml:space="preserve"> in our previous study, the startup was much faster (Smith et al., 2013)</w:t>
      </w:r>
      <w:r w:rsidRPr="00AB6F6C">
        <w:t>.</w:t>
      </w:r>
      <w:r>
        <w:t xml:space="preserve"> However, membrane fouling was less controlled during our previous study potentially allowing for biofilm treatment.</w:t>
      </w:r>
    </w:p>
    <w:p w14:paraId="6295A29A" w14:textId="77777777" w:rsidR="002C25AD" w:rsidRDefault="002C25AD" w:rsidP="002C25AD">
      <w:pPr>
        <w:spacing w:after="120"/>
        <w:jc w:val="both"/>
      </w:pPr>
    </w:p>
    <w:p w14:paraId="218BDF2A" w14:textId="43B3A882" w:rsidR="008047FB" w:rsidRPr="009D672D" w:rsidRDefault="00A845D4" w:rsidP="002C25AD">
      <w:pPr>
        <w:jc w:val="center"/>
      </w:pPr>
      <w:r w:rsidRPr="000D607C">
        <w:rPr>
          <w:noProof/>
        </w:rPr>
        <w:lastRenderedPageBreak/>
        <w:drawing>
          <wp:inline distT="0" distB="0" distL="0" distR="0" wp14:anchorId="439851E3" wp14:editId="48175F66">
            <wp:extent cx="4686300" cy="352425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6300" cy="3524250"/>
                    </a:xfrm>
                    <a:prstGeom prst="rect">
                      <a:avLst/>
                    </a:prstGeom>
                    <a:noFill/>
                    <a:ln>
                      <a:noFill/>
                    </a:ln>
                  </pic:spPr>
                </pic:pic>
              </a:graphicData>
            </a:graphic>
          </wp:inline>
        </w:drawing>
      </w:r>
    </w:p>
    <w:p w14:paraId="0DFD1358" w14:textId="77777777" w:rsidR="008047FB" w:rsidRDefault="008047FB" w:rsidP="002C25AD">
      <w:pPr>
        <w:spacing w:line="240" w:lineRule="auto"/>
        <w:jc w:val="center"/>
      </w:pPr>
      <w:r w:rsidRPr="009D672D">
        <w:t>Figure S1. Influent (total and soluble), bioreactor (soluble), and permeate COD during days 1-100.</w:t>
      </w:r>
    </w:p>
    <w:p w14:paraId="40DBDC94" w14:textId="5A0BC4F7" w:rsidR="008047FB" w:rsidRDefault="00A845D4" w:rsidP="002C25AD">
      <w:pPr>
        <w:spacing w:line="240" w:lineRule="auto"/>
        <w:jc w:val="center"/>
      </w:pPr>
      <w:r w:rsidRPr="000D607C">
        <w:rPr>
          <w:noProof/>
        </w:rPr>
        <w:drawing>
          <wp:inline distT="0" distB="0" distL="0" distR="0" wp14:anchorId="458A454F" wp14:editId="787C77C5">
            <wp:extent cx="5092700" cy="2292350"/>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92700" cy="2292350"/>
                    </a:xfrm>
                    <a:prstGeom prst="rect">
                      <a:avLst/>
                    </a:prstGeom>
                    <a:noFill/>
                    <a:ln>
                      <a:noFill/>
                    </a:ln>
                  </pic:spPr>
                </pic:pic>
              </a:graphicData>
            </a:graphic>
          </wp:inline>
        </w:drawing>
      </w:r>
    </w:p>
    <w:p w14:paraId="4DA9E9CA" w14:textId="6FFB716D" w:rsidR="008047FB" w:rsidRPr="009D672D" w:rsidRDefault="008047FB" w:rsidP="002C25AD">
      <w:pPr>
        <w:spacing w:line="240" w:lineRule="auto"/>
        <w:jc w:val="center"/>
        <w:rPr>
          <w:noProof/>
        </w:rPr>
      </w:pPr>
      <w:r w:rsidRPr="009D672D">
        <w:t>Figure S</w:t>
      </w:r>
      <w:r w:rsidR="00A8743F">
        <w:t>2</w:t>
      </w:r>
      <w:r w:rsidRPr="009D672D">
        <w:t>. P1 VFA concentrations (concentrations are expressed as the actual compound, not as COD), theoretical COD contribution from measured VFAs, and measured COD during days 1-100. Total as COD is the calculated theoretical COD contribution from measured VFAs.</w:t>
      </w:r>
      <w:r>
        <w:t xml:space="preserve"> </w:t>
      </w:r>
      <w:r w:rsidRPr="009D672D">
        <w:t>Results</w:t>
      </w:r>
      <w:r w:rsidRPr="00EB5ABA">
        <w:t xml:space="preserve"> </w:t>
      </w:r>
      <w:r w:rsidRPr="009D672D">
        <w:t>for P2 and P3 were very similar (data not reported)</w:t>
      </w:r>
      <w:r>
        <w:t>.</w:t>
      </w:r>
      <w:r w:rsidRPr="009D672D">
        <w:t xml:space="preserve"> Error bars represent standard deviation</w:t>
      </w:r>
      <w:r>
        <w:t>s</w:t>
      </w:r>
      <w:r w:rsidRPr="009D672D">
        <w:t xml:space="preserve"> of triplicate IC injections.</w:t>
      </w:r>
      <w:r w:rsidRPr="009D672D">
        <w:rPr>
          <w:noProof/>
        </w:rPr>
        <w:t xml:space="preserve"> </w:t>
      </w:r>
    </w:p>
    <w:p w14:paraId="0A7AC3ED" w14:textId="5035FB51" w:rsidR="008047FB" w:rsidRDefault="008047FB" w:rsidP="002C25AD">
      <w:pPr>
        <w:spacing w:after="120"/>
        <w:jc w:val="both"/>
      </w:pPr>
      <w:r>
        <w:lastRenderedPageBreak/>
        <w:t xml:space="preserve">Soluble COD in the bioreactor (defined as COD passing through a 0.2 µm filter, the same pore size as the membranes in the AnMBR) was consistently greater than permeate COD with an average difference of 110 ± 22 mg/L. We reported a similar observation in Smith et al. </w:t>
      </w:r>
      <w:r>
        <w:rPr>
          <w:noProof/>
        </w:rPr>
        <w:t>(2013)</w:t>
      </w:r>
      <w:r>
        <w:t>. We hypothesize that this COD difference was not caused by biological mechanisms because easily biodegradable compounds such as acetate and propionate were not removed across the membrane during this time period. Further, d</w:t>
      </w:r>
      <w:r w:rsidRPr="00AB6F6C">
        <w:t>issolved methane concentratio</w:t>
      </w:r>
      <w:r>
        <w:t>ns in the permeate were only slightly greater than equilibrium concentrations</w:t>
      </w:r>
      <w:r w:rsidRPr="00C750FC">
        <w:t xml:space="preserve"> </w:t>
      </w:r>
      <w:r w:rsidRPr="00AB6F6C">
        <w:t xml:space="preserve">predicted by </w:t>
      </w:r>
      <w:r>
        <w:t xml:space="preserve">applying </w:t>
      </w:r>
      <w:r w:rsidRPr="00AB6F6C">
        <w:t>Henry’s Law</w:t>
      </w:r>
      <w:r>
        <w:t xml:space="preserve"> and the measured methane partial pressure in the biogas (averaging 1.2 times the predicted equilibrium concentration). Biological removal by the biofilm commensurate with the observed COD difference would have resulted in substantially higher methane oversaturation (discussed in main text). Based on this, we hypothesize that a physicochemical mechanism such as charge or size exclusion may have resulted in the observed COD removal across the membrane. </w:t>
      </w:r>
      <w:r w:rsidRPr="002A7432">
        <w:t xml:space="preserve"> </w:t>
      </w:r>
      <w:r>
        <w:t>It should be mentioned that this observed COD removal may have been influenced by differences in the physical removal capacity of the filters used to process samples and the reactor membranes. Nearly complete sulfate reduction consistently occurred in the system with influent and permeate sulfate concentrations averaging 18 ± 2.0 and 0.32 ± 0.57 mg/L, respectively. TSS and VSS concentrations initially declined but then remained stable, suggesting an initial die-off of biomass after inoculating, likely in response to the psychrophilic temperature and low OLR, which was unable to support the initial biomass concentration (Figure S4). Negligible net biomass growth occurred thereafter. The initial decline in biomass inventory corresponded to a decrease in microbial community diversity based on 16S rDNA sequencing (Figure S4), although it is unclear if</w:t>
      </w:r>
      <w:r w:rsidRPr="005520C8">
        <w:t xml:space="preserve"> the psychrophilic temperature or other extrinsic conditions </w:t>
      </w:r>
      <w:r>
        <w:t>were responsible for this decrease in diversity</w:t>
      </w:r>
      <w:r w:rsidRPr="005520C8">
        <w:t xml:space="preserve">. </w:t>
      </w:r>
    </w:p>
    <w:p w14:paraId="22BB10E6" w14:textId="6C511DA4" w:rsidR="008047FB" w:rsidRDefault="008047FB" w:rsidP="002C25AD">
      <w:pPr>
        <w:spacing w:after="120"/>
        <w:jc w:val="both"/>
      </w:pPr>
      <w:r>
        <w:lastRenderedPageBreak/>
        <w:t>Our</w:t>
      </w:r>
      <w:r w:rsidRPr="00AB6F6C">
        <w:t xml:space="preserve"> previous</w:t>
      </w:r>
      <w:r>
        <w:t xml:space="preserve"> study</w:t>
      </w:r>
      <w:r w:rsidRPr="00AB6F6C">
        <w:t xml:space="preserve"> reported </w:t>
      </w:r>
      <w:r>
        <w:t>a significantly higher COD removal</w:t>
      </w:r>
      <w:r w:rsidRPr="00AB6F6C">
        <w:t xml:space="preserve"> of 92 ± 5%</w:t>
      </w:r>
      <w:r>
        <w:t>, and</w:t>
      </w:r>
      <w:r w:rsidRPr="00AB6F6C">
        <w:t xml:space="preserve"> </w:t>
      </w:r>
      <w:r>
        <w:t xml:space="preserve">21 </w:t>
      </w:r>
      <w:r w:rsidRPr="00AB6F6C">
        <w:t>±</w:t>
      </w:r>
      <w:r>
        <w:t xml:space="preserve"> 8% of the total COD removed took place across the membrane </w:t>
      </w:r>
      <w:r>
        <w:rPr>
          <w:noProof/>
        </w:rPr>
        <w:t>(Smith et al 2013)</w:t>
      </w:r>
      <w:r>
        <w:t xml:space="preserve">. We further reported that increased membrane fouling resulted in greater soluble COD removal across the membrane, possibly due to biological activity in the </w:t>
      </w:r>
      <w:proofErr w:type="spellStart"/>
      <w:r>
        <w:t>foulant</w:t>
      </w:r>
      <w:proofErr w:type="spellEnd"/>
      <w:r>
        <w:t xml:space="preserve"> layer </w:t>
      </w:r>
      <w:r>
        <w:rPr>
          <w:noProof/>
        </w:rPr>
        <w:t>(Smith et al 2013)</w:t>
      </w:r>
      <w:r>
        <w:t xml:space="preserve">. However, the improvement in COD removal when promoting membrane fouling was low, 10 ± 4 mg/L </w:t>
      </w:r>
      <w:r>
        <w:rPr>
          <w:noProof/>
        </w:rPr>
        <w:t>(Smith et al 2013)</w:t>
      </w:r>
      <w:r>
        <w:t>, likely because most of the readily biodegradable substrate was already removed by the suspended biomass.</w:t>
      </w:r>
      <w:r w:rsidRPr="008B05E0">
        <w:t xml:space="preserve"> </w:t>
      </w:r>
      <w:r w:rsidRPr="005E05FF">
        <w:t xml:space="preserve">We hypothesized that </w:t>
      </w:r>
      <w:r>
        <w:t>development of a</w:t>
      </w:r>
      <w:r w:rsidRPr="005E05FF">
        <w:t xml:space="preserve"> membrane biofilm </w:t>
      </w:r>
      <w:r>
        <w:t>would</w:t>
      </w:r>
      <w:r w:rsidRPr="005E05FF">
        <w:t xml:space="preserve"> improve</w:t>
      </w:r>
      <w:r>
        <w:t xml:space="preserve"> effluent quality to a greater extent when </w:t>
      </w:r>
      <w:proofErr w:type="gramStart"/>
      <w:r>
        <w:t>the permeate</w:t>
      </w:r>
      <w:proofErr w:type="gramEnd"/>
      <w:r>
        <w:t xml:space="preserve"> contained residual biodegradable substrates (e.g., acetate or propionate) and used this strategy to attempt to improve AnMBR performance in the current study. </w:t>
      </w:r>
      <w:r w:rsidRPr="00B0649E">
        <w:t xml:space="preserve"> </w:t>
      </w:r>
    </w:p>
    <w:p w14:paraId="7D840B10" w14:textId="43507FD9" w:rsidR="008047FB" w:rsidRPr="009D672D" w:rsidRDefault="00A845D4" w:rsidP="002C25AD">
      <w:pPr>
        <w:spacing w:line="240" w:lineRule="auto"/>
        <w:jc w:val="center"/>
      </w:pPr>
      <w:r w:rsidRPr="000D607C">
        <w:rPr>
          <w:noProof/>
        </w:rPr>
        <w:drawing>
          <wp:inline distT="0" distB="0" distL="0" distR="0" wp14:anchorId="6491CB5A" wp14:editId="50E02DF9">
            <wp:extent cx="5943600" cy="3084830"/>
            <wp:effectExtent l="0" t="0" r="0" b="1270"/>
            <wp:docPr id="5" name="Chart 4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DA957E7" w14:textId="2472DB7D" w:rsidR="008047FB" w:rsidRDefault="008047FB" w:rsidP="002C25AD">
      <w:pPr>
        <w:spacing w:line="240" w:lineRule="auto"/>
        <w:jc w:val="center"/>
      </w:pPr>
      <w:r w:rsidRPr="009D672D">
        <w:t>Figure S</w:t>
      </w:r>
      <w:r w:rsidR="00A8743F">
        <w:t>3</w:t>
      </w:r>
      <w:r w:rsidRPr="009D672D">
        <w:t xml:space="preserve">. COD mass balance for days 100-138. Total </w:t>
      </w:r>
      <w:proofErr w:type="spellStart"/>
      <w:r w:rsidRPr="009D672D">
        <w:t>COD</w:t>
      </w:r>
      <w:r w:rsidRPr="009D672D">
        <w:rPr>
          <w:vertAlign w:val="subscript"/>
        </w:rPr>
        <w:t>out</w:t>
      </w:r>
      <w:proofErr w:type="spellEnd"/>
      <w:r w:rsidRPr="009D672D">
        <w:rPr>
          <w:vertAlign w:val="subscript"/>
        </w:rPr>
        <w:t xml:space="preserve"> </w:t>
      </w:r>
      <w:r w:rsidRPr="009D672D">
        <w:t>is the summation of measured permeate COD, measured dissolved methane, measured gaseous methane, theoretical COD removal from measured sulfate reduction, and theoretical COD from measured biomass wasting.</w:t>
      </w:r>
    </w:p>
    <w:p w14:paraId="749E12C1" w14:textId="77777777" w:rsidR="008047FB" w:rsidRDefault="008047FB" w:rsidP="002C25AD">
      <w:pPr>
        <w:spacing w:line="240" w:lineRule="auto"/>
        <w:jc w:val="center"/>
      </w:pPr>
    </w:p>
    <w:p w14:paraId="6F426E25" w14:textId="77777777" w:rsidR="008047FB" w:rsidRPr="009D672D" w:rsidRDefault="008047FB" w:rsidP="002C25AD">
      <w:pPr>
        <w:spacing w:line="240" w:lineRule="auto"/>
        <w:jc w:val="center"/>
      </w:pPr>
    </w:p>
    <w:p w14:paraId="62888158" w14:textId="676A9F23" w:rsidR="008047FB" w:rsidRPr="009D672D" w:rsidRDefault="00A845D4" w:rsidP="002C25AD">
      <w:pPr>
        <w:spacing w:line="240" w:lineRule="auto"/>
        <w:jc w:val="center"/>
        <w:rPr>
          <w:noProof/>
        </w:rPr>
      </w:pPr>
      <w:r w:rsidRPr="000D607C">
        <w:rPr>
          <w:noProof/>
        </w:rPr>
        <w:lastRenderedPageBreak/>
        <w:drawing>
          <wp:inline distT="0" distB="0" distL="0" distR="0" wp14:anchorId="48332BDD" wp14:editId="53AE7927">
            <wp:extent cx="4991100" cy="4057650"/>
            <wp:effectExtent l="0" t="0" r="0" b="0"/>
            <wp:docPr id="6"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91100" cy="4057650"/>
                    </a:xfrm>
                    <a:prstGeom prst="rect">
                      <a:avLst/>
                    </a:prstGeom>
                    <a:noFill/>
                    <a:ln>
                      <a:noFill/>
                    </a:ln>
                  </pic:spPr>
                </pic:pic>
              </a:graphicData>
            </a:graphic>
          </wp:inline>
        </w:drawing>
      </w:r>
    </w:p>
    <w:p w14:paraId="29D6E935" w14:textId="77777777" w:rsidR="008047FB" w:rsidRPr="009D672D" w:rsidRDefault="008047FB" w:rsidP="002C25AD">
      <w:pPr>
        <w:spacing w:line="240" w:lineRule="auto"/>
        <w:jc w:val="center"/>
      </w:pPr>
      <w:r w:rsidRPr="009D672D">
        <w:t xml:space="preserve">Figure S4. Total </w:t>
      </w:r>
      <w:r>
        <w:t xml:space="preserve">suspended solids (TSS) </w:t>
      </w:r>
      <w:r w:rsidRPr="009D672D">
        <w:t>and volatile suspended solids (VSS) in the bioreactor during days 1-173 (primary y-axis) and inverse Simpson index in suspended biomass based on 16S rDNA sequencing (secondary y-axis). Error bars represent standard deviation of triplicate sample analysis.</w:t>
      </w:r>
    </w:p>
    <w:p w14:paraId="34BD60BC" w14:textId="77777777" w:rsidR="008047FB" w:rsidRPr="009D672D" w:rsidRDefault="008047FB" w:rsidP="002C25AD">
      <w:pPr>
        <w:spacing w:line="240" w:lineRule="auto"/>
        <w:jc w:val="center"/>
      </w:pPr>
    </w:p>
    <w:p w14:paraId="6034D4E7" w14:textId="77777777" w:rsidR="008047FB" w:rsidRPr="009D672D" w:rsidRDefault="008047FB" w:rsidP="002C25AD">
      <w:pPr>
        <w:spacing w:line="240" w:lineRule="auto"/>
        <w:jc w:val="center"/>
      </w:pPr>
    </w:p>
    <w:p w14:paraId="65D87C21" w14:textId="77777777" w:rsidR="008047FB" w:rsidRPr="009D672D" w:rsidRDefault="008047FB" w:rsidP="002C25AD">
      <w:pPr>
        <w:spacing w:line="240" w:lineRule="auto"/>
        <w:jc w:val="center"/>
      </w:pPr>
    </w:p>
    <w:p w14:paraId="3D1EF281" w14:textId="77777777" w:rsidR="008047FB" w:rsidRPr="009D672D" w:rsidRDefault="008047FB" w:rsidP="002C25AD">
      <w:pPr>
        <w:spacing w:line="240" w:lineRule="auto"/>
        <w:jc w:val="center"/>
      </w:pPr>
    </w:p>
    <w:p w14:paraId="674A03A5" w14:textId="77777777" w:rsidR="008047FB" w:rsidRPr="009D672D" w:rsidRDefault="008047FB" w:rsidP="002C25AD">
      <w:pPr>
        <w:spacing w:line="240" w:lineRule="auto"/>
        <w:jc w:val="center"/>
      </w:pPr>
    </w:p>
    <w:p w14:paraId="1D7AC768" w14:textId="77777777" w:rsidR="008047FB" w:rsidRPr="009D672D" w:rsidRDefault="008047FB" w:rsidP="002C25AD">
      <w:pPr>
        <w:spacing w:line="240" w:lineRule="auto"/>
        <w:jc w:val="center"/>
      </w:pPr>
    </w:p>
    <w:p w14:paraId="0A409AEE" w14:textId="77777777" w:rsidR="008047FB" w:rsidRPr="009D672D" w:rsidRDefault="008047FB" w:rsidP="002C25AD">
      <w:pPr>
        <w:spacing w:line="240" w:lineRule="auto"/>
        <w:jc w:val="center"/>
      </w:pPr>
    </w:p>
    <w:p w14:paraId="6B844E23" w14:textId="373558E4" w:rsidR="008047FB" w:rsidRPr="009D672D" w:rsidRDefault="00A845D4" w:rsidP="002C25AD">
      <w:pPr>
        <w:spacing w:line="240" w:lineRule="auto"/>
      </w:pPr>
      <w:r w:rsidRPr="000D607C">
        <w:rPr>
          <w:noProof/>
        </w:rPr>
        <w:lastRenderedPageBreak/>
        <w:drawing>
          <wp:inline distT="0" distB="0" distL="0" distR="0" wp14:anchorId="6E2693E6" wp14:editId="1D072C25">
            <wp:extent cx="6038850" cy="5740400"/>
            <wp:effectExtent l="0" t="0" r="0" b="0"/>
            <wp:docPr id="7"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0">
                      <a:extLst>
                        <a:ext uri="{28A0092B-C50C-407E-A947-70E740481C1C}">
                          <a14:useLocalDpi xmlns:a14="http://schemas.microsoft.com/office/drawing/2010/main" val="0"/>
                        </a:ext>
                      </a:extLst>
                    </a:blip>
                    <a:srcRect l="2266" r="9161"/>
                    <a:stretch>
                      <a:fillRect/>
                    </a:stretch>
                  </pic:blipFill>
                  <pic:spPr bwMode="auto">
                    <a:xfrm>
                      <a:off x="0" y="0"/>
                      <a:ext cx="6038850" cy="5740400"/>
                    </a:xfrm>
                    <a:prstGeom prst="rect">
                      <a:avLst/>
                    </a:prstGeom>
                    <a:noFill/>
                    <a:ln>
                      <a:noFill/>
                    </a:ln>
                  </pic:spPr>
                </pic:pic>
              </a:graphicData>
            </a:graphic>
          </wp:inline>
        </w:drawing>
      </w:r>
    </w:p>
    <w:p w14:paraId="4DB67EF6" w14:textId="77777777" w:rsidR="008047FB" w:rsidRPr="009D672D" w:rsidRDefault="008047FB" w:rsidP="002C25AD">
      <w:pPr>
        <w:spacing w:line="240" w:lineRule="auto"/>
        <w:jc w:val="center"/>
      </w:pPr>
      <w:r w:rsidRPr="009D672D">
        <w:t xml:space="preserve">Figure S5. (a) Relative abundance of methanogens identified to the genus level based on 16S rDNA sequencing and (b) relative activity of methanogens identified to the genus level based on 16S rRNA sequencing in suspended biomass from startup to the end of Phase 2 and in biofilms at the end of Phase 2. Data are expressed as a percentage and were normalized using the total </w:t>
      </w:r>
      <w:r w:rsidRPr="009765BE">
        <w:t>archaeal</w:t>
      </w:r>
      <w:r w:rsidRPr="00646DCA">
        <w:t xml:space="preserve"> </w:t>
      </w:r>
      <w:r w:rsidRPr="009D672D">
        <w:t>16S rDNA sequences (a) and 16S rRNA sequences (b).</w:t>
      </w:r>
    </w:p>
    <w:p w14:paraId="6D319315" w14:textId="77777777" w:rsidR="008047FB" w:rsidRPr="009D672D" w:rsidRDefault="008047FB" w:rsidP="002C25AD"/>
    <w:p w14:paraId="21E4862A" w14:textId="77777777" w:rsidR="008047FB" w:rsidRPr="009D672D" w:rsidRDefault="008047FB" w:rsidP="002C25AD"/>
    <w:p w14:paraId="56FBC4B6" w14:textId="18476A95" w:rsidR="008047FB" w:rsidRPr="009D672D" w:rsidRDefault="00A845D4" w:rsidP="002C25AD">
      <w:pPr>
        <w:jc w:val="center"/>
      </w:pPr>
      <w:r w:rsidRPr="000D607C">
        <w:rPr>
          <w:noProof/>
        </w:rPr>
        <w:lastRenderedPageBreak/>
        <w:drawing>
          <wp:inline distT="0" distB="0" distL="0" distR="0" wp14:anchorId="5904DDDB" wp14:editId="7FAFD9E7">
            <wp:extent cx="5861050" cy="4965700"/>
            <wp:effectExtent l="0" t="0" r="6350" b="0"/>
            <wp:docPr id="8"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1">
                      <a:extLst>
                        <a:ext uri="{28A0092B-C50C-407E-A947-70E740481C1C}">
                          <a14:useLocalDpi xmlns:a14="http://schemas.microsoft.com/office/drawing/2010/main" val="0"/>
                        </a:ext>
                      </a:extLst>
                    </a:blip>
                    <a:srcRect b="24641"/>
                    <a:stretch>
                      <a:fillRect/>
                    </a:stretch>
                  </pic:blipFill>
                  <pic:spPr bwMode="auto">
                    <a:xfrm>
                      <a:off x="0" y="0"/>
                      <a:ext cx="5861050" cy="4965700"/>
                    </a:xfrm>
                    <a:prstGeom prst="rect">
                      <a:avLst/>
                    </a:prstGeom>
                    <a:noFill/>
                    <a:ln>
                      <a:noFill/>
                    </a:ln>
                  </pic:spPr>
                </pic:pic>
              </a:graphicData>
            </a:graphic>
          </wp:inline>
        </w:drawing>
      </w:r>
    </w:p>
    <w:p w14:paraId="13B65096" w14:textId="77777777" w:rsidR="008047FB" w:rsidRPr="009D672D" w:rsidRDefault="008047FB" w:rsidP="002C25AD">
      <w:pPr>
        <w:spacing w:line="240" w:lineRule="auto"/>
        <w:jc w:val="center"/>
      </w:pPr>
      <w:r w:rsidRPr="009D672D">
        <w:t xml:space="preserve">Figure S6. (a) Relative abundance of sulfate reducing bacteria identified to the genus level based on 16S rDNA sequencing and (b) relative activity of sulfate reducing bacteria identified to the genus level based on 16S rRNA sequencing in suspended biomass from startup to the end of Phase 2 and in biofilms at the end of Phase 2. Data are expressed as a percentage and were normalized using the total 16S rDNA sequences (a) and 16S rRNA sequences (b) (including </w:t>
      </w:r>
      <w:r w:rsidRPr="009765BE">
        <w:t>archaeal</w:t>
      </w:r>
      <w:r w:rsidRPr="009D672D">
        <w:rPr>
          <w:i/>
        </w:rPr>
        <w:t xml:space="preserve"> </w:t>
      </w:r>
      <w:r w:rsidRPr="009D672D">
        <w:t xml:space="preserve">and </w:t>
      </w:r>
      <w:r w:rsidRPr="009765BE">
        <w:t>bacterial</w:t>
      </w:r>
      <w:r w:rsidRPr="009D672D">
        <w:rPr>
          <w:i/>
        </w:rPr>
        <w:t xml:space="preserve"> </w:t>
      </w:r>
      <w:r w:rsidRPr="009D672D">
        <w:t>sequences). A truncated y-axis (0 to 8%) is shown to accentuate changes in abundance and activity.</w:t>
      </w:r>
    </w:p>
    <w:p w14:paraId="543E557F" w14:textId="77777777" w:rsidR="008047FB" w:rsidRPr="009D672D" w:rsidRDefault="008047FB" w:rsidP="002C25AD">
      <w:pPr>
        <w:jc w:val="center"/>
      </w:pPr>
    </w:p>
    <w:p w14:paraId="7662BC27" w14:textId="77777777" w:rsidR="008047FB" w:rsidRPr="009D672D" w:rsidRDefault="008047FB" w:rsidP="002C25AD"/>
    <w:p w14:paraId="44D92E43" w14:textId="77777777" w:rsidR="008047FB" w:rsidRPr="009D672D" w:rsidRDefault="008047FB" w:rsidP="002C25AD"/>
    <w:p w14:paraId="5AD09130" w14:textId="25D45FE8" w:rsidR="008047FB" w:rsidRDefault="00A845D4" w:rsidP="002C25AD">
      <w:pPr>
        <w:spacing w:line="240" w:lineRule="auto"/>
        <w:rPr>
          <w:b/>
        </w:rPr>
      </w:pPr>
      <w:r w:rsidRPr="000D607C">
        <w:rPr>
          <w:noProof/>
        </w:rPr>
        <w:lastRenderedPageBreak/>
        <w:drawing>
          <wp:inline distT="0" distB="0" distL="0" distR="0" wp14:anchorId="2AC00BC7" wp14:editId="72078709">
            <wp:extent cx="5943600" cy="4457700"/>
            <wp:effectExtent l="0" t="0" r="0" b="0"/>
            <wp:docPr id="9" name="Chart 1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E5EB7E8" w14:textId="77777777" w:rsidR="008047FB" w:rsidRPr="009D672D" w:rsidRDefault="008047FB" w:rsidP="002C25AD">
      <w:pPr>
        <w:spacing w:line="240" w:lineRule="auto"/>
        <w:jc w:val="center"/>
      </w:pPr>
      <w:r w:rsidRPr="009D672D">
        <w:t>Figure S</w:t>
      </w:r>
      <w:r>
        <w:t>7</w:t>
      </w:r>
      <w:r w:rsidRPr="009D672D">
        <w:t xml:space="preserve">. Influent (total and soluble), bioreactor (soluble), and permeate COD during </w:t>
      </w:r>
      <w:r>
        <w:t>Phases 3 and 4</w:t>
      </w:r>
      <w:r w:rsidRPr="009D672D">
        <w:t>.</w:t>
      </w:r>
    </w:p>
    <w:p w14:paraId="62C1EE1C" w14:textId="77777777" w:rsidR="008047FB" w:rsidRDefault="008047FB" w:rsidP="002C25AD">
      <w:pPr>
        <w:spacing w:line="240" w:lineRule="auto"/>
        <w:rPr>
          <w:b/>
        </w:rPr>
      </w:pPr>
    </w:p>
    <w:p w14:paraId="44D8962B" w14:textId="66651D50" w:rsidR="008047FB" w:rsidRDefault="00A845D4" w:rsidP="002C25AD">
      <w:pPr>
        <w:spacing w:line="240" w:lineRule="auto"/>
        <w:jc w:val="center"/>
        <w:rPr>
          <w:b/>
        </w:rPr>
      </w:pPr>
      <w:r w:rsidRPr="0097782D">
        <w:rPr>
          <w:b/>
          <w:noProof/>
        </w:rPr>
        <w:lastRenderedPageBreak/>
        <w:drawing>
          <wp:inline distT="0" distB="0" distL="0" distR="0" wp14:anchorId="24909661" wp14:editId="52CEE647">
            <wp:extent cx="4635500" cy="6597650"/>
            <wp:effectExtent l="0" t="0" r="0" b="0"/>
            <wp:docPr id="1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l="1633" r="16495"/>
                    <a:stretch>
                      <a:fillRect/>
                    </a:stretch>
                  </pic:blipFill>
                  <pic:spPr bwMode="auto">
                    <a:xfrm>
                      <a:off x="0" y="0"/>
                      <a:ext cx="4635500" cy="6597650"/>
                    </a:xfrm>
                    <a:prstGeom prst="rect">
                      <a:avLst/>
                    </a:prstGeom>
                    <a:noFill/>
                    <a:ln>
                      <a:noFill/>
                    </a:ln>
                  </pic:spPr>
                </pic:pic>
              </a:graphicData>
            </a:graphic>
          </wp:inline>
        </w:drawing>
      </w:r>
    </w:p>
    <w:p w14:paraId="4405BBF9" w14:textId="77777777" w:rsidR="008047FB" w:rsidRPr="009D672D" w:rsidRDefault="008047FB" w:rsidP="002C25AD">
      <w:pPr>
        <w:spacing w:line="240" w:lineRule="auto"/>
        <w:jc w:val="center"/>
      </w:pPr>
      <w:r w:rsidRPr="009D672D">
        <w:t>Figure S</w:t>
      </w:r>
      <w:r>
        <w:t>8</w:t>
      </w:r>
      <w:r w:rsidRPr="009D672D">
        <w:t xml:space="preserve">. </w:t>
      </w:r>
      <w:r>
        <w:t>P1, P2, and P3 permeate VFA concentrations</w:t>
      </w:r>
      <w:r w:rsidRPr="009D672D">
        <w:t xml:space="preserve"> (concentrations are expressed as the actual compound, not as COD), theoretical COD contribution from measured VFAs, and measured COD during </w:t>
      </w:r>
      <w:r>
        <w:t>Phases 3 and 4</w:t>
      </w:r>
      <w:r w:rsidRPr="009D672D">
        <w:t>. Total as COD is the calculated theoretical COD contribution fro</w:t>
      </w:r>
      <w:r>
        <w:t xml:space="preserve">m measured VFAs. </w:t>
      </w:r>
      <w:r w:rsidRPr="009D672D">
        <w:t>Error bars represent standard deviation</w:t>
      </w:r>
      <w:r>
        <w:t>s</w:t>
      </w:r>
      <w:r w:rsidRPr="009D672D">
        <w:t xml:space="preserve"> of triplicate IC injections.</w:t>
      </w:r>
    </w:p>
    <w:p w14:paraId="2B091CD2" w14:textId="77777777" w:rsidR="008047FB" w:rsidRDefault="008047FB" w:rsidP="002C25AD">
      <w:pPr>
        <w:spacing w:line="240" w:lineRule="auto"/>
        <w:rPr>
          <w:b/>
        </w:rPr>
      </w:pPr>
    </w:p>
    <w:p w14:paraId="17A36435" w14:textId="77777777" w:rsidR="008047FB" w:rsidRDefault="008047FB" w:rsidP="002C25AD">
      <w:pPr>
        <w:spacing w:line="240" w:lineRule="auto"/>
        <w:rPr>
          <w:b/>
        </w:rPr>
      </w:pPr>
    </w:p>
    <w:p w14:paraId="7247F667" w14:textId="77777777" w:rsidR="008047FB" w:rsidRPr="007D60D8" w:rsidRDefault="008047FB" w:rsidP="002C25AD">
      <w:pPr>
        <w:spacing w:line="240" w:lineRule="auto"/>
        <w:rPr>
          <w:b/>
        </w:rPr>
      </w:pPr>
      <w:r w:rsidRPr="007D60D8">
        <w:rPr>
          <w:b/>
        </w:rPr>
        <w:lastRenderedPageBreak/>
        <w:t>References:</w:t>
      </w:r>
    </w:p>
    <w:p w14:paraId="4DC4D39D" w14:textId="3140B8EF" w:rsidR="008047FB" w:rsidRDefault="008047FB" w:rsidP="002C25AD">
      <w:pPr>
        <w:spacing w:line="240" w:lineRule="auto"/>
        <w:rPr>
          <w:noProof/>
        </w:rPr>
      </w:pPr>
      <w:bookmarkStart w:id="3" w:name="_ENREF_1"/>
      <w:r>
        <w:rPr>
          <w:noProof/>
        </w:rPr>
        <w:t xml:space="preserve">APHA (2005). </w:t>
      </w:r>
      <w:r w:rsidRPr="00EB5ABA">
        <w:rPr>
          <w:i/>
          <w:noProof/>
        </w:rPr>
        <w:t>Standard Methods for the Examination of Water and Wastewater</w:t>
      </w:r>
      <w:r>
        <w:rPr>
          <w:noProof/>
        </w:rPr>
        <w:t>, 21 edn. American Public Health Association: Washington, D.C.</w:t>
      </w:r>
    </w:p>
    <w:bookmarkEnd w:id="3"/>
    <w:p w14:paraId="12F7142A" w14:textId="77777777" w:rsidR="008047FB" w:rsidRDefault="008047FB" w:rsidP="002C25AD">
      <w:pPr>
        <w:spacing w:after="0" w:line="240" w:lineRule="auto"/>
        <w:rPr>
          <w:noProof/>
        </w:rPr>
      </w:pPr>
    </w:p>
    <w:p w14:paraId="2BCD58D7" w14:textId="77777777" w:rsidR="008047FB" w:rsidRDefault="008047FB" w:rsidP="002C25AD">
      <w:pPr>
        <w:spacing w:line="240" w:lineRule="auto"/>
        <w:rPr>
          <w:noProof/>
        </w:rPr>
      </w:pPr>
      <w:bookmarkStart w:id="4" w:name="_ENREF_2"/>
      <w:r>
        <w:rPr>
          <w:noProof/>
        </w:rPr>
        <w:t>Caporaso JG, Lauber CL, Walters WA, Berg-Lyons D, Lozupone CA, Turnbaugh PJ</w:t>
      </w:r>
      <w:r w:rsidRPr="00EB5ABA">
        <w:rPr>
          <w:i/>
          <w:noProof/>
        </w:rPr>
        <w:t xml:space="preserve"> et al</w:t>
      </w:r>
      <w:r>
        <w:rPr>
          <w:noProof/>
        </w:rPr>
        <w:t xml:space="preserve"> (2011). Global patterns of 16S rRNA diversity at a depth of millions of sequences per sample. </w:t>
      </w:r>
      <w:r w:rsidRPr="00EB5ABA">
        <w:rPr>
          <w:i/>
          <w:noProof/>
        </w:rPr>
        <w:t>Proceedings of the National Academy of Sciences</w:t>
      </w:r>
      <w:r>
        <w:rPr>
          <w:noProof/>
        </w:rPr>
        <w:t xml:space="preserve"> </w:t>
      </w:r>
      <w:r w:rsidRPr="00EB5ABA">
        <w:rPr>
          <w:b/>
          <w:noProof/>
        </w:rPr>
        <w:t>108:</w:t>
      </w:r>
      <w:r>
        <w:rPr>
          <w:noProof/>
        </w:rPr>
        <w:t xml:space="preserve"> 4516-4522.</w:t>
      </w:r>
    </w:p>
    <w:bookmarkEnd w:id="4"/>
    <w:p w14:paraId="7FD5F1D0" w14:textId="77777777" w:rsidR="008047FB" w:rsidRDefault="008047FB" w:rsidP="002C25AD">
      <w:pPr>
        <w:spacing w:after="0" w:line="240" w:lineRule="auto"/>
        <w:rPr>
          <w:noProof/>
        </w:rPr>
      </w:pPr>
    </w:p>
    <w:p w14:paraId="4DAAC43A" w14:textId="77777777" w:rsidR="008047FB" w:rsidRDefault="008047FB" w:rsidP="002C25AD">
      <w:pPr>
        <w:spacing w:line="240" w:lineRule="auto"/>
        <w:rPr>
          <w:noProof/>
        </w:rPr>
      </w:pPr>
      <w:bookmarkStart w:id="5" w:name="_ENREF_3"/>
      <w:r>
        <w:rPr>
          <w:noProof/>
        </w:rPr>
        <w:t xml:space="preserve">Clancy TM, Smith AL, Pinto AJ, Skerlos S, Hayes KF, Raskin L (2014). Understanding the effects of methanogen inhibitors with new primers for the mcrA gene and 16S rRNA sequencing. </w:t>
      </w:r>
      <w:r w:rsidRPr="00EB5ABA">
        <w:rPr>
          <w:i/>
          <w:noProof/>
        </w:rPr>
        <w:t>in preparation for Environmental Microbiology</w:t>
      </w:r>
      <w:r>
        <w:rPr>
          <w:noProof/>
        </w:rPr>
        <w:t>.</w:t>
      </w:r>
    </w:p>
    <w:bookmarkEnd w:id="5"/>
    <w:p w14:paraId="2B36D517" w14:textId="77777777" w:rsidR="008047FB" w:rsidRDefault="008047FB" w:rsidP="002C25AD">
      <w:pPr>
        <w:spacing w:after="0" w:line="240" w:lineRule="auto"/>
        <w:rPr>
          <w:noProof/>
        </w:rPr>
      </w:pPr>
    </w:p>
    <w:p w14:paraId="71999C09" w14:textId="77777777" w:rsidR="008047FB" w:rsidRDefault="008047FB" w:rsidP="002C25AD">
      <w:pPr>
        <w:spacing w:line="240" w:lineRule="auto"/>
        <w:rPr>
          <w:noProof/>
        </w:rPr>
      </w:pPr>
      <w:bookmarkStart w:id="6" w:name="_ENREF_4"/>
      <w:r>
        <w:rPr>
          <w:noProof/>
        </w:rPr>
        <w:t>He S, McMahon KD (2011). ‘</w:t>
      </w:r>
      <w:r w:rsidRPr="005E29E4">
        <w:rPr>
          <w:i/>
          <w:noProof/>
        </w:rPr>
        <w:t>Candidatus Accumulibacter</w:t>
      </w:r>
      <w:r>
        <w:rPr>
          <w:noProof/>
        </w:rPr>
        <w:t xml:space="preserve">’gene expression in response to dynamic EBPR conditions. </w:t>
      </w:r>
      <w:r w:rsidRPr="00EB5ABA">
        <w:rPr>
          <w:i/>
          <w:noProof/>
        </w:rPr>
        <w:t xml:space="preserve">The ISME </w:t>
      </w:r>
      <w:r w:rsidR="005E29E4">
        <w:rPr>
          <w:i/>
          <w:noProof/>
        </w:rPr>
        <w:t>J</w:t>
      </w:r>
      <w:r w:rsidRPr="00EB5ABA">
        <w:rPr>
          <w:i/>
          <w:noProof/>
        </w:rPr>
        <w:t>ournal</w:t>
      </w:r>
      <w:r>
        <w:rPr>
          <w:noProof/>
        </w:rPr>
        <w:t xml:space="preserve"> </w:t>
      </w:r>
      <w:r w:rsidRPr="00EB5ABA">
        <w:rPr>
          <w:b/>
          <w:noProof/>
        </w:rPr>
        <w:t>5:</w:t>
      </w:r>
      <w:r>
        <w:rPr>
          <w:noProof/>
        </w:rPr>
        <w:t xml:space="preserve"> 329-340.</w:t>
      </w:r>
    </w:p>
    <w:bookmarkEnd w:id="6"/>
    <w:p w14:paraId="2D03E674" w14:textId="77777777" w:rsidR="008047FB" w:rsidRDefault="008047FB" w:rsidP="002C25AD">
      <w:pPr>
        <w:spacing w:after="0" w:line="240" w:lineRule="auto"/>
        <w:rPr>
          <w:noProof/>
        </w:rPr>
      </w:pPr>
    </w:p>
    <w:p w14:paraId="09ACBA40" w14:textId="77777777" w:rsidR="008047FB" w:rsidRDefault="008047FB" w:rsidP="002C25AD">
      <w:pPr>
        <w:spacing w:line="240" w:lineRule="auto"/>
        <w:rPr>
          <w:noProof/>
        </w:rPr>
      </w:pPr>
      <w:bookmarkStart w:id="7" w:name="_ENREF_5"/>
      <w:r>
        <w:rPr>
          <w:noProof/>
        </w:rPr>
        <w:t>Juottonen H, Galand PE, Yrjälä K (2006</w:t>
      </w:r>
      <w:r w:rsidR="005E29E4">
        <w:rPr>
          <w:noProof/>
        </w:rPr>
        <w:t xml:space="preserve">). Detection of methanogenic </w:t>
      </w:r>
      <w:r w:rsidR="005E29E4" w:rsidRPr="005E29E4">
        <w:rPr>
          <w:i/>
          <w:noProof/>
        </w:rPr>
        <w:t>Archaea</w:t>
      </w:r>
      <w:r>
        <w:rPr>
          <w:noProof/>
        </w:rPr>
        <w:t xml:space="preserve"> in peat: comparison </w:t>
      </w:r>
      <w:r w:rsidR="005E29E4">
        <w:rPr>
          <w:noProof/>
        </w:rPr>
        <w:t>of PCR primers targeting the</w:t>
      </w:r>
      <w:r w:rsidRPr="005E29E4">
        <w:rPr>
          <w:i/>
          <w:noProof/>
        </w:rPr>
        <w:t xml:space="preserve"> mcrA</w:t>
      </w:r>
      <w:r>
        <w:rPr>
          <w:noProof/>
        </w:rPr>
        <w:t xml:space="preserve"> gene. </w:t>
      </w:r>
      <w:r w:rsidRPr="00EB5ABA">
        <w:rPr>
          <w:i/>
          <w:noProof/>
        </w:rPr>
        <w:t xml:space="preserve">Research in </w:t>
      </w:r>
      <w:r w:rsidR="005E29E4">
        <w:rPr>
          <w:i/>
          <w:noProof/>
        </w:rPr>
        <w:t>M</w:t>
      </w:r>
      <w:r w:rsidRPr="00EB5ABA">
        <w:rPr>
          <w:i/>
          <w:noProof/>
        </w:rPr>
        <w:t>icrobiology</w:t>
      </w:r>
      <w:r>
        <w:rPr>
          <w:noProof/>
        </w:rPr>
        <w:t xml:space="preserve"> </w:t>
      </w:r>
      <w:r w:rsidRPr="00EB5ABA">
        <w:rPr>
          <w:b/>
          <w:noProof/>
        </w:rPr>
        <w:t>157:</w:t>
      </w:r>
      <w:r>
        <w:rPr>
          <w:noProof/>
        </w:rPr>
        <w:t xml:space="preserve"> 914-921.</w:t>
      </w:r>
    </w:p>
    <w:bookmarkEnd w:id="7"/>
    <w:p w14:paraId="4271CF04" w14:textId="77777777" w:rsidR="008047FB" w:rsidRDefault="008047FB" w:rsidP="002C25AD">
      <w:pPr>
        <w:spacing w:after="0" w:line="240" w:lineRule="auto"/>
        <w:rPr>
          <w:noProof/>
        </w:rPr>
      </w:pPr>
    </w:p>
    <w:p w14:paraId="231F94E9" w14:textId="77777777" w:rsidR="008047FB" w:rsidRDefault="008047FB" w:rsidP="002C25AD">
      <w:pPr>
        <w:spacing w:line="240" w:lineRule="auto"/>
        <w:rPr>
          <w:noProof/>
        </w:rPr>
      </w:pPr>
      <w:bookmarkStart w:id="8" w:name="_ENREF_6"/>
      <w:r>
        <w:rPr>
          <w:noProof/>
        </w:rPr>
        <w:t xml:space="preserve">Kozich JJ, Westcott SL, Baxter NT, Highlander SK, Schloss PD (2013). Development of a dual-index sequencing strategy and curation pipeline for analyzing amplicon sequence data on the MiSeq Illumina sequencing platform. </w:t>
      </w:r>
      <w:r w:rsidRPr="00EB5ABA">
        <w:rPr>
          <w:i/>
          <w:noProof/>
        </w:rPr>
        <w:t xml:space="preserve">Applied and </w:t>
      </w:r>
      <w:r w:rsidR="005E29E4">
        <w:rPr>
          <w:i/>
          <w:noProof/>
        </w:rPr>
        <w:t>E</w:t>
      </w:r>
      <w:r w:rsidRPr="00EB5ABA">
        <w:rPr>
          <w:i/>
          <w:noProof/>
        </w:rPr>
        <w:t xml:space="preserve">nvironmental </w:t>
      </w:r>
      <w:r w:rsidR="005E29E4">
        <w:rPr>
          <w:i/>
          <w:noProof/>
        </w:rPr>
        <w:t>M</w:t>
      </w:r>
      <w:r w:rsidRPr="00EB5ABA">
        <w:rPr>
          <w:i/>
          <w:noProof/>
        </w:rPr>
        <w:t>icrobiology</w:t>
      </w:r>
      <w:r>
        <w:rPr>
          <w:noProof/>
        </w:rPr>
        <w:t xml:space="preserve"> </w:t>
      </w:r>
      <w:r w:rsidRPr="00EB5ABA">
        <w:rPr>
          <w:b/>
          <w:noProof/>
        </w:rPr>
        <w:t>79:</w:t>
      </w:r>
      <w:r>
        <w:rPr>
          <w:noProof/>
        </w:rPr>
        <w:t xml:space="preserve"> 5112-5120.</w:t>
      </w:r>
    </w:p>
    <w:bookmarkEnd w:id="8"/>
    <w:p w14:paraId="0DA07AED" w14:textId="77777777" w:rsidR="008047FB" w:rsidRDefault="008047FB" w:rsidP="002C25AD">
      <w:pPr>
        <w:spacing w:after="0" w:line="240" w:lineRule="auto"/>
        <w:rPr>
          <w:noProof/>
        </w:rPr>
      </w:pPr>
    </w:p>
    <w:p w14:paraId="60988620" w14:textId="77777777" w:rsidR="008047FB" w:rsidRDefault="008047FB" w:rsidP="002C25AD">
      <w:pPr>
        <w:spacing w:line="240" w:lineRule="auto"/>
        <w:rPr>
          <w:noProof/>
        </w:rPr>
      </w:pPr>
      <w:bookmarkStart w:id="9" w:name="_ENREF_7"/>
      <w:r>
        <w:rPr>
          <w:noProof/>
        </w:rPr>
        <w:t xml:space="preserve">Luton PE, Wayne JM, Sharp RJ, Riley PW (2002). The </w:t>
      </w:r>
      <w:r w:rsidRPr="005E29E4">
        <w:rPr>
          <w:i/>
          <w:noProof/>
        </w:rPr>
        <w:t>mcrA</w:t>
      </w:r>
      <w:r>
        <w:rPr>
          <w:noProof/>
        </w:rPr>
        <w:t xml:space="preserve"> gene as an alternative to 16S rRNA in the phylogenetic analysis of methanogen populations in landfill. </w:t>
      </w:r>
      <w:r w:rsidRPr="00EB5ABA">
        <w:rPr>
          <w:i/>
          <w:noProof/>
        </w:rPr>
        <w:t>Microbiology-Sgm</w:t>
      </w:r>
      <w:r>
        <w:rPr>
          <w:noProof/>
        </w:rPr>
        <w:t xml:space="preserve"> </w:t>
      </w:r>
      <w:r w:rsidRPr="00EB5ABA">
        <w:rPr>
          <w:b/>
          <w:noProof/>
        </w:rPr>
        <w:t>148:</w:t>
      </w:r>
      <w:r>
        <w:rPr>
          <w:noProof/>
        </w:rPr>
        <w:t xml:space="preserve"> 3521-3530.</w:t>
      </w:r>
    </w:p>
    <w:bookmarkEnd w:id="9"/>
    <w:p w14:paraId="565E6406" w14:textId="77777777" w:rsidR="008047FB" w:rsidRDefault="008047FB" w:rsidP="002C25AD">
      <w:pPr>
        <w:spacing w:after="0" w:line="240" w:lineRule="auto"/>
        <w:rPr>
          <w:noProof/>
        </w:rPr>
      </w:pPr>
    </w:p>
    <w:p w14:paraId="7E301151" w14:textId="77777777" w:rsidR="008047FB" w:rsidRDefault="008047FB" w:rsidP="002C25AD">
      <w:pPr>
        <w:spacing w:line="240" w:lineRule="auto"/>
        <w:rPr>
          <w:noProof/>
        </w:rPr>
      </w:pPr>
      <w:bookmarkStart w:id="10" w:name="_ENREF_8"/>
      <w:r>
        <w:rPr>
          <w:noProof/>
        </w:rPr>
        <w:t>Morris R, Schauer</w:t>
      </w:r>
      <w:r>
        <w:rPr>
          <w:rFonts w:ascii="Cambria Math" w:hAnsi="Cambria Math" w:cs="Cambria Math"/>
          <w:noProof/>
        </w:rPr>
        <w:t>‐</w:t>
      </w:r>
      <w:r>
        <w:rPr>
          <w:noProof/>
        </w:rPr>
        <w:t>Gimenez A, Bhattad U, Kearney C, Struble CA, Zitomer D</w:t>
      </w:r>
      <w:r w:rsidRPr="00EB5ABA">
        <w:rPr>
          <w:i/>
          <w:noProof/>
        </w:rPr>
        <w:t xml:space="preserve"> et al</w:t>
      </w:r>
      <w:r>
        <w:rPr>
          <w:noProof/>
        </w:rPr>
        <w:t xml:space="preserve"> (2014). Methyl coenzyme M reductase (mcrA) gene abundance correlates with activity measurements of methanogenic H2/CO2</w:t>
      </w:r>
      <w:r>
        <w:rPr>
          <w:rFonts w:ascii="Cambria Math" w:hAnsi="Cambria Math" w:cs="Cambria Math"/>
          <w:noProof/>
        </w:rPr>
        <w:t>‐</w:t>
      </w:r>
      <w:r>
        <w:rPr>
          <w:noProof/>
        </w:rPr>
        <w:t xml:space="preserve">enriched anaerobic biomass. </w:t>
      </w:r>
      <w:r w:rsidR="005E29E4">
        <w:rPr>
          <w:i/>
          <w:noProof/>
        </w:rPr>
        <w:t>Microbial B</w:t>
      </w:r>
      <w:r w:rsidRPr="00EB5ABA">
        <w:rPr>
          <w:i/>
          <w:noProof/>
        </w:rPr>
        <w:t>iotechnology</w:t>
      </w:r>
      <w:r>
        <w:rPr>
          <w:noProof/>
        </w:rPr>
        <w:t xml:space="preserve"> </w:t>
      </w:r>
      <w:r w:rsidRPr="00EB5ABA">
        <w:rPr>
          <w:b/>
          <w:noProof/>
        </w:rPr>
        <w:t>7:</w:t>
      </w:r>
      <w:r>
        <w:rPr>
          <w:noProof/>
        </w:rPr>
        <w:t xml:space="preserve"> 77-84.</w:t>
      </w:r>
    </w:p>
    <w:bookmarkEnd w:id="10"/>
    <w:p w14:paraId="15155A26" w14:textId="77777777" w:rsidR="008047FB" w:rsidRDefault="008047FB" w:rsidP="002C25AD">
      <w:pPr>
        <w:spacing w:after="0" w:line="240" w:lineRule="auto"/>
        <w:rPr>
          <w:noProof/>
        </w:rPr>
      </w:pPr>
    </w:p>
    <w:p w14:paraId="6F3011E2" w14:textId="77777777" w:rsidR="008047FB" w:rsidRDefault="008047FB" w:rsidP="002C25AD">
      <w:pPr>
        <w:spacing w:line="240" w:lineRule="auto"/>
        <w:rPr>
          <w:noProof/>
        </w:rPr>
      </w:pPr>
      <w:bookmarkStart w:id="11" w:name="_ENREF_9"/>
      <w:r>
        <w:rPr>
          <w:noProof/>
        </w:rPr>
        <w:t>Qu W, Zhou Y, Zhang Y, Lu Y, Wang X, Zhao D</w:t>
      </w:r>
      <w:r w:rsidRPr="00EB5ABA">
        <w:rPr>
          <w:i/>
          <w:noProof/>
        </w:rPr>
        <w:t xml:space="preserve"> et al</w:t>
      </w:r>
      <w:r>
        <w:rPr>
          <w:noProof/>
        </w:rPr>
        <w:t xml:space="preserve"> (2012). MFEprimer-2.0: a fast thermodynamics-based program for checking PCR primer specificity. </w:t>
      </w:r>
      <w:r w:rsidRPr="00EB5ABA">
        <w:rPr>
          <w:i/>
          <w:noProof/>
        </w:rPr>
        <w:t xml:space="preserve">Nucleic </w:t>
      </w:r>
      <w:r w:rsidR="005E29E4">
        <w:rPr>
          <w:i/>
          <w:noProof/>
        </w:rPr>
        <w:t>A</w:t>
      </w:r>
      <w:r w:rsidRPr="00EB5ABA">
        <w:rPr>
          <w:i/>
          <w:noProof/>
        </w:rPr>
        <w:t xml:space="preserve">cids </w:t>
      </w:r>
      <w:r w:rsidR="005E29E4">
        <w:rPr>
          <w:i/>
          <w:noProof/>
        </w:rPr>
        <w:t>R</w:t>
      </w:r>
      <w:r w:rsidRPr="00EB5ABA">
        <w:rPr>
          <w:i/>
          <w:noProof/>
        </w:rPr>
        <w:t>esearch</w:t>
      </w:r>
      <w:r>
        <w:rPr>
          <w:noProof/>
        </w:rPr>
        <w:t xml:space="preserve"> </w:t>
      </w:r>
      <w:r w:rsidRPr="00EB5ABA">
        <w:rPr>
          <w:b/>
          <w:noProof/>
        </w:rPr>
        <w:t>40:</w:t>
      </w:r>
      <w:r>
        <w:rPr>
          <w:noProof/>
        </w:rPr>
        <w:t xml:space="preserve"> W205-W208.</w:t>
      </w:r>
    </w:p>
    <w:bookmarkEnd w:id="11"/>
    <w:p w14:paraId="222B0024" w14:textId="77777777" w:rsidR="008047FB" w:rsidRDefault="008047FB" w:rsidP="002C25AD">
      <w:pPr>
        <w:spacing w:after="0" w:line="240" w:lineRule="auto"/>
        <w:rPr>
          <w:noProof/>
        </w:rPr>
      </w:pPr>
    </w:p>
    <w:p w14:paraId="66B1346D" w14:textId="77777777" w:rsidR="008047FB" w:rsidRDefault="008047FB" w:rsidP="002C25AD">
      <w:pPr>
        <w:spacing w:line="240" w:lineRule="auto"/>
        <w:rPr>
          <w:noProof/>
        </w:rPr>
      </w:pPr>
      <w:bookmarkStart w:id="12" w:name="_ENREF_10"/>
      <w:r>
        <w:rPr>
          <w:noProof/>
        </w:rPr>
        <w:t xml:space="preserve">Rudd JWM, Hamilton RD, Campbell NE (1974). Measurement of microbial oxidation of methane in lake water. </w:t>
      </w:r>
      <w:r w:rsidRPr="00EB5ABA">
        <w:rPr>
          <w:i/>
          <w:noProof/>
        </w:rPr>
        <w:t>Limnology and Oceanography</w:t>
      </w:r>
      <w:r>
        <w:rPr>
          <w:noProof/>
        </w:rPr>
        <w:t xml:space="preserve"> </w:t>
      </w:r>
      <w:r w:rsidRPr="00EB5ABA">
        <w:rPr>
          <w:b/>
          <w:noProof/>
        </w:rPr>
        <w:t>19:</w:t>
      </w:r>
      <w:r>
        <w:rPr>
          <w:noProof/>
        </w:rPr>
        <w:t xml:space="preserve"> 519-524.</w:t>
      </w:r>
    </w:p>
    <w:bookmarkEnd w:id="12"/>
    <w:p w14:paraId="37352126" w14:textId="77777777" w:rsidR="008047FB" w:rsidRDefault="008047FB" w:rsidP="002C25AD">
      <w:pPr>
        <w:spacing w:after="0" w:line="240" w:lineRule="auto"/>
        <w:rPr>
          <w:noProof/>
        </w:rPr>
      </w:pPr>
    </w:p>
    <w:p w14:paraId="0C4589B2" w14:textId="77777777" w:rsidR="008047FB" w:rsidRDefault="008047FB" w:rsidP="002C25AD">
      <w:pPr>
        <w:spacing w:line="240" w:lineRule="auto"/>
        <w:rPr>
          <w:noProof/>
        </w:rPr>
      </w:pPr>
      <w:bookmarkStart w:id="13" w:name="_ENREF_11"/>
      <w:r>
        <w:rPr>
          <w:noProof/>
        </w:rPr>
        <w:lastRenderedPageBreak/>
        <w:t xml:space="preserve">Smith AL, Skerlos SJ, Raskin L (2013). Psychrophilic anaerobic membrane bioreactor treatment of domestic wastewater. </w:t>
      </w:r>
      <w:r w:rsidRPr="00EB5ABA">
        <w:rPr>
          <w:i/>
          <w:noProof/>
        </w:rPr>
        <w:t>Water Research</w:t>
      </w:r>
      <w:r>
        <w:rPr>
          <w:noProof/>
        </w:rPr>
        <w:t xml:space="preserve"> </w:t>
      </w:r>
      <w:r w:rsidRPr="00EB5ABA">
        <w:rPr>
          <w:b/>
          <w:noProof/>
        </w:rPr>
        <w:t>47:</w:t>
      </w:r>
      <w:r>
        <w:rPr>
          <w:noProof/>
        </w:rPr>
        <w:t xml:space="preserve"> 1655-1665.</w:t>
      </w:r>
    </w:p>
    <w:bookmarkEnd w:id="13"/>
    <w:p w14:paraId="62C031CD" w14:textId="77777777" w:rsidR="008047FB" w:rsidRDefault="008047FB" w:rsidP="002C25AD">
      <w:pPr>
        <w:spacing w:after="0" w:line="240" w:lineRule="auto"/>
        <w:rPr>
          <w:noProof/>
        </w:rPr>
      </w:pPr>
    </w:p>
    <w:p w14:paraId="024371E6" w14:textId="77777777" w:rsidR="008047FB" w:rsidRDefault="008047FB" w:rsidP="002C25AD">
      <w:pPr>
        <w:spacing w:line="240" w:lineRule="auto"/>
        <w:rPr>
          <w:noProof/>
        </w:rPr>
      </w:pPr>
      <w:bookmarkStart w:id="14" w:name="_ENREF_12"/>
      <w:r>
        <w:rPr>
          <w:noProof/>
        </w:rPr>
        <w:t xml:space="preserve">Sonthiphand P, Cejudo E, Schiff SL, Neufeld JD (2013). Wastewater effluent impacts ammonia-oxidizing prokaryotes of the Grand River, Canada. </w:t>
      </w:r>
      <w:r w:rsidR="005E29E4">
        <w:rPr>
          <w:i/>
          <w:noProof/>
        </w:rPr>
        <w:t>Applied and E</w:t>
      </w:r>
      <w:r w:rsidRPr="00EB5ABA">
        <w:rPr>
          <w:i/>
          <w:noProof/>
        </w:rPr>
        <w:t xml:space="preserve">nvironmental </w:t>
      </w:r>
      <w:r w:rsidR="005E29E4">
        <w:rPr>
          <w:i/>
          <w:noProof/>
        </w:rPr>
        <w:t>M</w:t>
      </w:r>
      <w:r w:rsidRPr="00EB5ABA">
        <w:rPr>
          <w:i/>
          <w:noProof/>
        </w:rPr>
        <w:t>icrobiology</w:t>
      </w:r>
      <w:r>
        <w:rPr>
          <w:noProof/>
        </w:rPr>
        <w:t xml:space="preserve"> </w:t>
      </w:r>
      <w:r w:rsidRPr="00EB5ABA">
        <w:rPr>
          <w:b/>
          <w:noProof/>
        </w:rPr>
        <w:t>79:</w:t>
      </w:r>
      <w:r>
        <w:rPr>
          <w:noProof/>
        </w:rPr>
        <w:t xml:space="preserve"> 7454-7465.</w:t>
      </w:r>
    </w:p>
    <w:bookmarkEnd w:id="14"/>
    <w:p w14:paraId="707531A9" w14:textId="77777777" w:rsidR="008047FB" w:rsidRDefault="008047FB" w:rsidP="002C25AD">
      <w:pPr>
        <w:spacing w:after="0" w:line="240" w:lineRule="auto"/>
        <w:rPr>
          <w:noProof/>
        </w:rPr>
      </w:pPr>
    </w:p>
    <w:p w14:paraId="5AFF0792" w14:textId="77777777" w:rsidR="008047FB" w:rsidRDefault="008047FB" w:rsidP="002C25AD">
      <w:pPr>
        <w:spacing w:line="240" w:lineRule="auto"/>
        <w:rPr>
          <w:noProof/>
        </w:rPr>
      </w:pPr>
      <w:bookmarkStart w:id="15" w:name="_ENREF_13"/>
      <w:r>
        <w:rPr>
          <w:noProof/>
        </w:rPr>
        <w:t xml:space="preserve">Steinberg LM, Regan JM (2008). Phylogenetic comparison of the methanogenic communities from an acidic, oligotrophic fen and an anaerobic digester treating municipal wastewater sludge. </w:t>
      </w:r>
      <w:r w:rsidR="005E29E4">
        <w:rPr>
          <w:i/>
          <w:noProof/>
        </w:rPr>
        <w:t>Applied and Environmental M</w:t>
      </w:r>
      <w:r w:rsidRPr="00EB5ABA">
        <w:rPr>
          <w:i/>
          <w:noProof/>
        </w:rPr>
        <w:t>icrobiology</w:t>
      </w:r>
      <w:r>
        <w:rPr>
          <w:noProof/>
        </w:rPr>
        <w:t xml:space="preserve"> </w:t>
      </w:r>
      <w:r w:rsidRPr="00EB5ABA">
        <w:rPr>
          <w:b/>
          <w:noProof/>
        </w:rPr>
        <w:t>74:</w:t>
      </w:r>
      <w:r>
        <w:rPr>
          <w:noProof/>
        </w:rPr>
        <w:t xml:space="preserve"> 6663-6671.</w:t>
      </w:r>
    </w:p>
    <w:bookmarkEnd w:id="15"/>
    <w:p w14:paraId="04D26175" w14:textId="77777777" w:rsidR="008047FB" w:rsidRDefault="008047FB" w:rsidP="002C25AD">
      <w:pPr>
        <w:spacing w:after="0" w:line="240" w:lineRule="auto"/>
        <w:rPr>
          <w:noProof/>
        </w:rPr>
      </w:pPr>
    </w:p>
    <w:p w14:paraId="15F16AD2" w14:textId="77777777" w:rsidR="008047FB" w:rsidRDefault="008047FB" w:rsidP="002C25AD">
      <w:pPr>
        <w:spacing w:line="240" w:lineRule="auto"/>
        <w:rPr>
          <w:noProof/>
        </w:rPr>
      </w:pPr>
      <w:bookmarkStart w:id="16" w:name="_ENREF_14"/>
      <w:r>
        <w:rPr>
          <w:noProof/>
        </w:rPr>
        <w:t xml:space="preserve">Steinberg LM, Regan JM (2009). </w:t>
      </w:r>
      <w:r w:rsidRPr="005E29E4">
        <w:rPr>
          <w:i/>
          <w:noProof/>
        </w:rPr>
        <w:t>mcrA</w:t>
      </w:r>
      <w:r>
        <w:rPr>
          <w:noProof/>
        </w:rPr>
        <w:t xml:space="preserve">-targeted real-time quantitative PCR method to examine methanogen communities. </w:t>
      </w:r>
      <w:r w:rsidR="005E29E4">
        <w:rPr>
          <w:i/>
          <w:noProof/>
        </w:rPr>
        <w:t>Applied and Environmental M</w:t>
      </w:r>
      <w:r w:rsidRPr="00EB5ABA">
        <w:rPr>
          <w:i/>
          <w:noProof/>
        </w:rPr>
        <w:t>icrobiology</w:t>
      </w:r>
      <w:r>
        <w:rPr>
          <w:noProof/>
        </w:rPr>
        <w:t xml:space="preserve"> </w:t>
      </w:r>
      <w:r w:rsidRPr="00EB5ABA">
        <w:rPr>
          <w:b/>
          <w:noProof/>
        </w:rPr>
        <w:t>75:</w:t>
      </w:r>
      <w:r>
        <w:rPr>
          <w:noProof/>
        </w:rPr>
        <w:t xml:space="preserve"> 4435-4442.</w:t>
      </w:r>
    </w:p>
    <w:bookmarkEnd w:id="16"/>
    <w:p w14:paraId="699BBF4C" w14:textId="77777777" w:rsidR="008047FB" w:rsidRDefault="008047FB" w:rsidP="002C25AD">
      <w:pPr>
        <w:spacing w:after="0" w:line="240" w:lineRule="auto"/>
        <w:rPr>
          <w:noProof/>
        </w:rPr>
      </w:pPr>
    </w:p>
    <w:p w14:paraId="1706AB9E" w14:textId="77777777" w:rsidR="008047FB" w:rsidRDefault="008047FB" w:rsidP="002C25AD">
      <w:pPr>
        <w:spacing w:line="240" w:lineRule="auto"/>
        <w:rPr>
          <w:noProof/>
        </w:rPr>
      </w:pPr>
      <w:bookmarkStart w:id="17" w:name="_ENREF_15"/>
      <w:r>
        <w:rPr>
          <w:noProof/>
        </w:rPr>
        <w:t xml:space="preserve">Tamura K, Stecher G, Peterson D, Filipski A, Kumar S (2013). MEGA6: Molecular Evolutionary Genetics Analysis Version 6.0. </w:t>
      </w:r>
      <w:r w:rsidR="005E29E4">
        <w:rPr>
          <w:i/>
          <w:noProof/>
        </w:rPr>
        <w:t>Molecular Biology and E</w:t>
      </w:r>
      <w:r w:rsidRPr="00EB5ABA">
        <w:rPr>
          <w:i/>
          <w:noProof/>
        </w:rPr>
        <w:t>volution</w:t>
      </w:r>
      <w:r>
        <w:rPr>
          <w:noProof/>
        </w:rPr>
        <w:t xml:space="preserve"> </w:t>
      </w:r>
      <w:r w:rsidRPr="00EB5ABA">
        <w:rPr>
          <w:b/>
          <w:noProof/>
        </w:rPr>
        <w:t>30:</w:t>
      </w:r>
      <w:r>
        <w:rPr>
          <w:noProof/>
        </w:rPr>
        <w:t xml:space="preserve"> 2725-2729.</w:t>
      </w:r>
    </w:p>
    <w:bookmarkEnd w:id="17"/>
    <w:p w14:paraId="75F27A2D" w14:textId="77777777" w:rsidR="008047FB" w:rsidRDefault="008047FB" w:rsidP="002C25AD">
      <w:pPr>
        <w:spacing w:after="0" w:line="240" w:lineRule="auto"/>
        <w:rPr>
          <w:noProof/>
        </w:rPr>
      </w:pPr>
    </w:p>
    <w:p w14:paraId="72460FDF" w14:textId="77777777" w:rsidR="008047FB" w:rsidRDefault="008047FB" w:rsidP="002C25AD">
      <w:pPr>
        <w:spacing w:line="240" w:lineRule="auto"/>
        <w:rPr>
          <w:noProof/>
        </w:rPr>
      </w:pPr>
      <w:bookmarkStart w:id="18" w:name="_ENREF_16"/>
      <w:r>
        <w:rPr>
          <w:noProof/>
        </w:rPr>
        <w:t>Zeleke J, Lu S-L, Wang J-G, Huang J-X, Li B, Ogram AV</w:t>
      </w:r>
      <w:r w:rsidRPr="00EB5ABA">
        <w:rPr>
          <w:i/>
          <w:noProof/>
        </w:rPr>
        <w:t xml:space="preserve"> et al</w:t>
      </w:r>
      <w:r>
        <w:rPr>
          <w:noProof/>
        </w:rPr>
        <w:t xml:space="preserve"> (2013). Methyl coenzyme M reductase A (</w:t>
      </w:r>
      <w:r w:rsidRPr="005E29E4">
        <w:rPr>
          <w:i/>
          <w:noProof/>
        </w:rPr>
        <w:t>mcrA</w:t>
      </w:r>
      <w:r>
        <w:rPr>
          <w:noProof/>
        </w:rPr>
        <w:t xml:space="preserve">) gene-based investigation of methanogens in the mudflat sediments of Yangtze River Estuary, China. </w:t>
      </w:r>
      <w:r w:rsidR="005E29E4">
        <w:rPr>
          <w:i/>
          <w:noProof/>
        </w:rPr>
        <w:t>Microbial E</w:t>
      </w:r>
      <w:r w:rsidRPr="00EB5ABA">
        <w:rPr>
          <w:i/>
          <w:noProof/>
        </w:rPr>
        <w:t>cology</w:t>
      </w:r>
      <w:r>
        <w:rPr>
          <w:noProof/>
        </w:rPr>
        <w:t xml:space="preserve"> </w:t>
      </w:r>
      <w:r w:rsidRPr="00EB5ABA">
        <w:rPr>
          <w:b/>
          <w:noProof/>
        </w:rPr>
        <w:t>66:</w:t>
      </w:r>
      <w:r>
        <w:rPr>
          <w:noProof/>
        </w:rPr>
        <w:t xml:space="preserve"> 257-267.</w:t>
      </w:r>
    </w:p>
    <w:bookmarkEnd w:id="18"/>
    <w:p w14:paraId="04DBE436" w14:textId="77777777" w:rsidR="008047FB" w:rsidRDefault="008047FB" w:rsidP="002C25AD">
      <w:pPr>
        <w:spacing w:line="240" w:lineRule="auto"/>
        <w:rPr>
          <w:noProof/>
        </w:rPr>
      </w:pPr>
    </w:p>
    <w:p w14:paraId="02CEAB63" w14:textId="77777777" w:rsidR="008047FB" w:rsidRDefault="008047FB" w:rsidP="002C25AD">
      <w:pPr>
        <w:spacing w:line="240" w:lineRule="auto"/>
        <w:rPr>
          <w:noProof/>
        </w:rPr>
      </w:pPr>
    </w:p>
    <w:p w14:paraId="4D91982E" w14:textId="77777777" w:rsidR="008047FB" w:rsidRDefault="008047FB"/>
    <w:p w14:paraId="658804C9" w14:textId="77777777" w:rsidR="00E048A9" w:rsidRDefault="00E048A9"/>
    <w:sectPr w:rsidR="00E048A9" w:rsidSect="00A845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s>
  <w:rsids>
    <w:rsidRoot w:val="008047FB"/>
    <w:rsid w:val="00006CD8"/>
    <w:rsid w:val="00011C0B"/>
    <w:rsid w:val="000205FD"/>
    <w:rsid w:val="000367ED"/>
    <w:rsid w:val="00046A61"/>
    <w:rsid w:val="000473A5"/>
    <w:rsid w:val="00054248"/>
    <w:rsid w:val="00056E11"/>
    <w:rsid w:val="000602CE"/>
    <w:rsid w:val="000679ED"/>
    <w:rsid w:val="00073AAD"/>
    <w:rsid w:val="00084053"/>
    <w:rsid w:val="00086975"/>
    <w:rsid w:val="0009253F"/>
    <w:rsid w:val="00092F46"/>
    <w:rsid w:val="00093F64"/>
    <w:rsid w:val="00097BCD"/>
    <w:rsid w:val="000A3FC2"/>
    <w:rsid w:val="000A4991"/>
    <w:rsid w:val="000B2886"/>
    <w:rsid w:val="000B7A48"/>
    <w:rsid w:val="000C0493"/>
    <w:rsid w:val="000C36AE"/>
    <w:rsid w:val="000D112F"/>
    <w:rsid w:val="000D4599"/>
    <w:rsid w:val="000D5FF0"/>
    <w:rsid w:val="000E08BB"/>
    <w:rsid w:val="000E18E8"/>
    <w:rsid w:val="000E28DC"/>
    <w:rsid w:val="000E3C6B"/>
    <w:rsid w:val="001039C9"/>
    <w:rsid w:val="0010674E"/>
    <w:rsid w:val="001171CC"/>
    <w:rsid w:val="00117E78"/>
    <w:rsid w:val="001237D6"/>
    <w:rsid w:val="00126806"/>
    <w:rsid w:val="0013283D"/>
    <w:rsid w:val="001375EC"/>
    <w:rsid w:val="00140435"/>
    <w:rsid w:val="001406F5"/>
    <w:rsid w:val="00161CFC"/>
    <w:rsid w:val="00163B56"/>
    <w:rsid w:val="00164FEE"/>
    <w:rsid w:val="00165216"/>
    <w:rsid w:val="00165B88"/>
    <w:rsid w:val="00165FEE"/>
    <w:rsid w:val="0016776A"/>
    <w:rsid w:val="0017181F"/>
    <w:rsid w:val="00172730"/>
    <w:rsid w:val="00176FCC"/>
    <w:rsid w:val="001804DA"/>
    <w:rsid w:val="00180B74"/>
    <w:rsid w:val="00186417"/>
    <w:rsid w:val="0018794B"/>
    <w:rsid w:val="00190A24"/>
    <w:rsid w:val="00191EBA"/>
    <w:rsid w:val="001A3351"/>
    <w:rsid w:val="001B72DF"/>
    <w:rsid w:val="001D0CD0"/>
    <w:rsid w:val="001D6657"/>
    <w:rsid w:val="001D6697"/>
    <w:rsid w:val="001E1BEF"/>
    <w:rsid w:val="001F1CBE"/>
    <w:rsid w:val="001F34FD"/>
    <w:rsid w:val="0020340C"/>
    <w:rsid w:val="00206B09"/>
    <w:rsid w:val="00217527"/>
    <w:rsid w:val="00222CB5"/>
    <w:rsid w:val="00225E11"/>
    <w:rsid w:val="00226707"/>
    <w:rsid w:val="0023728B"/>
    <w:rsid w:val="002417AE"/>
    <w:rsid w:val="00242AEB"/>
    <w:rsid w:val="00245991"/>
    <w:rsid w:val="002468BB"/>
    <w:rsid w:val="00250301"/>
    <w:rsid w:val="002532B9"/>
    <w:rsid w:val="002653E3"/>
    <w:rsid w:val="00265576"/>
    <w:rsid w:val="00272034"/>
    <w:rsid w:val="0027678D"/>
    <w:rsid w:val="0028746E"/>
    <w:rsid w:val="00290993"/>
    <w:rsid w:val="00292170"/>
    <w:rsid w:val="00292BDC"/>
    <w:rsid w:val="002A21BF"/>
    <w:rsid w:val="002A3AA3"/>
    <w:rsid w:val="002A3E4E"/>
    <w:rsid w:val="002B1529"/>
    <w:rsid w:val="002B4520"/>
    <w:rsid w:val="002C25AD"/>
    <w:rsid w:val="002C29A3"/>
    <w:rsid w:val="002C6A6D"/>
    <w:rsid w:val="002C7D24"/>
    <w:rsid w:val="002D1E2B"/>
    <w:rsid w:val="002D4555"/>
    <w:rsid w:val="002E197F"/>
    <w:rsid w:val="002F79DB"/>
    <w:rsid w:val="00305C2B"/>
    <w:rsid w:val="0031410E"/>
    <w:rsid w:val="00315D14"/>
    <w:rsid w:val="00316DA1"/>
    <w:rsid w:val="0032291A"/>
    <w:rsid w:val="003233A7"/>
    <w:rsid w:val="00323839"/>
    <w:rsid w:val="00332C75"/>
    <w:rsid w:val="00350A70"/>
    <w:rsid w:val="0035690D"/>
    <w:rsid w:val="003634AE"/>
    <w:rsid w:val="0036382B"/>
    <w:rsid w:val="00372690"/>
    <w:rsid w:val="003730C1"/>
    <w:rsid w:val="00381718"/>
    <w:rsid w:val="0038253B"/>
    <w:rsid w:val="003829B2"/>
    <w:rsid w:val="00391BEB"/>
    <w:rsid w:val="00395473"/>
    <w:rsid w:val="003A1CE7"/>
    <w:rsid w:val="003A538D"/>
    <w:rsid w:val="003A7C1D"/>
    <w:rsid w:val="003B1311"/>
    <w:rsid w:val="003B4811"/>
    <w:rsid w:val="003C45F1"/>
    <w:rsid w:val="003D696D"/>
    <w:rsid w:val="003F2C20"/>
    <w:rsid w:val="003F7E8B"/>
    <w:rsid w:val="0041188B"/>
    <w:rsid w:val="00415E76"/>
    <w:rsid w:val="00423933"/>
    <w:rsid w:val="00430555"/>
    <w:rsid w:val="00433D0A"/>
    <w:rsid w:val="00437456"/>
    <w:rsid w:val="00440AE4"/>
    <w:rsid w:val="004435F1"/>
    <w:rsid w:val="00447B63"/>
    <w:rsid w:val="00454865"/>
    <w:rsid w:val="00457E57"/>
    <w:rsid w:val="004629DE"/>
    <w:rsid w:val="00472C64"/>
    <w:rsid w:val="004801BC"/>
    <w:rsid w:val="0048298A"/>
    <w:rsid w:val="00485CE9"/>
    <w:rsid w:val="00486007"/>
    <w:rsid w:val="00487A3F"/>
    <w:rsid w:val="00492B5B"/>
    <w:rsid w:val="00492D57"/>
    <w:rsid w:val="00493897"/>
    <w:rsid w:val="004957F4"/>
    <w:rsid w:val="004A0067"/>
    <w:rsid w:val="004C419E"/>
    <w:rsid w:val="004E7EC8"/>
    <w:rsid w:val="004F2211"/>
    <w:rsid w:val="004F5300"/>
    <w:rsid w:val="005178DC"/>
    <w:rsid w:val="00520962"/>
    <w:rsid w:val="00523581"/>
    <w:rsid w:val="0052426E"/>
    <w:rsid w:val="00524B57"/>
    <w:rsid w:val="00527B22"/>
    <w:rsid w:val="0053026C"/>
    <w:rsid w:val="00547ACD"/>
    <w:rsid w:val="005514FC"/>
    <w:rsid w:val="0055277D"/>
    <w:rsid w:val="00553E29"/>
    <w:rsid w:val="005552E6"/>
    <w:rsid w:val="0055608B"/>
    <w:rsid w:val="00557B2E"/>
    <w:rsid w:val="00563157"/>
    <w:rsid w:val="0056457D"/>
    <w:rsid w:val="0056655F"/>
    <w:rsid w:val="005830D9"/>
    <w:rsid w:val="00583F5B"/>
    <w:rsid w:val="00592AA9"/>
    <w:rsid w:val="00594923"/>
    <w:rsid w:val="0059627D"/>
    <w:rsid w:val="0059698E"/>
    <w:rsid w:val="005A5A36"/>
    <w:rsid w:val="005B558F"/>
    <w:rsid w:val="005B6D2C"/>
    <w:rsid w:val="005D01FC"/>
    <w:rsid w:val="005D2753"/>
    <w:rsid w:val="005D4865"/>
    <w:rsid w:val="005D4BFD"/>
    <w:rsid w:val="005E29E4"/>
    <w:rsid w:val="005E2E3F"/>
    <w:rsid w:val="005E4AA1"/>
    <w:rsid w:val="00611B4C"/>
    <w:rsid w:val="0062509C"/>
    <w:rsid w:val="006254D4"/>
    <w:rsid w:val="006256AF"/>
    <w:rsid w:val="0062785F"/>
    <w:rsid w:val="0063236E"/>
    <w:rsid w:val="006472F1"/>
    <w:rsid w:val="006475AF"/>
    <w:rsid w:val="006522A2"/>
    <w:rsid w:val="006659F7"/>
    <w:rsid w:val="00667991"/>
    <w:rsid w:val="00671840"/>
    <w:rsid w:val="00674333"/>
    <w:rsid w:val="00681681"/>
    <w:rsid w:val="00681F07"/>
    <w:rsid w:val="0068473B"/>
    <w:rsid w:val="00687763"/>
    <w:rsid w:val="00690F81"/>
    <w:rsid w:val="00696227"/>
    <w:rsid w:val="00697273"/>
    <w:rsid w:val="006A355D"/>
    <w:rsid w:val="006A7F0B"/>
    <w:rsid w:val="006B0BBB"/>
    <w:rsid w:val="006B0BE8"/>
    <w:rsid w:val="006B39BD"/>
    <w:rsid w:val="006B4316"/>
    <w:rsid w:val="006B5D30"/>
    <w:rsid w:val="006B634E"/>
    <w:rsid w:val="006B7DD4"/>
    <w:rsid w:val="006C37E7"/>
    <w:rsid w:val="006C4DB4"/>
    <w:rsid w:val="006D50A6"/>
    <w:rsid w:val="006E1119"/>
    <w:rsid w:val="006E2562"/>
    <w:rsid w:val="006F1ACD"/>
    <w:rsid w:val="006F2806"/>
    <w:rsid w:val="006F2B92"/>
    <w:rsid w:val="006F438C"/>
    <w:rsid w:val="00700002"/>
    <w:rsid w:val="0070164C"/>
    <w:rsid w:val="00701BB1"/>
    <w:rsid w:val="00711A33"/>
    <w:rsid w:val="00713B37"/>
    <w:rsid w:val="00724404"/>
    <w:rsid w:val="00724E43"/>
    <w:rsid w:val="007263A1"/>
    <w:rsid w:val="00730308"/>
    <w:rsid w:val="007337DD"/>
    <w:rsid w:val="007454F2"/>
    <w:rsid w:val="0075369A"/>
    <w:rsid w:val="00756B9E"/>
    <w:rsid w:val="007617F5"/>
    <w:rsid w:val="00765BC8"/>
    <w:rsid w:val="00766521"/>
    <w:rsid w:val="00772F08"/>
    <w:rsid w:val="00781004"/>
    <w:rsid w:val="00795F9B"/>
    <w:rsid w:val="00796105"/>
    <w:rsid w:val="007A5A6E"/>
    <w:rsid w:val="007A5BD0"/>
    <w:rsid w:val="007A63C7"/>
    <w:rsid w:val="007A7821"/>
    <w:rsid w:val="007B0F61"/>
    <w:rsid w:val="007B4B32"/>
    <w:rsid w:val="007B6A11"/>
    <w:rsid w:val="007E007E"/>
    <w:rsid w:val="007E3749"/>
    <w:rsid w:val="007F0E8E"/>
    <w:rsid w:val="007F58E6"/>
    <w:rsid w:val="007F6039"/>
    <w:rsid w:val="007F7965"/>
    <w:rsid w:val="00802EFE"/>
    <w:rsid w:val="00803472"/>
    <w:rsid w:val="008047FB"/>
    <w:rsid w:val="00806926"/>
    <w:rsid w:val="008143F4"/>
    <w:rsid w:val="00817F70"/>
    <w:rsid w:val="00821CB4"/>
    <w:rsid w:val="00824365"/>
    <w:rsid w:val="00826FE1"/>
    <w:rsid w:val="00832DC1"/>
    <w:rsid w:val="00847B5F"/>
    <w:rsid w:val="00851B9F"/>
    <w:rsid w:val="00856A19"/>
    <w:rsid w:val="0086186F"/>
    <w:rsid w:val="0086332A"/>
    <w:rsid w:val="00865276"/>
    <w:rsid w:val="00872A8B"/>
    <w:rsid w:val="00873606"/>
    <w:rsid w:val="0087426B"/>
    <w:rsid w:val="008756F0"/>
    <w:rsid w:val="00875E3E"/>
    <w:rsid w:val="008828DC"/>
    <w:rsid w:val="00886E95"/>
    <w:rsid w:val="008878D3"/>
    <w:rsid w:val="008918E0"/>
    <w:rsid w:val="00894EA8"/>
    <w:rsid w:val="00897409"/>
    <w:rsid w:val="00897D73"/>
    <w:rsid w:val="008A0B4C"/>
    <w:rsid w:val="008B1FB2"/>
    <w:rsid w:val="008C7D13"/>
    <w:rsid w:val="008F08A3"/>
    <w:rsid w:val="008F1B6D"/>
    <w:rsid w:val="008F2923"/>
    <w:rsid w:val="00903899"/>
    <w:rsid w:val="009147E0"/>
    <w:rsid w:val="00917BBC"/>
    <w:rsid w:val="009218F2"/>
    <w:rsid w:val="00924B9D"/>
    <w:rsid w:val="00924E57"/>
    <w:rsid w:val="009374EF"/>
    <w:rsid w:val="00942C55"/>
    <w:rsid w:val="00957C63"/>
    <w:rsid w:val="009627AF"/>
    <w:rsid w:val="0096495C"/>
    <w:rsid w:val="00973C8F"/>
    <w:rsid w:val="009748E8"/>
    <w:rsid w:val="0097547E"/>
    <w:rsid w:val="00975F98"/>
    <w:rsid w:val="0097782D"/>
    <w:rsid w:val="00983B24"/>
    <w:rsid w:val="00990C0A"/>
    <w:rsid w:val="009932B9"/>
    <w:rsid w:val="0099446F"/>
    <w:rsid w:val="009954B1"/>
    <w:rsid w:val="009B26A7"/>
    <w:rsid w:val="009B315A"/>
    <w:rsid w:val="009C70DC"/>
    <w:rsid w:val="009D51C6"/>
    <w:rsid w:val="009D59C9"/>
    <w:rsid w:val="009E4B9C"/>
    <w:rsid w:val="00A06927"/>
    <w:rsid w:val="00A13295"/>
    <w:rsid w:val="00A14BA6"/>
    <w:rsid w:val="00A14C5D"/>
    <w:rsid w:val="00A14E0B"/>
    <w:rsid w:val="00A22E9C"/>
    <w:rsid w:val="00A23783"/>
    <w:rsid w:val="00A26BC9"/>
    <w:rsid w:val="00A27F8A"/>
    <w:rsid w:val="00A36922"/>
    <w:rsid w:val="00A40D27"/>
    <w:rsid w:val="00A44834"/>
    <w:rsid w:val="00A56B47"/>
    <w:rsid w:val="00A61DD7"/>
    <w:rsid w:val="00A63374"/>
    <w:rsid w:val="00A660CB"/>
    <w:rsid w:val="00A833DE"/>
    <w:rsid w:val="00A845D4"/>
    <w:rsid w:val="00A84BB5"/>
    <w:rsid w:val="00A8743F"/>
    <w:rsid w:val="00A90254"/>
    <w:rsid w:val="00AA394A"/>
    <w:rsid w:val="00AA47A4"/>
    <w:rsid w:val="00AA51C3"/>
    <w:rsid w:val="00AA556D"/>
    <w:rsid w:val="00AA647D"/>
    <w:rsid w:val="00AB5303"/>
    <w:rsid w:val="00AB5BC3"/>
    <w:rsid w:val="00AB7753"/>
    <w:rsid w:val="00AC284E"/>
    <w:rsid w:val="00AD26BB"/>
    <w:rsid w:val="00AD556D"/>
    <w:rsid w:val="00AE0C96"/>
    <w:rsid w:val="00AE5394"/>
    <w:rsid w:val="00AF2F45"/>
    <w:rsid w:val="00AF5807"/>
    <w:rsid w:val="00B029AA"/>
    <w:rsid w:val="00B03278"/>
    <w:rsid w:val="00B069B0"/>
    <w:rsid w:val="00B07B5E"/>
    <w:rsid w:val="00B16F95"/>
    <w:rsid w:val="00B175A2"/>
    <w:rsid w:val="00B21151"/>
    <w:rsid w:val="00B27EFC"/>
    <w:rsid w:val="00B34F56"/>
    <w:rsid w:val="00B36DC0"/>
    <w:rsid w:val="00B42D63"/>
    <w:rsid w:val="00B45633"/>
    <w:rsid w:val="00B57929"/>
    <w:rsid w:val="00B57945"/>
    <w:rsid w:val="00B65EEF"/>
    <w:rsid w:val="00B70C3A"/>
    <w:rsid w:val="00B807DA"/>
    <w:rsid w:val="00B80E5C"/>
    <w:rsid w:val="00B843FE"/>
    <w:rsid w:val="00B870B4"/>
    <w:rsid w:val="00B91188"/>
    <w:rsid w:val="00BA0706"/>
    <w:rsid w:val="00BA37E7"/>
    <w:rsid w:val="00BB794F"/>
    <w:rsid w:val="00BB7C24"/>
    <w:rsid w:val="00BC4960"/>
    <w:rsid w:val="00BC5270"/>
    <w:rsid w:val="00BD67B2"/>
    <w:rsid w:val="00BD7387"/>
    <w:rsid w:val="00BE15ED"/>
    <w:rsid w:val="00BF6539"/>
    <w:rsid w:val="00C06DB1"/>
    <w:rsid w:val="00C0721A"/>
    <w:rsid w:val="00C076FB"/>
    <w:rsid w:val="00C1106A"/>
    <w:rsid w:val="00C11455"/>
    <w:rsid w:val="00C1511E"/>
    <w:rsid w:val="00C179AA"/>
    <w:rsid w:val="00C31826"/>
    <w:rsid w:val="00C33C78"/>
    <w:rsid w:val="00C35C3F"/>
    <w:rsid w:val="00C404DF"/>
    <w:rsid w:val="00C44FDE"/>
    <w:rsid w:val="00C57BBB"/>
    <w:rsid w:val="00C57C4B"/>
    <w:rsid w:val="00C62C02"/>
    <w:rsid w:val="00C66498"/>
    <w:rsid w:val="00C66907"/>
    <w:rsid w:val="00C77611"/>
    <w:rsid w:val="00C80AA3"/>
    <w:rsid w:val="00C82BC8"/>
    <w:rsid w:val="00C9468D"/>
    <w:rsid w:val="00CA071D"/>
    <w:rsid w:val="00CA150C"/>
    <w:rsid w:val="00CB3F11"/>
    <w:rsid w:val="00CB6261"/>
    <w:rsid w:val="00CC315B"/>
    <w:rsid w:val="00CC3941"/>
    <w:rsid w:val="00CC695C"/>
    <w:rsid w:val="00CC6F1E"/>
    <w:rsid w:val="00CD156A"/>
    <w:rsid w:val="00CF2A2F"/>
    <w:rsid w:val="00CF585D"/>
    <w:rsid w:val="00CF61FB"/>
    <w:rsid w:val="00CF656A"/>
    <w:rsid w:val="00D00667"/>
    <w:rsid w:val="00D1209C"/>
    <w:rsid w:val="00D12CD0"/>
    <w:rsid w:val="00D25A70"/>
    <w:rsid w:val="00D25BA3"/>
    <w:rsid w:val="00D44DE8"/>
    <w:rsid w:val="00D513EE"/>
    <w:rsid w:val="00D516F2"/>
    <w:rsid w:val="00D5232F"/>
    <w:rsid w:val="00D54E31"/>
    <w:rsid w:val="00D558EB"/>
    <w:rsid w:val="00D60A9A"/>
    <w:rsid w:val="00D64673"/>
    <w:rsid w:val="00D646ED"/>
    <w:rsid w:val="00D67E61"/>
    <w:rsid w:val="00D7787F"/>
    <w:rsid w:val="00D820DB"/>
    <w:rsid w:val="00D82A56"/>
    <w:rsid w:val="00D834C4"/>
    <w:rsid w:val="00D83C92"/>
    <w:rsid w:val="00D87A49"/>
    <w:rsid w:val="00D92EAC"/>
    <w:rsid w:val="00D94ABF"/>
    <w:rsid w:val="00D95E21"/>
    <w:rsid w:val="00DA14EF"/>
    <w:rsid w:val="00DA1EC1"/>
    <w:rsid w:val="00DA292A"/>
    <w:rsid w:val="00DA3901"/>
    <w:rsid w:val="00DA52D2"/>
    <w:rsid w:val="00DB1B84"/>
    <w:rsid w:val="00DB3273"/>
    <w:rsid w:val="00DC178D"/>
    <w:rsid w:val="00DC784D"/>
    <w:rsid w:val="00DD1ECE"/>
    <w:rsid w:val="00DD68B6"/>
    <w:rsid w:val="00DE7566"/>
    <w:rsid w:val="00DF13EE"/>
    <w:rsid w:val="00DF3791"/>
    <w:rsid w:val="00DF418C"/>
    <w:rsid w:val="00DF4302"/>
    <w:rsid w:val="00E048A9"/>
    <w:rsid w:val="00E10566"/>
    <w:rsid w:val="00E10A4F"/>
    <w:rsid w:val="00E164D1"/>
    <w:rsid w:val="00E213BF"/>
    <w:rsid w:val="00E2151E"/>
    <w:rsid w:val="00E268D9"/>
    <w:rsid w:val="00E27BB8"/>
    <w:rsid w:val="00E3287F"/>
    <w:rsid w:val="00E3435D"/>
    <w:rsid w:val="00E635A0"/>
    <w:rsid w:val="00E71205"/>
    <w:rsid w:val="00E74100"/>
    <w:rsid w:val="00E74ED9"/>
    <w:rsid w:val="00E77F8B"/>
    <w:rsid w:val="00E84DC1"/>
    <w:rsid w:val="00E85159"/>
    <w:rsid w:val="00E85FD9"/>
    <w:rsid w:val="00E860A0"/>
    <w:rsid w:val="00E94934"/>
    <w:rsid w:val="00E964DB"/>
    <w:rsid w:val="00E97365"/>
    <w:rsid w:val="00E97E75"/>
    <w:rsid w:val="00EA6CD5"/>
    <w:rsid w:val="00EA7783"/>
    <w:rsid w:val="00EB5ABA"/>
    <w:rsid w:val="00EB5DC9"/>
    <w:rsid w:val="00EC09B5"/>
    <w:rsid w:val="00EC0B0E"/>
    <w:rsid w:val="00EC34EC"/>
    <w:rsid w:val="00ED1110"/>
    <w:rsid w:val="00ED4056"/>
    <w:rsid w:val="00EE11B2"/>
    <w:rsid w:val="00EE55B6"/>
    <w:rsid w:val="00EE7B48"/>
    <w:rsid w:val="00EF08BC"/>
    <w:rsid w:val="00EF4DC0"/>
    <w:rsid w:val="00EF545F"/>
    <w:rsid w:val="00F100B0"/>
    <w:rsid w:val="00F12BDD"/>
    <w:rsid w:val="00F26054"/>
    <w:rsid w:val="00F31A0B"/>
    <w:rsid w:val="00F334B8"/>
    <w:rsid w:val="00F33C2E"/>
    <w:rsid w:val="00F34DAA"/>
    <w:rsid w:val="00F379E0"/>
    <w:rsid w:val="00F42469"/>
    <w:rsid w:val="00F42933"/>
    <w:rsid w:val="00F43D0C"/>
    <w:rsid w:val="00F512CF"/>
    <w:rsid w:val="00F5458B"/>
    <w:rsid w:val="00F55925"/>
    <w:rsid w:val="00F568B3"/>
    <w:rsid w:val="00F77C0E"/>
    <w:rsid w:val="00F84E44"/>
    <w:rsid w:val="00F966AA"/>
    <w:rsid w:val="00FA3E42"/>
    <w:rsid w:val="00FB0585"/>
    <w:rsid w:val="00FB22CB"/>
    <w:rsid w:val="00FB76D9"/>
    <w:rsid w:val="00FC0F35"/>
    <w:rsid w:val="00FC1475"/>
    <w:rsid w:val="00FC2380"/>
    <w:rsid w:val="00FC5683"/>
    <w:rsid w:val="00FD0727"/>
    <w:rsid w:val="00FD3150"/>
    <w:rsid w:val="00FD7838"/>
    <w:rsid w:val="00FF2D6C"/>
    <w:rsid w:val="00FF77A7"/>
    <w:rsid w:val="00FF7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6F393D-2E96-4DCC-8843-E214F42D9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7FB"/>
    <w:pPr>
      <w:spacing w:after="200" w:line="480" w:lineRule="auto"/>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8047FB"/>
  </w:style>
  <w:style w:type="character" w:styleId="CommentReference">
    <w:name w:val="annotation reference"/>
    <w:uiPriority w:val="99"/>
    <w:semiHidden/>
    <w:unhideWhenUsed/>
    <w:rsid w:val="008047FB"/>
    <w:rPr>
      <w:sz w:val="16"/>
      <w:szCs w:val="16"/>
    </w:rPr>
  </w:style>
  <w:style w:type="paragraph" w:styleId="CommentText">
    <w:name w:val="annotation text"/>
    <w:basedOn w:val="Normal"/>
    <w:link w:val="CommentTextChar"/>
    <w:uiPriority w:val="99"/>
    <w:semiHidden/>
    <w:unhideWhenUsed/>
    <w:rsid w:val="008047FB"/>
    <w:pPr>
      <w:spacing w:line="240" w:lineRule="auto"/>
    </w:pPr>
    <w:rPr>
      <w:sz w:val="20"/>
      <w:szCs w:val="20"/>
    </w:rPr>
  </w:style>
  <w:style w:type="character" w:customStyle="1" w:styleId="CommentTextChar">
    <w:name w:val="Comment Text Char"/>
    <w:link w:val="CommentText"/>
    <w:uiPriority w:val="99"/>
    <w:semiHidden/>
    <w:rsid w:val="008047FB"/>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8047FB"/>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8047FB"/>
    <w:rPr>
      <w:rFonts w:ascii="Segoe UI" w:hAnsi="Segoe UI" w:cs="Segoe UI"/>
      <w:sz w:val="18"/>
      <w:szCs w:val="18"/>
    </w:rPr>
  </w:style>
  <w:style w:type="character" w:styleId="Hyperlink">
    <w:name w:val="Hyperlink"/>
    <w:uiPriority w:val="99"/>
    <w:unhideWhenUsed/>
    <w:rsid w:val="00A845D4"/>
    <w:rPr>
      <w:color w:val="0563C1"/>
      <w:u w:val="single"/>
    </w:rPr>
  </w:style>
  <w:style w:type="character" w:styleId="LineNumber">
    <w:name w:val="line number"/>
    <w:uiPriority w:val="99"/>
    <w:semiHidden/>
    <w:unhideWhenUsed/>
    <w:rsid w:val="000602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7.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alsmi_000\Dropbox\AnMBR\Lab%20Data\COD.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C:\Users\alsmi_000\Dropbox\AnMBR\Lab%20Data\COD.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2132003697170604"/>
          <c:y val="0.16571336887387347"/>
          <c:w val="0.83662866606871233"/>
          <c:h val="0.6445773430570314"/>
        </c:manualLayout>
      </c:layout>
      <c:scatterChart>
        <c:scatterStyle val="lineMarker"/>
        <c:varyColors val="0"/>
        <c:ser>
          <c:idx val="0"/>
          <c:order val="0"/>
          <c:tx>
            <c:strRef>
              <c:f>'Mass Balance'!$H$3</c:f>
              <c:strCache>
                <c:ptCount val="1"/>
                <c:pt idx="0">
                  <c:v>CODin</c:v>
                </c:pt>
              </c:strCache>
            </c:strRef>
          </c:tx>
          <c:spPr>
            <a:ln w="19050">
              <a:solidFill>
                <a:schemeClr val="accent2">
                  <a:lumMod val="50000"/>
                </a:schemeClr>
              </a:solidFill>
              <a:prstDash val="sysDash"/>
            </a:ln>
          </c:spPr>
          <c:marker>
            <c:symbol val="triangle"/>
            <c:size val="4"/>
            <c:spPr>
              <a:solidFill>
                <a:schemeClr val="accent2">
                  <a:lumMod val="50000"/>
                </a:schemeClr>
              </a:solidFill>
              <a:ln>
                <a:solidFill>
                  <a:schemeClr val="accent2">
                    <a:lumMod val="50000"/>
                  </a:schemeClr>
                </a:solidFill>
              </a:ln>
            </c:spPr>
          </c:marker>
          <c:xVal>
            <c:numRef>
              <c:f>'Mass Balance'!$D$4:$D$300</c:f>
              <c:numCache>
                <c:formatCode>General</c:formatCode>
                <c:ptCount val="29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numCache>
            </c:numRef>
          </c:xVal>
          <c:yVal>
            <c:numRef>
              <c:f>'Mass Balance'!$H$4:$H$300</c:f>
              <c:numCache>
                <c:formatCode>0</c:formatCode>
                <c:ptCount val="297"/>
                <c:pt idx="1">
                  <c:v>428.22138314785377</c:v>
                </c:pt>
                <c:pt idx="2">
                  <c:v>428</c:v>
                </c:pt>
                <c:pt idx="3">
                  <c:v>428</c:v>
                </c:pt>
                <c:pt idx="4">
                  <c:v>428</c:v>
                </c:pt>
                <c:pt idx="5">
                  <c:v>437.56491785903546</c:v>
                </c:pt>
                <c:pt idx="6">
                  <c:v>509.1507684154742</c:v>
                </c:pt>
                <c:pt idx="7">
                  <c:v>509</c:v>
                </c:pt>
                <c:pt idx="8">
                  <c:v>492.90739268680449</c:v>
                </c:pt>
                <c:pt idx="9">
                  <c:v>493</c:v>
                </c:pt>
                <c:pt idx="13">
                  <c:v>526.97535771065168</c:v>
                </c:pt>
                <c:pt idx="14">
                  <c:v>527</c:v>
                </c:pt>
                <c:pt idx="15">
                  <c:v>451.79583995760464</c:v>
                </c:pt>
                <c:pt idx="16">
                  <c:v>452</c:v>
                </c:pt>
                <c:pt idx="19">
                  <c:v>498.94475357710661</c:v>
                </c:pt>
                <c:pt idx="20">
                  <c:v>499</c:v>
                </c:pt>
                <c:pt idx="21">
                  <c:v>499</c:v>
                </c:pt>
                <c:pt idx="22">
                  <c:v>472.49536301006879</c:v>
                </c:pt>
                <c:pt idx="26">
                  <c:v>493.05113937466882</c:v>
                </c:pt>
                <c:pt idx="27">
                  <c:v>493</c:v>
                </c:pt>
                <c:pt idx="28">
                  <c:v>493</c:v>
                </c:pt>
                <c:pt idx="36">
                  <c:v>474.93905670376262</c:v>
                </c:pt>
                <c:pt idx="37">
                  <c:v>475</c:v>
                </c:pt>
                <c:pt idx="40">
                  <c:v>432.53378378378375</c:v>
                </c:pt>
                <c:pt idx="41">
                  <c:v>433</c:v>
                </c:pt>
                <c:pt idx="42">
                  <c:v>433</c:v>
                </c:pt>
                <c:pt idx="43">
                  <c:v>457.83320084790671</c:v>
                </c:pt>
                <c:pt idx="44">
                  <c:v>458</c:v>
                </c:pt>
                <c:pt idx="47">
                  <c:v>468.18296237413881</c:v>
                </c:pt>
                <c:pt idx="48">
                  <c:v>468</c:v>
                </c:pt>
                <c:pt idx="51">
                  <c:v>466.45800211976677</c:v>
                </c:pt>
                <c:pt idx="55">
                  <c:v>435</c:v>
                </c:pt>
                <c:pt idx="56">
                  <c:v>435</c:v>
                </c:pt>
                <c:pt idx="57">
                  <c:v>490.60744568097522</c:v>
                </c:pt>
                <c:pt idx="58">
                  <c:v>491</c:v>
                </c:pt>
                <c:pt idx="62">
                  <c:v>460.42064122946476</c:v>
                </c:pt>
                <c:pt idx="64">
                  <c:v>545.23118706942216</c:v>
                </c:pt>
                <c:pt idx="65" formatCode="General">
                  <c:v>545</c:v>
                </c:pt>
                <c:pt idx="69" formatCode="General">
                  <c:v>545</c:v>
                </c:pt>
                <c:pt idx="70">
                  <c:v>406.08439321674609</c:v>
                </c:pt>
                <c:pt idx="77">
                  <c:v>422.75900900900905</c:v>
                </c:pt>
                <c:pt idx="78">
                  <c:v>408.95932697403276</c:v>
                </c:pt>
                <c:pt idx="82">
                  <c:v>435.55246422893487</c:v>
                </c:pt>
                <c:pt idx="83">
                  <c:v>435.55246422893487</c:v>
                </c:pt>
                <c:pt idx="84">
                  <c:v>435.55246422893487</c:v>
                </c:pt>
                <c:pt idx="85">
                  <c:v>475.94528351881291</c:v>
                </c:pt>
                <c:pt idx="86">
                  <c:v>475.94528351881291</c:v>
                </c:pt>
                <c:pt idx="90">
                  <c:v>476</c:v>
                </c:pt>
                <c:pt idx="91">
                  <c:v>476</c:v>
                </c:pt>
                <c:pt idx="92">
                  <c:v>465.45177530471648</c:v>
                </c:pt>
                <c:pt idx="93">
                  <c:v>465.45177530471648</c:v>
                </c:pt>
                <c:pt idx="96">
                  <c:v>446.18971913089564</c:v>
                </c:pt>
                <c:pt idx="97">
                  <c:v>446.18971913089564</c:v>
                </c:pt>
                <c:pt idx="98">
                  <c:v>446.18971913089564</c:v>
                </c:pt>
                <c:pt idx="100">
                  <c:v>334.06730259671434</c:v>
                </c:pt>
                <c:pt idx="103">
                  <c:v>364.39785373608902</c:v>
                </c:pt>
                <c:pt idx="105">
                  <c:v>364.39785373608902</c:v>
                </c:pt>
                <c:pt idx="107">
                  <c:v>382.07869634340227</c:v>
                </c:pt>
                <c:pt idx="111">
                  <c:v>416.8653948065712</c:v>
                </c:pt>
                <c:pt idx="113">
                  <c:v>416.8653948065712</c:v>
                </c:pt>
                <c:pt idx="116">
                  <c:v>355.34181240063589</c:v>
                </c:pt>
                <c:pt idx="118">
                  <c:v>353.32935877053524</c:v>
                </c:pt>
                <c:pt idx="121">
                  <c:v>461.426868044515</c:v>
                </c:pt>
                <c:pt idx="124">
                  <c:v>456.53948065712774</c:v>
                </c:pt>
                <c:pt idx="126">
                  <c:v>456.53948065712774</c:v>
                </c:pt>
                <c:pt idx="128">
                  <c:v>444.60850556438794</c:v>
                </c:pt>
                <c:pt idx="131">
                  <c:v>414.27795442501321</c:v>
                </c:pt>
                <c:pt idx="133">
                  <c:v>414.27795442501321</c:v>
                </c:pt>
                <c:pt idx="135">
                  <c:v>470.3391626921038</c:v>
                </c:pt>
                <c:pt idx="149">
                  <c:v>415.14043455219928</c:v>
                </c:pt>
                <c:pt idx="153">
                  <c:v>424.62771595124536</c:v>
                </c:pt>
                <c:pt idx="159">
                  <c:v>492.18865924748275</c:v>
                </c:pt>
                <c:pt idx="161">
                  <c:v>492.18865924748275</c:v>
                </c:pt>
                <c:pt idx="163">
                  <c:v>481.40765765765752</c:v>
                </c:pt>
                <c:pt idx="168">
                  <c:v>564.49324324324334</c:v>
                </c:pt>
                <c:pt idx="170">
                  <c:v>523.38169051404338</c:v>
                </c:pt>
                <c:pt idx="173">
                  <c:v>494.20111287758345</c:v>
                </c:pt>
                <c:pt idx="175">
                  <c:v>494.20111287758345</c:v>
                </c:pt>
                <c:pt idx="177">
                  <c:v>481.26391096979319</c:v>
                </c:pt>
                <c:pt idx="180">
                  <c:v>474.93905670376262</c:v>
                </c:pt>
                <c:pt idx="182">
                  <c:v>474.93905670376262</c:v>
                </c:pt>
                <c:pt idx="184">
                  <c:v>374.60386857445678</c:v>
                </c:pt>
                <c:pt idx="187">
                  <c:v>511.88195548489654</c:v>
                </c:pt>
                <c:pt idx="189">
                  <c:v>511.88195548489654</c:v>
                </c:pt>
                <c:pt idx="191">
                  <c:v>565.49947005829347</c:v>
                </c:pt>
                <c:pt idx="194">
                  <c:v>565.49947005829347</c:v>
                </c:pt>
                <c:pt idx="196">
                  <c:v>565.49947005829347</c:v>
                </c:pt>
                <c:pt idx="201">
                  <c:v>445.18349231584523</c:v>
                </c:pt>
                <c:pt idx="205">
                  <c:v>461.71436142024373</c:v>
                </c:pt>
                <c:pt idx="210">
                  <c:v>461.71436142024373</c:v>
                </c:pt>
                <c:pt idx="212">
                  <c:v>461.71436142024373</c:v>
                </c:pt>
                <c:pt idx="217">
                  <c:v>479.82644409115011</c:v>
                </c:pt>
                <c:pt idx="219">
                  <c:v>435.26497085320608</c:v>
                </c:pt>
                <c:pt idx="238">
                  <c:v>473.5015898251192</c:v>
                </c:pt>
                <c:pt idx="240">
                  <c:v>473.5015898251192</c:v>
                </c:pt>
                <c:pt idx="243">
                  <c:v>463.00808161102276</c:v>
                </c:pt>
                <c:pt idx="245">
                  <c:v>463.00808161102276</c:v>
                </c:pt>
                <c:pt idx="247">
                  <c:v>449.20839957604665</c:v>
                </c:pt>
                <c:pt idx="254">
                  <c:v>433.82750397456277</c:v>
                </c:pt>
                <c:pt idx="259">
                  <c:v>433.82750397456277</c:v>
                </c:pt>
                <c:pt idx="261">
                  <c:v>433.82750397456277</c:v>
                </c:pt>
                <c:pt idx="264">
                  <c:v>433.82750397456277</c:v>
                </c:pt>
                <c:pt idx="266">
                  <c:v>433.82750397456277</c:v>
                </c:pt>
                <c:pt idx="268">
                  <c:v>433.82750397456277</c:v>
                </c:pt>
                <c:pt idx="269">
                  <c:v>433.82750397456277</c:v>
                </c:pt>
                <c:pt idx="270">
                  <c:v>433.82750397456277</c:v>
                </c:pt>
                <c:pt idx="271">
                  <c:v>433.82750397456277</c:v>
                </c:pt>
                <c:pt idx="272">
                  <c:v>433.82750397456277</c:v>
                </c:pt>
                <c:pt idx="273">
                  <c:v>433.82750397456277</c:v>
                </c:pt>
                <c:pt idx="274">
                  <c:v>433.82750397456277</c:v>
                </c:pt>
                <c:pt idx="275">
                  <c:v>433.82750397456277</c:v>
                </c:pt>
                <c:pt idx="276">
                  <c:v>433.82750397456277</c:v>
                </c:pt>
                <c:pt idx="277">
                  <c:v>433.82750397456277</c:v>
                </c:pt>
                <c:pt idx="278">
                  <c:v>433.82750397456277</c:v>
                </c:pt>
                <c:pt idx="279">
                  <c:v>433.82750397456277</c:v>
                </c:pt>
                <c:pt idx="280">
                  <c:v>433.82750397456277</c:v>
                </c:pt>
                <c:pt idx="281">
                  <c:v>433.82750397456277</c:v>
                </c:pt>
                <c:pt idx="282">
                  <c:v>433.82750397456277</c:v>
                </c:pt>
                <c:pt idx="283">
                  <c:v>433.82750397456277</c:v>
                </c:pt>
                <c:pt idx="284">
                  <c:v>433.82750397456277</c:v>
                </c:pt>
                <c:pt idx="285">
                  <c:v>433.82750397456277</c:v>
                </c:pt>
                <c:pt idx="286">
                  <c:v>433.82750397456277</c:v>
                </c:pt>
                <c:pt idx="287">
                  <c:v>433.82750397456277</c:v>
                </c:pt>
              </c:numCache>
            </c:numRef>
          </c:yVal>
          <c:smooth val="0"/>
        </c:ser>
        <c:ser>
          <c:idx val="6"/>
          <c:order val="1"/>
          <c:tx>
            <c:strRef>
              <c:f>'Mass Balance'!$V$3</c:f>
              <c:strCache>
                <c:ptCount val="1"/>
                <c:pt idx="0">
                  <c:v>Total CODout </c:v>
                </c:pt>
              </c:strCache>
            </c:strRef>
          </c:tx>
          <c:spPr>
            <a:ln w="19050">
              <a:solidFill>
                <a:schemeClr val="accent2"/>
              </a:solidFill>
              <a:prstDash val="solid"/>
            </a:ln>
          </c:spPr>
          <c:marker>
            <c:symbol val="triangle"/>
            <c:size val="4"/>
            <c:spPr>
              <a:solidFill>
                <a:schemeClr val="accent2"/>
              </a:solidFill>
              <a:ln>
                <a:solidFill>
                  <a:schemeClr val="accent2"/>
                </a:solidFill>
              </a:ln>
            </c:spPr>
          </c:marker>
          <c:xVal>
            <c:numRef>
              <c:f>'Mass Balance'!$D$4:$D$300</c:f>
              <c:numCache>
                <c:formatCode>General</c:formatCode>
                <c:ptCount val="29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numCache>
            </c:numRef>
          </c:xVal>
          <c:yVal>
            <c:numRef>
              <c:f>'Mass Balance'!$V$4:$V$300</c:f>
              <c:numCache>
                <c:formatCode>0</c:formatCode>
                <c:ptCount val="297"/>
                <c:pt idx="1">
                  <c:v>311.26194793656663</c:v>
                </c:pt>
                <c:pt idx="2">
                  <c:v>286.38986931107064</c:v>
                </c:pt>
                <c:pt idx="3">
                  <c:v>285.56461113252044</c:v>
                </c:pt>
                <c:pt idx="4">
                  <c:v>359.06040991849255</c:v>
                </c:pt>
                <c:pt idx="5">
                  <c:v>424.47867124095069</c:v>
                </c:pt>
                <c:pt idx="6">
                  <c:v>477.3339019783927</c:v>
                </c:pt>
                <c:pt idx="7">
                  <c:v>497.41104280607732</c:v>
                </c:pt>
                <c:pt idx="8">
                  <c:v>436.25228039836981</c:v>
                </c:pt>
                <c:pt idx="9">
                  <c:v>379.13222212099294</c:v>
                </c:pt>
                <c:pt idx="13">
                  <c:v>373.13290869878529</c:v>
                </c:pt>
                <c:pt idx="14">
                  <c:v>455.19520078438296</c:v>
                </c:pt>
                <c:pt idx="15">
                  <c:v>421.09038031754648</c:v>
                </c:pt>
                <c:pt idx="16">
                  <c:v>405.08792682735907</c:v>
                </c:pt>
                <c:pt idx="19">
                  <c:v>411.22925675187042</c:v>
                </c:pt>
                <c:pt idx="20">
                  <c:v>526.04497130483105</c:v>
                </c:pt>
                <c:pt idx="21">
                  <c:v>501.15297941095378</c:v>
                </c:pt>
                <c:pt idx="22">
                  <c:v>464.28926517365483</c:v>
                </c:pt>
                <c:pt idx="26">
                  <c:v>506.19621604549673</c:v>
                </c:pt>
                <c:pt idx="27">
                  <c:v>537.66616144079046</c:v>
                </c:pt>
                <c:pt idx="28">
                  <c:v>437.88492616643447</c:v>
                </c:pt>
                <c:pt idx="36">
                  <c:v>421.73617561547542</c:v>
                </c:pt>
                <c:pt idx="37">
                  <c:v>433.68349934868348</c:v>
                </c:pt>
                <c:pt idx="40">
                  <c:v>431.27928695214524</c:v>
                </c:pt>
                <c:pt idx="41">
                  <c:v>410.72555145128331</c:v>
                </c:pt>
                <c:pt idx="42">
                  <c:v>366.73709578116694</c:v>
                </c:pt>
                <c:pt idx="43">
                  <c:v>396.79149979625333</c:v>
                </c:pt>
                <c:pt idx="44">
                  <c:v>416.80626778394549</c:v>
                </c:pt>
                <c:pt idx="47">
                  <c:v>636.12928032441812</c:v>
                </c:pt>
                <c:pt idx="48">
                  <c:v>529.71877905275483</c:v>
                </c:pt>
                <c:pt idx="51">
                  <c:v>288.33887732479366</c:v>
                </c:pt>
                <c:pt idx="55">
                  <c:v>412.21679552195161</c:v>
                </c:pt>
                <c:pt idx="56">
                  <c:v>429.16735114617887</c:v>
                </c:pt>
                <c:pt idx="57">
                  <c:v>447.73331212848234</c:v>
                </c:pt>
                <c:pt idx="58">
                  <c:v>483.7697463988427</c:v>
                </c:pt>
                <c:pt idx="62">
                  <c:v>258.85990605037313</c:v>
                </c:pt>
                <c:pt idx="64">
                  <c:v>185.48832176211684</c:v>
                </c:pt>
                <c:pt idx="65">
                  <c:v>300.83285198401427</c:v>
                </c:pt>
                <c:pt idx="69">
                  <c:v>286.44778575487209</c:v>
                </c:pt>
                <c:pt idx="70">
                  <c:v>231.87870098403951</c:v>
                </c:pt>
                <c:pt idx="77">
                  <c:v>226.1754670640662</c:v>
                </c:pt>
                <c:pt idx="78">
                  <c:v>289.02416522870215</c:v>
                </c:pt>
                <c:pt idx="82">
                  <c:v>389.56123412767943</c:v>
                </c:pt>
                <c:pt idx="83">
                  <c:v>437.70069434157153</c:v>
                </c:pt>
                <c:pt idx="84">
                  <c:v>394.33614477540391</c:v>
                </c:pt>
                <c:pt idx="85">
                  <c:v>484.18526483082445</c:v>
                </c:pt>
                <c:pt idx="86">
                  <c:v>537.35640795713744</c:v>
                </c:pt>
                <c:pt idx="90">
                  <c:v>277.47978295467573</c:v>
                </c:pt>
                <c:pt idx="91">
                  <c:v>335.03031619503855</c:v>
                </c:pt>
                <c:pt idx="92">
                  <c:v>414.46279487687121</c:v>
                </c:pt>
                <c:pt idx="93">
                  <c:v>382.63066282167568</c:v>
                </c:pt>
                <c:pt idx="96">
                  <c:v>454.6954146357844</c:v>
                </c:pt>
                <c:pt idx="97">
                  <c:v>488.10352260071232</c:v>
                </c:pt>
                <c:pt idx="98">
                  <c:v>453.82246522383878</c:v>
                </c:pt>
                <c:pt idx="100">
                  <c:v>382.50883305079742</c:v>
                </c:pt>
                <c:pt idx="103">
                  <c:v>390.07952131459263</c:v>
                </c:pt>
                <c:pt idx="105">
                  <c:v>312.47181624112329</c:v>
                </c:pt>
                <c:pt idx="107">
                  <c:v>375.87230966512766</c:v>
                </c:pt>
                <c:pt idx="111">
                  <c:v>440.92424279569599</c:v>
                </c:pt>
                <c:pt idx="113">
                  <c:v>451.97979963673868</c:v>
                </c:pt>
                <c:pt idx="116">
                  <c:v>479.25804719183185</c:v>
                </c:pt>
                <c:pt idx="118">
                  <c:v>522.6411518021946</c:v>
                </c:pt>
                <c:pt idx="121">
                  <c:v>464.07163931266234</c:v>
                </c:pt>
                <c:pt idx="124">
                  <c:v>443.18518206373716</c:v>
                </c:pt>
                <c:pt idx="126">
                  <c:v>491.42275655187785</c:v>
                </c:pt>
                <c:pt idx="128">
                  <c:v>550.4771482580262</c:v>
                </c:pt>
                <c:pt idx="131">
                  <c:v>494.07244300107971</c:v>
                </c:pt>
                <c:pt idx="133">
                  <c:v>470.09373836482354</c:v>
                </c:pt>
                <c:pt idx="135">
                  <c:v>416.64969942732182</c:v>
                </c:pt>
                <c:pt idx="149">
                  <c:v>533.4601918837219</c:v>
                </c:pt>
                <c:pt idx="153">
                  <c:v>421.74001063676928</c:v>
                </c:pt>
                <c:pt idx="159">
                  <c:v>497.62813393208069</c:v>
                </c:pt>
                <c:pt idx="161">
                  <c:v>331.95701452700092</c:v>
                </c:pt>
                <c:pt idx="163">
                  <c:v>303.73877843554811</c:v>
                </c:pt>
                <c:pt idx="168">
                  <c:v>278.56828471693609</c:v>
                </c:pt>
                <c:pt idx="170">
                  <c:v>168.12396354652537</c:v>
                </c:pt>
                <c:pt idx="173">
                  <c:v>171.0482511917692</c:v>
                </c:pt>
                <c:pt idx="175">
                  <c:v>255.0011229038941</c:v>
                </c:pt>
                <c:pt idx="177">
                  <c:v>257.20300089426121</c:v>
                </c:pt>
                <c:pt idx="180">
                  <c:v>225.19919131028993</c:v>
                </c:pt>
                <c:pt idx="182">
                  <c:v>287.53743090204239</c:v>
                </c:pt>
                <c:pt idx="184">
                  <c:v>265.84393067435275</c:v>
                </c:pt>
                <c:pt idx="187">
                  <c:v>242.26787898930598</c:v>
                </c:pt>
                <c:pt idx="189">
                  <c:v>209.3038476152241</c:v>
                </c:pt>
                <c:pt idx="191">
                  <c:v>311.48474283249089</c:v>
                </c:pt>
                <c:pt idx="194">
                  <c:v>190.65658652276051</c:v>
                </c:pt>
                <c:pt idx="196">
                  <c:v>209.78875069851577</c:v>
                </c:pt>
                <c:pt idx="201">
                  <c:v>181.68851134549411</c:v>
                </c:pt>
                <c:pt idx="205">
                  <c:v>303.8940881245141</c:v>
                </c:pt>
                <c:pt idx="210">
                  <c:v>418.46796405644676</c:v>
                </c:pt>
                <c:pt idx="212">
                  <c:v>404.08031039358815</c:v>
                </c:pt>
                <c:pt idx="217">
                  <c:v>374.20647504785313</c:v>
                </c:pt>
                <c:pt idx="219">
                  <c:v>451.77718891205399</c:v>
                </c:pt>
                <c:pt idx="238">
                  <c:v>441.9140478034609</c:v>
                </c:pt>
                <c:pt idx="240">
                  <c:v>521.59626921343624</c:v>
                </c:pt>
                <c:pt idx="243">
                  <c:v>540.4962293468061</c:v>
                </c:pt>
                <c:pt idx="245">
                  <c:v>601.13316218457783</c:v>
                </c:pt>
                <c:pt idx="247">
                  <c:v>387.09126128640366</c:v>
                </c:pt>
                <c:pt idx="254">
                  <c:v>455.39712263657083</c:v>
                </c:pt>
                <c:pt idx="259">
                  <c:v>522.45015633687876</c:v>
                </c:pt>
                <c:pt idx="261">
                  <c:v>413.99499507507534</c:v>
                </c:pt>
                <c:pt idx="264">
                  <c:v>325.7504262072473</c:v>
                </c:pt>
                <c:pt idx="266">
                  <c:v>483.4110871945075</c:v>
                </c:pt>
                <c:pt idx="268">
                  <c:v>423.03956170062003</c:v>
                </c:pt>
                <c:pt idx="271">
                  <c:v>474.63330006608777</c:v>
                </c:pt>
                <c:pt idx="275">
                  <c:v>376.3507531392255</c:v>
                </c:pt>
                <c:pt idx="278">
                  <c:v>489.23481244125458</c:v>
                </c:pt>
                <c:pt idx="287">
                  <c:v>572.95713393600238</c:v>
                </c:pt>
              </c:numCache>
            </c:numRef>
          </c:yVal>
          <c:smooth val="0"/>
        </c:ser>
        <c:ser>
          <c:idx val="1"/>
          <c:order val="2"/>
          <c:tx>
            <c:strRef>
              <c:f>'Mass Balance'!$I$3</c:f>
              <c:strCache>
                <c:ptCount val="1"/>
                <c:pt idx="0">
                  <c:v>Permeate</c:v>
                </c:pt>
              </c:strCache>
            </c:strRef>
          </c:tx>
          <c:spPr>
            <a:ln w="19050">
              <a:solidFill>
                <a:schemeClr val="accent1">
                  <a:lumMod val="60000"/>
                  <a:lumOff val="40000"/>
                </a:schemeClr>
              </a:solidFill>
            </a:ln>
          </c:spPr>
          <c:marker>
            <c:symbol val="diamond"/>
            <c:size val="4"/>
            <c:spPr>
              <a:solidFill>
                <a:schemeClr val="accent1">
                  <a:lumMod val="60000"/>
                  <a:lumOff val="40000"/>
                </a:schemeClr>
              </a:solidFill>
              <a:ln>
                <a:solidFill>
                  <a:schemeClr val="accent1">
                    <a:lumMod val="60000"/>
                    <a:lumOff val="40000"/>
                  </a:schemeClr>
                </a:solidFill>
              </a:ln>
            </c:spPr>
          </c:marker>
          <c:xVal>
            <c:numRef>
              <c:f>'Mass Balance'!$D$4:$D$300</c:f>
              <c:numCache>
                <c:formatCode>General</c:formatCode>
                <c:ptCount val="29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numCache>
            </c:numRef>
          </c:xVal>
          <c:yVal>
            <c:numRef>
              <c:f>'Mass Balance'!$I$4:$I$300</c:f>
              <c:numCache>
                <c:formatCode>0</c:formatCode>
                <c:ptCount val="297"/>
                <c:pt idx="1">
                  <c:v>182.72037671232874</c:v>
                </c:pt>
                <c:pt idx="2">
                  <c:v>149.80892299687827</c:v>
                </c:pt>
                <c:pt idx="3">
                  <c:v>156.56088992974239</c:v>
                </c:pt>
                <c:pt idx="4">
                  <c:v>208.46233521657246</c:v>
                </c:pt>
                <c:pt idx="5">
                  <c:v>245.96982210927573</c:v>
                </c:pt>
                <c:pt idx="6">
                  <c:v>301.17027829313548</c:v>
                </c:pt>
                <c:pt idx="7">
                  <c:v>314.47532894736838</c:v>
                </c:pt>
                <c:pt idx="8">
                  <c:v>258.24459459459456</c:v>
                </c:pt>
                <c:pt idx="9">
                  <c:v>234.79487951807226</c:v>
                </c:pt>
                <c:pt idx="13">
                  <c:v>197.5980861244019</c:v>
                </c:pt>
                <c:pt idx="14">
                  <c:v>244.29245843230399</c:v>
                </c:pt>
                <c:pt idx="15">
                  <c:v>228.24666666666667</c:v>
                </c:pt>
                <c:pt idx="16">
                  <c:v>242.12500000000003</c:v>
                </c:pt>
                <c:pt idx="19">
                  <c:v>236.75</c:v>
                </c:pt>
                <c:pt idx="20">
                  <c:v>289.61984536082474</c:v>
                </c:pt>
                <c:pt idx="21">
                  <c:v>266.25</c:v>
                </c:pt>
                <c:pt idx="22">
                  <c:v>236.03645833333337</c:v>
                </c:pt>
                <c:pt idx="26">
                  <c:v>254.76181592039799</c:v>
                </c:pt>
                <c:pt idx="27">
                  <c:v>281.78877551020412</c:v>
                </c:pt>
                <c:pt idx="28">
                  <c:v>236.1622706422018</c:v>
                </c:pt>
                <c:pt idx="36">
                  <c:v>251.74491150442475</c:v>
                </c:pt>
                <c:pt idx="37">
                  <c:v>256.35668545081967</c:v>
                </c:pt>
                <c:pt idx="40">
                  <c:v>222.13021821631878</c:v>
                </c:pt>
                <c:pt idx="41">
                  <c:v>243.79013906447534</c:v>
                </c:pt>
                <c:pt idx="42">
                  <c:v>235.04182509505702</c:v>
                </c:pt>
                <c:pt idx="43">
                  <c:v>201.85959244532808</c:v>
                </c:pt>
                <c:pt idx="44">
                  <c:v>222.33503836317135</c:v>
                </c:pt>
                <c:pt idx="47">
                  <c:v>165.66666666666666</c:v>
                </c:pt>
                <c:pt idx="48">
                  <c:v>156.87743732590528</c:v>
                </c:pt>
                <c:pt idx="51">
                  <c:v>137.66293103448277</c:v>
                </c:pt>
                <c:pt idx="55">
                  <c:v>192.18166287015944</c:v>
                </c:pt>
                <c:pt idx="56">
                  <c:v>198.28978494623658</c:v>
                </c:pt>
                <c:pt idx="57">
                  <c:v>210.80980392156869</c:v>
                </c:pt>
                <c:pt idx="58">
                  <c:v>243.38825448613377</c:v>
                </c:pt>
                <c:pt idx="62">
                  <c:v>141.27243589743588</c:v>
                </c:pt>
                <c:pt idx="64">
                  <c:v>120.71195652173914</c:v>
                </c:pt>
                <c:pt idx="65">
                  <c:v>131.97323207171314</c:v>
                </c:pt>
                <c:pt idx="69">
                  <c:v>151.90739608801957</c:v>
                </c:pt>
                <c:pt idx="70">
                  <c:v>126.03315649867372</c:v>
                </c:pt>
                <c:pt idx="77">
                  <c:v>130.36905646359583</c:v>
                </c:pt>
                <c:pt idx="78">
                  <c:v>151.0962982832618</c:v>
                </c:pt>
                <c:pt idx="82">
                  <c:v>206.634900990099</c:v>
                </c:pt>
                <c:pt idx="83">
                  <c:v>200.65418632075475</c:v>
                </c:pt>
                <c:pt idx="84">
                  <c:v>188.84819688109161</c:v>
                </c:pt>
                <c:pt idx="85">
                  <c:v>214.04441176470587</c:v>
                </c:pt>
                <c:pt idx="86">
                  <c:v>217.77839425587467</c:v>
                </c:pt>
                <c:pt idx="90">
                  <c:v>136.8668391719745</c:v>
                </c:pt>
                <c:pt idx="91">
                  <c:v>95.645139186295495</c:v>
                </c:pt>
                <c:pt idx="92">
                  <c:v>95.716417910447731</c:v>
                </c:pt>
                <c:pt idx="93">
                  <c:v>105.85333333333334</c:v>
                </c:pt>
                <c:pt idx="96">
                  <c:v>140.62178517397882</c:v>
                </c:pt>
                <c:pt idx="97">
                  <c:v>163.3829213483146</c:v>
                </c:pt>
                <c:pt idx="98">
                  <c:v>157.8068311195446</c:v>
                </c:pt>
                <c:pt idx="100">
                  <c:v>159.23345844504024</c:v>
                </c:pt>
                <c:pt idx="103">
                  <c:v>127.95016949152543</c:v>
                </c:pt>
                <c:pt idx="105">
                  <c:v>86.177606177606194</c:v>
                </c:pt>
                <c:pt idx="107">
                  <c:v>107.98220973782772</c:v>
                </c:pt>
                <c:pt idx="111">
                  <c:v>109.33625000000001</c:v>
                </c:pt>
                <c:pt idx="113">
                  <c:v>152.7673076923077</c:v>
                </c:pt>
                <c:pt idx="116">
                  <c:v>127.75407565685342</c:v>
                </c:pt>
                <c:pt idx="118">
                  <c:v>152.13297872340422</c:v>
                </c:pt>
                <c:pt idx="121">
                  <c:v>67.84797745358091</c:v>
                </c:pt>
                <c:pt idx="124">
                  <c:v>112.16485112563547</c:v>
                </c:pt>
                <c:pt idx="126">
                  <c:v>101.89947089947094</c:v>
                </c:pt>
                <c:pt idx="128">
                  <c:v>110.47542735042738</c:v>
                </c:pt>
                <c:pt idx="131">
                  <c:v>93.554278416347415</c:v>
                </c:pt>
                <c:pt idx="133">
                  <c:v>61.151461094121672</c:v>
                </c:pt>
                <c:pt idx="135">
                  <c:v>74.551546391752552</c:v>
                </c:pt>
                <c:pt idx="149">
                  <c:v>136.69396825396822</c:v>
                </c:pt>
                <c:pt idx="153">
                  <c:v>95.536585365853654</c:v>
                </c:pt>
                <c:pt idx="159">
                  <c:v>52.082167832167855</c:v>
                </c:pt>
                <c:pt idx="161">
                  <c:v>65.909728506787317</c:v>
                </c:pt>
                <c:pt idx="163">
                  <c:v>39.619295958279011</c:v>
                </c:pt>
                <c:pt idx="168">
                  <c:v>39.088422883649024</c:v>
                </c:pt>
                <c:pt idx="170">
                  <c:v>39.955853894533135</c:v>
                </c:pt>
                <c:pt idx="173">
                  <c:v>29.707987507486955</c:v>
                </c:pt>
                <c:pt idx="175">
                  <c:v>32.767751479289942</c:v>
                </c:pt>
                <c:pt idx="177">
                  <c:v>36.247565725413835</c:v>
                </c:pt>
                <c:pt idx="180">
                  <c:v>33.287204625439927</c:v>
                </c:pt>
                <c:pt idx="182">
                  <c:v>29.988761238761242</c:v>
                </c:pt>
                <c:pt idx="184">
                  <c:v>22.985226693835969</c:v>
                </c:pt>
                <c:pt idx="187">
                  <c:v>18.741939198526012</c:v>
                </c:pt>
                <c:pt idx="189">
                  <c:v>19.414954610606777</c:v>
                </c:pt>
                <c:pt idx="191">
                  <c:v>22.011700648748842</c:v>
                </c:pt>
                <c:pt idx="194">
                  <c:v>13.256450827653349</c:v>
                </c:pt>
                <c:pt idx="196">
                  <c:v>17.808055152394779</c:v>
                </c:pt>
                <c:pt idx="201">
                  <c:v>8.1582674571805001</c:v>
                </c:pt>
                <c:pt idx="205">
                  <c:v>27.901029748283751</c:v>
                </c:pt>
                <c:pt idx="210">
                  <c:v>34.232718931362058</c:v>
                </c:pt>
                <c:pt idx="212">
                  <c:v>20.808853586027503</c:v>
                </c:pt>
                <c:pt idx="217">
                  <c:v>24.175933476886435</c:v>
                </c:pt>
                <c:pt idx="219">
                  <c:v>23.298106353947709</c:v>
                </c:pt>
                <c:pt idx="238">
                  <c:v>19.535261649106044</c:v>
                </c:pt>
                <c:pt idx="240">
                  <c:v>0</c:v>
                </c:pt>
                <c:pt idx="243">
                  <c:v>24.284188034188048</c:v>
                </c:pt>
                <c:pt idx="245">
                  <c:v>31.681253332363923</c:v>
                </c:pt>
                <c:pt idx="247">
                  <c:v>27.86741424802112</c:v>
                </c:pt>
                <c:pt idx="254">
                  <c:v>28.728912466843525</c:v>
                </c:pt>
                <c:pt idx="259">
                  <c:v>19.888496292863753</c:v>
                </c:pt>
                <c:pt idx="261">
                  <c:v>15.952301635372487</c:v>
                </c:pt>
                <c:pt idx="264">
                  <c:v>16.892637362637355</c:v>
                </c:pt>
                <c:pt idx="266">
                  <c:v>12.682261768082673</c:v>
                </c:pt>
                <c:pt idx="268">
                  <c:v>15.836403033586141</c:v>
                </c:pt>
                <c:pt idx="271">
                  <c:v>15.836403033586141</c:v>
                </c:pt>
                <c:pt idx="275">
                  <c:v>16.074826264078617</c:v>
                </c:pt>
                <c:pt idx="278">
                  <c:v>15.126424501424513</c:v>
                </c:pt>
                <c:pt idx="287">
                  <c:v>87.803496503496532</c:v>
                </c:pt>
              </c:numCache>
            </c:numRef>
          </c:yVal>
          <c:smooth val="0"/>
        </c:ser>
        <c:ser>
          <c:idx val="2"/>
          <c:order val="3"/>
          <c:tx>
            <c:strRef>
              <c:f>'Mass Balance'!$L$3</c:f>
              <c:strCache>
                <c:ptCount val="1"/>
                <c:pt idx="0">
                  <c:v>Sulfate Reduction</c:v>
                </c:pt>
              </c:strCache>
            </c:strRef>
          </c:tx>
          <c:spPr>
            <a:ln w="19050">
              <a:solidFill>
                <a:schemeClr val="accent3"/>
              </a:solidFill>
            </a:ln>
          </c:spPr>
          <c:marker>
            <c:symbol val="triangle"/>
            <c:size val="4"/>
            <c:spPr>
              <a:ln>
                <a:solidFill>
                  <a:schemeClr val="accent3"/>
                </a:solidFill>
              </a:ln>
            </c:spPr>
          </c:marker>
          <c:xVal>
            <c:numRef>
              <c:f>'Mass Balance'!$D$4:$D$300</c:f>
              <c:numCache>
                <c:formatCode>General</c:formatCode>
                <c:ptCount val="29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numCache>
            </c:numRef>
          </c:xVal>
          <c:yVal>
            <c:numRef>
              <c:f>'Mass Balance'!$L$4:$L$300</c:f>
              <c:numCache>
                <c:formatCode>0.00</c:formatCode>
                <c:ptCount val="297"/>
                <c:pt idx="1">
                  <c:v>16.509380929780406</c:v>
                </c:pt>
                <c:pt idx="2">
                  <c:v>12.993777669660144</c:v>
                </c:pt>
                <c:pt idx="3">
                  <c:v>12.993777669660144</c:v>
                </c:pt>
                <c:pt idx="4">
                  <c:v>12.993777669660144</c:v>
                </c:pt>
                <c:pt idx="5">
                  <c:v>12.993777669660144</c:v>
                </c:pt>
                <c:pt idx="6">
                  <c:v>12.114359244065856</c:v>
                </c:pt>
                <c:pt idx="7">
                  <c:v>11.503567755112421</c:v>
                </c:pt>
                <c:pt idx="8">
                  <c:v>10.936331716199684</c:v>
                </c:pt>
                <c:pt idx="9">
                  <c:v>10.936331716199684</c:v>
                </c:pt>
                <c:pt idx="13">
                  <c:v>10.735844166223639</c:v>
                </c:pt>
                <c:pt idx="14">
                  <c:v>11.643891870016773</c:v>
                </c:pt>
                <c:pt idx="15">
                  <c:v>11.813466214257511</c:v>
                </c:pt>
                <c:pt idx="16">
                  <c:v>13.303961685876139</c:v>
                </c:pt>
                <c:pt idx="19">
                  <c:v>13.614871492353638</c:v>
                </c:pt>
                <c:pt idx="20">
                  <c:v>13.591832203326629</c:v>
                </c:pt>
                <c:pt idx="21">
                  <c:v>14.19571173833245</c:v>
                </c:pt>
                <c:pt idx="22">
                  <c:v>13.186517322968614</c:v>
                </c:pt>
                <c:pt idx="26">
                  <c:v>12.705563559908715</c:v>
                </c:pt>
                <c:pt idx="27">
                  <c:v>12.634671889647354</c:v>
                </c:pt>
                <c:pt idx="28">
                  <c:v>12.491813408309827</c:v>
                </c:pt>
                <c:pt idx="36">
                  <c:v>12.191806293350774</c:v>
                </c:pt>
                <c:pt idx="37">
                  <c:v>12.191806293350774</c:v>
                </c:pt>
                <c:pt idx="40">
                  <c:v>12.073732798149303</c:v>
                </c:pt>
                <c:pt idx="41">
                  <c:v>12.073732798149303</c:v>
                </c:pt>
                <c:pt idx="42">
                  <c:v>12.073732798149303</c:v>
                </c:pt>
                <c:pt idx="43">
                  <c:v>12.073732798149303</c:v>
                </c:pt>
                <c:pt idx="44">
                  <c:v>12.073732798149303</c:v>
                </c:pt>
                <c:pt idx="47">
                  <c:v>9.3339918921802774</c:v>
                </c:pt>
                <c:pt idx="48">
                  <c:v>9.3339918921802774</c:v>
                </c:pt>
                <c:pt idx="51">
                  <c:v>11.011828032950762</c:v>
                </c:pt>
                <c:pt idx="55">
                  <c:v>11.272840831102629</c:v>
                </c:pt>
                <c:pt idx="56">
                  <c:v>11.272840831102629</c:v>
                </c:pt>
                <c:pt idx="57">
                  <c:v>10.792582047335422</c:v>
                </c:pt>
                <c:pt idx="58">
                  <c:v>10.805989446266972</c:v>
                </c:pt>
                <c:pt idx="62">
                  <c:v>10.805989446266972</c:v>
                </c:pt>
                <c:pt idx="64">
                  <c:v>11.354451383181189</c:v>
                </c:pt>
                <c:pt idx="65">
                  <c:v>11.354451383181189</c:v>
                </c:pt>
                <c:pt idx="69">
                  <c:v>13.514687795706486</c:v>
                </c:pt>
                <c:pt idx="70">
                  <c:v>13.514687795706486</c:v>
                </c:pt>
                <c:pt idx="77">
                  <c:v>12.054473603212232</c:v>
                </c:pt>
                <c:pt idx="78">
                  <c:v>11.64418098899767</c:v>
                </c:pt>
                <c:pt idx="82">
                  <c:v>10.914475468447705</c:v>
                </c:pt>
                <c:pt idx="83">
                  <c:v>10.235701973524922</c:v>
                </c:pt>
                <c:pt idx="84">
                  <c:v>10.341128582805524</c:v>
                </c:pt>
                <c:pt idx="85">
                  <c:v>10.329409447718522</c:v>
                </c:pt>
                <c:pt idx="86">
                  <c:v>10.67452053403332</c:v>
                </c:pt>
                <c:pt idx="90">
                  <c:v>10.641199862367426</c:v>
                </c:pt>
                <c:pt idx="91">
                  <c:v>9.5485330381901381</c:v>
                </c:pt>
                <c:pt idx="92">
                  <c:v>10.681221983146672</c:v>
                </c:pt>
                <c:pt idx="93">
                  <c:v>10.547746076832576</c:v>
                </c:pt>
                <c:pt idx="96">
                  <c:v>10.778574240436615</c:v>
                </c:pt>
                <c:pt idx="97">
                  <c:v>10.846793264544496</c:v>
                </c:pt>
                <c:pt idx="98">
                  <c:v>10.771499726425166</c:v>
                </c:pt>
                <c:pt idx="100">
                  <c:v>10.534279187666112</c:v>
                </c:pt>
                <c:pt idx="103">
                  <c:v>9.6545893888881267</c:v>
                </c:pt>
                <c:pt idx="105">
                  <c:v>9.558268863574499</c:v>
                </c:pt>
                <c:pt idx="107">
                  <c:v>9.7387938484958774</c:v>
                </c:pt>
                <c:pt idx="111">
                  <c:v>11.513360073396729</c:v>
                </c:pt>
                <c:pt idx="113">
                  <c:v>11.554237498892981</c:v>
                </c:pt>
                <c:pt idx="116">
                  <c:v>11.59205725406634</c:v>
                </c:pt>
                <c:pt idx="118">
                  <c:v>10.885783359289299</c:v>
                </c:pt>
                <c:pt idx="121">
                  <c:v>10.856241175637949</c:v>
                </c:pt>
                <c:pt idx="124">
                  <c:v>10.933702593503657</c:v>
                </c:pt>
                <c:pt idx="126">
                  <c:v>10.948357556004398</c:v>
                </c:pt>
                <c:pt idx="128">
                  <c:v>10.904774552358576</c:v>
                </c:pt>
                <c:pt idx="131">
                  <c:v>11.257177536717473</c:v>
                </c:pt>
                <c:pt idx="133">
                  <c:v>11.269003301196507</c:v>
                </c:pt>
                <c:pt idx="135">
                  <c:v>11.273483101241496</c:v>
                </c:pt>
                <c:pt idx="149">
                  <c:v>10.807977573898274</c:v>
                </c:pt>
                <c:pt idx="153">
                  <c:v>12.805639883281907</c:v>
                </c:pt>
                <c:pt idx="159">
                  <c:v>12.802874983091513</c:v>
                </c:pt>
                <c:pt idx="161">
                  <c:v>12.589808170036484</c:v>
                </c:pt>
                <c:pt idx="163">
                  <c:v>11.32038684407863</c:v>
                </c:pt>
                <c:pt idx="168">
                  <c:v>8.8564609884826098</c:v>
                </c:pt>
                <c:pt idx="170">
                  <c:v>8.167423109461998</c:v>
                </c:pt>
                <c:pt idx="173">
                  <c:v>9.419341488998473</c:v>
                </c:pt>
                <c:pt idx="175">
                  <c:v>8.6562552665040133</c:v>
                </c:pt>
                <c:pt idx="177">
                  <c:v>8.6829561967967361</c:v>
                </c:pt>
                <c:pt idx="180">
                  <c:v>8.5231640150006722</c:v>
                </c:pt>
                <c:pt idx="182">
                  <c:v>8.7460409170300331</c:v>
                </c:pt>
                <c:pt idx="184">
                  <c:v>9.3574966743222099</c:v>
                </c:pt>
                <c:pt idx="187">
                  <c:v>9.6638664328054382</c:v>
                </c:pt>
                <c:pt idx="189">
                  <c:v>9.6489826365731002</c:v>
                </c:pt>
                <c:pt idx="191">
                  <c:v>9.5507101360041204</c:v>
                </c:pt>
                <c:pt idx="194">
                  <c:v>9.6543131894679295</c:v>
                </c:pt>
                <c:pt idx="196">
                  <c:v>9.6715755159476178</c:v>
                </c:pt>
                <c:pt idx="201">
                  <c:v>10.910571379266585</c:v>
                </c:pt>
                <c:pt idx="205">
                  <c:v>10.142917090361994</c:v>
                </c:pt>
                <c:pt idx="210">
                  <c:v>10.763345926647997</c:v>
                </c:pt>
                <c:pt idx="212">
                  <c:v>10.04861089724413</c:v>
                </c:pt>
                <c:pt idx="217">
                  <c:v>9.9387073775999966</c:v>
                </c:pt>
                <c:pt idx="219">
                  <c:v>9.9387073775999966</c:v>
                </c:pt>
                <c:pt idx="238">
                  <c:v>10.741242608092904</c:v>
                </c:pt>
                <c:pt idx="240">
                  <c:v>10.067636169358821</c:v>
                </c:pt>
                <c:pt idx="243">
                  <c:v>8.5975482918183577</c:v>
                </c:pt>
                <c:pt idx="245">
                  <c:v>8.5743256264434002</c:v>
                </c:pt>
                <c:pt idx="247">
                  <c:v>8.5743256264434002</c:v>
                </c:pt>
                <c:pt idx="254">
                  <c:v>8.4811028379753939</c:v>
                </c:pt>
                <c:pt idx="259">
                  <c:v>7.5882459463323979</c:v>
                </c:pt>
                <c:pt idx="261">
                  <c:v>7.6926018715962075</c:v>
                </c:pt>
                <c:pt idx="264">
                  <c:v>8.1507193257797503</c:v>
                </c:pt>
                <c:pt idx="266">
                  <c:v>8.2037439422811023</c:v>
                </c:pt>
                <c:pt idx="268">
                  <c:v>8.4414249046506473</c:v>
                </c:pt>
                <c:pt idx="271">
                  <c:v>8.4414249046506473</c:v>
                </c:pt>
                <c:pt idx="275">
                  <c:v>9.9137763397618421</c:v>
                </c:pt>
                <c:pt idx="278">
                  <c:v>13.598202551033005</c:v>
                </c:pt>
                <c:pt idx="287">
                  <c:v>21.807997293478863</c:v>
                </c:pt>
              </c:numCache>
            </c:numRef>
          </c:yVal>
          <c:smooth val="0"/>
        </c:ser>
        <c:ser>
          <c:idx val="3"/>
          <c:order val="4"/>
          <c:tx>
            <c:strRef>
              <c:f>'Mass Balance'!$N$3</c:f>
              <c:strCache>
                <c:ptCount val="1"/>
                <c:pt idx="0">
                  <c:v>Biomass Wasting</c:v>
                </c:pt>
              </c:strCache>
            </c:strRef>
          </c:tx>
          <c:spPr>
            <a:ln w="19050">
              <a:solidFill>
                <a:schemeClr val="accent6"/>
              </a:solidFill>
            </a:ln>
          </c:spPr>
          <c:marker>
            <c:symbol val="square"/>
            <c:size val="4"/>
            <c:spPr>
              <a:solidFill>
                <a:schemeClr val="accent6"/>
              </a:solidFill>
              <a:ln>
                <a:solidFill>
                  <a:schemeClr val="accent6"/>
                </a:solidFill>
              </a:ln>
            </c:spPr>
          </c:marker>
          <c:xVal>
            <c:numRef>
              <c:f>'Mass Balance'!$D$4:$D$300</c:f>
              <c:numCache>
                <c:formatCode>General</c:formatCode>
                <c:ptCount val="29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numCache>
            </c:numRef>
          </c:xVal>
          <c:yVal>
            <c:numRef>
              <c:f>'Mass Balance'!$N$4:$N$300</c:f>
              <c:numCache>
                <c:formatCode>0.00</c:formatCode>
                <c:ptCount val="297"/>
                <c:pt idx="1">
                  <c:v>14.807876712328769</c:v>
                </c:pt>
                <c:pt idx="2">
                  <c:v>15.150958822654971</c:v>
                </c:pt>
                <c:pt idx="3">
                  <c:v>15.757653061224488</c:v>
                </c:pt>
                <c:pt idx="4">
                  <c:v>15.510357815442559</c:v>
                </c:pt>
                <c:pt idx="5">
                  <c:v>15.043519695044472</c:v>
                </c:pt>
                <c:pt idx="6">
                  <c:v>15.143718526371584</c:v>
                </c:pt>
                <c:pt idx="7">
                  <c:v>15.723096804511277</c:v>
                </c:pt>
                <c:pt idx="8">
                  <c:v>16.098359073359074</c:v>
                </c:pt>
                <c:pt idx="9">
                  <c:v>16.479087779690186</c:v>
                </c:pt>
                <c:pt idx="13">
                  <c:v>16.360816814764181</c:v>
                </c:pt>
                <c:pt idx="14">
                  <c:v>16.244231421784864</c:v>
                </c:pt>
                <c:pt idx="15">
                  <c:v>16.668095238095237</c:v>
                </c:pt>
                <c:pt idx="16">
                  <c:v>15.547551020408164</c:v>
                </c:pt>
                <c:pt idx="19">
                  <c:v>15.453157349896479</c:v>
                </c:pt>
                <c:pt idx="20">
                  <c:v>15.920103092783505</c:v>
                </c:pt>
                <c:pt idx="21">
                  <c:v>16.523462386669934</c:v>
                </c:pt>
                <c:pt idx="22">
                  <c:v>16.954067460317461</c:v>
                </c:pt>
                <c:pt idx="26">
                  <c:v>15.914445628997868</c:v>
                </c:pt>
                <c:pt idx="27">
                  <c:v>17.258381924198247</c:v>
                </c:pt>
                <c:pt idx="28">
                  <c:v>17.203309305373523</c:v>
                </c:pt>
                <c:pt idx="36">
                  <c:v>17.18002528445006</c:v>
                </c:pt>
                <c:pt idx="37">
                  <c:v>17.47980093676815</c:v>
                </c:pt>
                <c:pt idx="40">
                  <c:v>17.023448088912982</c:v>
                </c:pt>
                <c:pt idx="41">
                  <c:v>17.384549394979231</c:v>
                </c:pt>
                <c:pt idx="42">
                  <c:v>17.475217273221073</c:v>
                </c:pt>
                <c:pt idx="43">
                  <c:v>16.958534507242263</c:v>
                </c:pt>
                <c:pt idx="44">
                  <c:v>17.39655644866642</c:v>
                </c:pt>
                <c:pt idx="47">
                  <c:v>18.13880952380952</c:v>
                </c:pt>
                <c:pt idx="48">
                  <c:v>17.718215280541184</c:v>
                </c:pt>
                <c:pt idx="51">
                  <c:v>16.735714285714288</c:v>
                </c:pt>
                <c:pt idx="55">
                  <c:v>16.583224861698664</c:v>
                </c:pt>
                <c:pt idx="56">
                  <c:v>16.762980030721966</c:v>
                </c:pt>
                <c:pt idx="57">
                  <c:v>17.014145658263303</c:v>
                </c:pt>
                <c:pt idx="58">
                  <c:v>16.314611978559775</c:v>
                </c:pt>
                <c:pt idx="62">
                  <c:v>18.4116569704805</c:v>
                </c:pt>
                <c:pt idx="64">
                  <c:v>14.669528681037631</c:v>
                </c:pt>
                <c:pt idx="65">
                  <c:v>17.505015651678999</c:v>
                </c:pt>
                <c:pt idx="69">
                  <c:v>18.698567935731749</c:v>
                </c:pt>
                <c:pt idx="70">
                  <c:v>16.969780219780215</c:v>
                </c:pt>
                <c:pt idx="77">
                  <c:v>17.591753343239226</c:v>
                </c:pt>
                <c:pt idx="78">
                  <c:v>17.358215818516246</c:v>
                </c:pt>
                <c:pt idx="82">
                  <c:v>18.20190947666195</c:v>
                </c:pt>
                <c:pt idx="83">
                  <c:v>18.123778638814017</c:v>
                </c:pt>
                <c:pt idx="84">
                  <c:v>18.061403508771928</c:v>
                </c:pt>
                <c:pt idx="85">
                  <c:v>17.994621848739495</c:v>
                </c:pt>
                <c:pt idx="86">
                  <c:v>19.391924654979487</c:v>
                </c:pt>
                <c:pt idx="90">
                  <c:v>17.915548225659695</c:v>
                </c:pt>
                <c:pt idx="91">
                  <c:v>18.423294585500155</c:v>
                </c:pt>
                <c:pt idx="92">
                  <c:v>18.65831556503198</c:v>
                </c:pt>
                <c:pt idx="93">
                  <c:v>17.741950113378685</c:v>
                </c:pt>
                <c:pt idx="96">
                  <c:v>17.243624378647066</c:v>
                </c:pt>
                <c:pt idx="97">
                  <c:v>16.731440609951843</c:v>
                </c:pt>
                <c:pt idx="98">
                  <c:v>17.37228923827595</c:v>
                </c:pt>
                <c:pt idx="100">
                  <c:v>16.75746840291076</c:v>
                </c:pt>
                <c:pt idx="103">
                  <c:v>18.695520581113801</c:v>
                </c:pt>
                <c:pt idx="105">
                  <c:v>17.319222283507997</c:v>
                </c:pt>
                <c:pt idx="107">
                  <c:v>18.728196896736218</c:v>
                </c:pt>
                <c:pt idx="111">
                  <c:v>18.154129464285713</c:v>
                </c:pt>
                <c:pt idx="113">
                  <c:v>17.761703296703292</c:v>
                </c:pt>
                <c:pt idx="116">
                  <c:v>17.598290598290596</c:v>
                </c:pt>
                <c:pt idx="118">
                  <c:v>17.210486322188448</c:v>
                </c:pt>
                <c:pt idx="121">
                  <c:v>18.530219780219781</c:v>
                </c:pt>
                <c:pt idx="124">
                  <c:v>19.032773109243696</c:v>
                </c:pt>
                <c:pt idx="126">
                  <c:v>18.06877551020408</c:v>
                </c:pt>
                <c:pt idx="128">
                  <c:v>18.94958791208791</c:v>
                </c:pt>
                <c:pt idx="131">
                  <c:v>17.749999999999996</c:v>
                </c:pt>
                <c:pt idx="133">
                  <c:v>18.04660878112713</c:v>
                </c:pt>
                <c:pt idx="135">
                  <c:v>17.284683357879231</c:v>
                </c:pt>
                <c:pt idx="149">
                  <c:v>16.808163265306121</c:v>
                </c:pt>
                <c:pt idx="153">
                  <c:v>17.218118466898954</c:v>
                </c:pt>
                <c:pt idx="159">
                  <c:v>21.217707024158639</c:v>
                </c:pt>
                <c:pt idx="161">
                  <c:v>21.280112044817923</c:v>
                </c:pt>
                <c:pt idx="163">
                  <c:v>22.380185633575465</c:v>
                </c:pt>
                <c:pt idx="168">
                  <c:v>23.17821249102656</c:v>
                </c:pt>
                <c:pt idx="170">
                  <c:v>22.75232105420784</c:v>
                </c:pt>
                <c:pt idx="173">
                  <c:v>23.138275332379891</c:v>
                </c:pt>
                <c:pt idx="175">
                  <c:v>26.088598901098901</c:v>
                </c:pt>
                <c:pt idx="177">
                  <c:v>22.896323086196503</c:v>
                </c:pt>
                <c:pt idx="180">
                  <c:v>23.644568938686586</c:v>
                </c:pt>
                <c:pt idx="182">
                  <c:v>23.491032776747062</c:v>
                </c:pt>
                <c:pt idx="184">
                  <c:v>23.957742037212238</c:v>
                </c:pt>
                <c:pt idx="187">
                  <c:v>21.66238950670088</c:v>
                </c:pt>
                <c:pt idx="189">
                  <c:v>22.469683525584145</c:v>
                </c:pt>
                <c:pt idx="191">
                  <c:v>21.792885829030407</c:v>
                </c:pt>
                <c:pt idx="194">
                  <c:v>22.896323086196503</c:v>
                </c:pt>
                <c:pt idx="196">
                  <c:v>22.75232105420784</c:v>
                </c:pt>
                <c:pt idx="201">
                  <c:v>23.491032776747062</c:v>
                </c:pt>
                <c:pt idx="205">
                  <c:v>20.910110096670245</c:v>
                </c:pt>
                <c:pt idx="210">
                  <c:v>20.232768722701604</c:v>
                </c:pt>
                <c:pt idx="212">
                  <c:v>23.189865689865687</c:v>
                </c:pt>
                <c:pt idx="217">
                  <c:v>24.778212654924982</c:v>
                </c:pt>
                <c:pt idx="219">
                  <c:v>23.012843814370537</c:v>
                </c:pt>
                <c:pt idx="238">
                  <c:v>27.200143215180805</c:v>
                </c:pt>
                <c:pt idx="240">
                  <c:v>27.608145363408521</c:v>
                </c:pt>
                <c:pt idx="243">
                  <c:v>26.91680839002268</c:v>
                </c:pt>
                <c:pt idx="245">
                  <c:v>29.491459627329192</c:v>
                </c:pt>
                <c:pt idx="247">
                  <c:v>26.249214725468022</c:v>
                </c:pt>
                <c:pt idx="254">
                  <c:v>37.423645320197046</c:v>
                </c:pt>
                <c:pt idx="259">
                  <c:v>32.689328743545609</c:v>
                </c:pt>
                <c:pt idx="261">
                  <c:v>34.182227221597294</c:v>
                </c:pt>
                <c:pt idx="264">
                  <c:v>33.075374149659858</c:v>
                </c:pt>
                <c:pt idx="266">
                  <c:v>32.396588486140722</c:v>
                </c:pt>
                <c:pt idx="268">
                  <c:v>30.571428571428566</c:v>
                </c:pt>
                <c:pt idx="271">
                  <c:v>33.600176912870417</c:v>
                </c:pt>
                <c:pt idx="275">
                  <c:v>33.809523809523803</c:v>
                </c:pt>
                <c:pt idx="278">
                  <c:v>40.195767195767196</c:v>
                </c:pt>
                <c:pt idx="287">
                  <c:v>39.464935064935062</c:v>
                </c:pt>
              </c:numCache>
            </c:numRef>
          </c:yVal>
          <c:smooth val="0"/>
        </c:ser>
        <c:ser>
          <c:idx val="4"/>
          <c:order val="5"/>
          <c:tx>
            <c:strRef>
              <c:f>'Mass Balance'!$Q$3</c:f>
              <c:strCache>
                <c:ptCount val="1"/>
                <c:pt idx="0">
                  <c:v>Dissolved CH4</c:v>
                </c:pt>
              </c:strCache>
            </c:strRef>
          </c:tx>
          <c:spPr>
            <a:ln w="19050">
              <a:solidFill>
                <a:schemeClr val="accent4"/>
              </a:solidFill>
            </a:ln>
          </c:spPr>
          <c:marker>
            <c:symbol val="diamond"/>
            <c:size val="4"/>
            <c:spPr>
              <a:solidFill>
                <a:schemeClr val="accent4"/>
              </a:solidFill>
              <a:ln>
                <a:solidFill>
                  <a:schemeClr val="accent4"/>
                </a:solidFill>
              </a:ln>
            </c:spPr>
          </c:marker>
          <c:xVal>
            <c:numRef>
              <c:f>'Mass Balance'!$D$4:$D$300</c:f>
              <c:numCache>
                <c:formatCode>General</c:formatCode>
                <c:ptCount val="29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numCache>
            </c:numRef>
          </c:xVal>
          <c:yVal>
            <c:numRef>
              <c:f>'Mass Balance'!$Q$4:$Q$300</c:f>
              <c:numCache>
                <c:formatCode>0.00</c:formatCode>
                <c:ptCount val="297"/>
                <c:pt idx="1">
                  <c:v>41.979813877624537</c:v>
                </c:pt>
                <c:pt idx="2">
                  <c:v>61.672028208912849</c:v>
                </c:pt>
                <c:pt idx="3">
                  <c:v>60.003276562757371</c:v>
                </c:pt>
                <c:pt idx="4">
                  <c:v>69.534450903963801</c:v>
                </c:pt>
                <c:pt idx="5">
                  <c:v>76.773179448829808</c:v>
                </c:pt>
                <c:pt idx="6">
                  <c:v>70.972006679704464</c:v>
                </c:pt>
                <c:pt idx="7">
                  <c:v>90.142706782626036</c:v>
                </c:pt>
                <c:pt idx="8">
                  <c:v>90.691950852530965</c:v>
                </c:pt>
                <c:pt idx="9">
                  <c:v>101.83044882473318</c:v>
                </c:pt>
                <c:pt idx="13">
                  <c:v>111.17374771176648</c:v>
                </c:pt>
                <c:pt idx="14">
                  <c:v>108.63438161439704</c:v>
                </c:pt>
                <c:pt idx="15">
                  <c:v>107.26315087689599</c:v>
                </c:pt>
                <c:pt idx="16">
                  <c:v>77.951717079059236</c:v>
                </c:pt>
                <c:pt idx="19">
                  <c:v>80.523532225184582</c:v>
                </c:pt>
                <c:pt idx="20">
                  <c:v>78.600287060458342</c:v>
                </c:pt>
                <c:pt idx="21">
                  <c:v>76.078775030437171</c:v>
                </c:pt>
                <c:pt idx="22">
                  <c:v>68.751761750788845</c:v>
                </c:pt>
                <c:pt idx="26">
                  <c:v>90.687304809555684</c:v>
                </c:pt>
                <c:pt idx="27">
                  <c:v>112.84384330049102</c:v>
                </c:pt>
                <c:pt idx="28">
                  <c:v>82.701051305495</c:v>
                </c:pt>
                <c:pt idx="36">
                  <c:v>78.649554154327078</c:v>
                </c:pt>
                <c:pt idx="37">
                  <c:v>85.526304218806075</c:v>
                </c:pt>
                <c:pt idx="40">
                  <c:v>100.54879450549204</c:v>
                </c:pt>
                <c:pt idx="41">
                  <c:v>52.793611150597457</c:v>
                </c:pt>
                <c:pt idx="42">
                  <c:v>59.608221889431505</c:v>
                </c:pt>
                <c:pt idx="43">
                  <c:v>78.451795923781219</c:v>
                </c:pt>
                <c:pt idx="44">
                  <c:v>85.011605498636655</c:v>
                </c:pt>
                <c:pt idx="47">
                  <c:v>125.6263063929071</c:v>
                </c:pt>
                <c:pt idx="48">
                  <c:v>138.14317778627151</c:v>
                </c:pt>
                <c:pt idx="51">
                  <c:v>65.823151035325012</c:v>
                </c:pt>
                <c:pt idx="55">
                  <c:v>82.837263891501635</c:v>
                </c:pt>
                <c:pt idx="56">
                  <c:v>82.519348091891757</c:v>
                </c:pt>
                <c:pt idx="57">
                  <c:v>88.486693883053093</c:v>
                </c:pt>
                <c:pt idx="58">
                  <c:v>78.874963948426384</c:v>
                </c:pt>
                <c:pt idx="62">
                  <c:v>88.369823736189744</c:v>
                </c:pt>
                <c:pt idx="64">
                  <c:v>0</c:v>
                </c:pt>
                <c:pt idx="65">
                  <c:v>83.546066106812333</c:v>
                </c:pt>
                <c:pt idx="69">
                  <c:v>74.297368380869315</c:v>
                </c:pt>
                <c:pt idx="70">
                  <c:v>48.958326685325233</c:v>
                </c:pt>
                <c:pt idx="77">
                  <c:v>28.873515459698631</c:v>
                </c:pt>
                <c:pt idx="78">
                  <c:v>41.476699661872523</c:v>
                </c:pt>
                <c:pt idx="82">
                  <c:v>62.809344535269801</c:v>
                </c:pt>
                <c:pt idx="83">
                  <c:v>98.800975170830156</c:v>
                </c:pt>
                <c:pt idx="84">
                  <c:v>88.199914561257032</c:v>
                </c:pt>
                <c:pt idx="85">
                  <c:v>85.647111844450436</c:v>
                </c:pt>
                <c:pt idx="86">
                  <c:v>50.859883389727145</c:v>
                </c:pt>
                <c:pt idx="90">
                  <c:v>64.171276473038347</c:v>
                </c:pt>
                <c:pt idx="91">
                  <c:v>82.469791565064085</c:v>
                </c:pt>
                <c:pt idx="92">
                  <c:v>88.015850514521176</c:v>
                </c:pt>
                <c:pt idx="93">
                  <c:v>99.102607115449899</c:v>
                </c:pt>
                <c:pt idx="96">
                  <c:v>96.027842741545555</c:v>
                </c:pt>
                <c:pt idx="97">
                  <c:v>96.149129483404025</c:v>
                </c:pt>
                <c:pt idx="98">
                  <c:v>109.2723448556531</c:v>
                </c:pt>
                <c:pt idx="100">
                  <c:v>102.30738645173143</c:v>
                </c:pt>
                <c:pt idx="103">
                  <c:v>121.98153777147185</c:v>
                </c:pt>
                <c:pt idx="105">
                  <c:v>115.21111330597465</c:v>
                </c:pt>
                <c:pt idx="107">
                  <c:v>136.54128732365251</c:v>
                </c:pt>
                <c:pt idx="111">
                  <c:v>180.78571459211634</c:v>
                </c:pt>
                <c:pt idx="113">
                  <c:v>153.18532021353136</c:v>
                </c:pt>
                <c:pt idx="116">
                  <c:v>172.08850996096191</c:v>
                </c:pt>
                <c:pt idx="118">
                  <c:v>121.63920960047291</c:v>
                </c:pt>
                <c:pt idx="121">
                  <c:v>150.47348886679816</c:v>
                </c:pt>
                <c:pt idx="124">
                  <c:v>151.22970367671496</c:v>
                </c:pt>
                <c:pt idx="126">
                  <c:v>173.96294314906453</c:v>
                </c:pt>
                <c:pt idx="128">
                  <c:v>190.40844996851538</c:v>
                </c:pt>
                <c:pt idx="131">
                  <c:v>166.67552316209694</c:v>
                </c:pt>
                <c:pt idx="133">
                  <c:v>176.70191854279236</c:v>
                </c:pt>
                <c:pt idx="135">
                  <c:v>180.79123192960657</c:v>
                </c:pt>
                <c:pt idx="149">
                  <c:v>139.13027443938395</c:v>
                </c:pt>
                <c:pt idx="153">
                  <c:v>138.43602405514363</c:v>
                </c:pt>
                <c:pt idx="159">
                  <c:v>242.35333196122988</c:v>
                </c:pt>
                <c:pt idx="161">
                  <c:v>174.56797822451435</c:v>
                </c:pt>
                <c:pt idx="163">
                  <c:v>204.25663261711719</c:v>
                </c:pt>
                <c:pt idx="168">
                  <c:v>181.74997872105155</c:v>
                </c:pt>
                <c:pt idx="170">
                  <c:v>94.991141180003694</c:v>
                </c:pt>
                <c:pt idx="173">
                  <c:v>102.64942532201991</c:v>
                </c:pt>
                <c:pt idx="175">
                  <c:v>187.48851725700123</c:v>
                </c:pt>
                <c:pt idx="177">
                  <c:v>173.39293461234871</c:v>
                </c:pt>
                <c:pt idx="180">
                  <c:v>157.36915240142116</c:v>
                </c:pt>
                <c:pt idx="182">
                  <c:v>199.8151775481694</c:v>
                </c:pt>
                <c:pt idx="184">
                  <c:v>209.54346526898232</c:v>
                </c:pt>
                <c:pt idx="187">
                  <c:v>186.32345074403065</c:v>
                </c:pt>
                <c:pt idx="189">
                  <c:v>146.63867019437717</c:v>
                </c:pt>
                <c:pt idx="191">
                  <c:v>257.76428780551601</c:v>
                </c:pt>
                <c:pt idx="194">
                  <c:v>144.84949941944274</c:v>
                </c:pt>
                <c:pt idx="196">
                  <c:v>159.55679897596553</c:v>
                </c:pt>
                <c:pt idx="201">
                  <c:v>139.12863973229997</c:v>
                </c:pt>
                <c:pt idx="205">
                  <c:v>222.78245517178894</c:v>
                </c:pt>
                <c:pt idx="210">
                  <c:v>201.1721765690142</c:v>
                </c:pt>
                <c:pt idx="212">
                  <c:v>221.09643103964657</c:v>
                </c:pt>
                <c:pt idx="217">
                  <c:v>256.92576140591984</c:v>
                </c:pt>
                <c:pt idx="219">
                  <c:v>316.88047749563941</c:v>
                </c:pt>
                <c:pt idx="238">
                  <c:v>273.80856931607008</c:v>
                </c:pt>
                <c:pt idx="240">
                  <c:v>276.40807752391066</c:v>
                </c:pt>
                <c:pt idx="243">
                  <c:v>313.0833096035214</c:v>
                </c:pt>
                <c:pt idx="245">
                  <c:v>374.10831993157313</c:v>
                </c:pt>
                <c:pt idx="247">
                  <c:v>216.34916069010802</c:v>
                </c:pt>
                <c:pt idx="254">
                  <c:v>267.04725998178884</c:v>
                </c:pt>
                <c:pt idx="259">
                  <c:v>367.14172810572097</c:v>
                </c:pt>
                <c:pt idx="261">
                  <c:v>345.4048445984443</c:v>
                </c:pt>
                <c:pt idx="264">
                  <c:v>257.4137910519438</c:v>
                </c:pt>
                <c:pt idx="266">
                  <c:v>362.63336936379375</c:v>
                </c:pt>
                <c:pt idx="268">
                  <c:v>356.96943424362945</c:v>
                </c:pt>
                <c:pt idx="271">
                  <c:v>364.89695723593604</c:v>
                </c:pt>
                <c:pt idx="275">
                  <c:v>276.0849141494644</c:v>
                </c:pt>
                <c:pt idx="278">
                  <c:v>372.55005730013346</c:v>
                </c:pt>
                <c:pt idx="287">
                  <c:v>423.88070507409191</c:v>
                </c:pt>
              </c:numCache>
            </c:numRef>
          </c:yVal>
          <c:smooth val="0"/>
        </c:ser>
        <c:ser>
          <c:idx val="5"/>
          <c:order val="6"/>
          <c:tx>
            <c:strRef>
              <c:f>'Mass Balance'!$U$3</c:f>
              <c:strCache>
                <c:ptCount val="1"/>
                <c:pt idx="0">
                  <c:v>Gaseous CH4</c:v>
                </c:pt>
              </c:strCache>
            </c:strRef>
          </c:tx>
          <c:spPr>
            <a:ln w="19050">
              <a:solidFill>
                <a:srgbClr val="FF0000"/>
              </a:solidFill>
            </a:ln>
          </c:spPr>
          <c:marker>
            <c:symbol val="circle"/>
            <c:size val="4"/>
            <c:spPr>
              <a:solidFill>
                <a:srgbClr val="FF0000"/>
              </a:solidFill>
              <a:ln>
                <a:solidFill>
                  <a:srgbClr val="FF0000"/>
                </a:solidFill>
              </a:ln>
            </c:spPr>
          </c:marker>
          <c:xVal>
            <c:numRef>
              <c:f>'Mass Balance'!$D$4:$D$300</c:f>
              <c:numCache>
                <c:formatCode>General</c:formatCode>
                <c:ptCount val="29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numCache>
            </c:numRef>
          </c:xVal>
          <c:yVal>
            <c:numRef>
              <c:f>'Mass Balance'!$U$4:$U$300</c:f>
              <c:numCache>
                <c:formatCode>0.00</c:formatCode>
                <c:ptCount val="297"/>
                <c:pt idx="1">
                  <c:v>55.2444997045042</c:v>
                </c:pt>
                <c:pt idx="2">
                  <c:v>46.764181612964464</c:v>
                </c:pt>
                <c:pt idx="3">
                  <c:v>40.249013909136032</c:v>
                </c:pt>
                <c:pt idx="4">
                  <c:v>52.559488312853624</c:v>
                </c:pt>
                <c:pt idx="5">
                  <c:v>73.6983723181405</c:v>
                </c:pt>
                <c:pt idx="6">
                  <c:v>77.933539235115333</c:v>
                </c:pt>
                <c:pt idx="7">
                  <c:v>65.566342516459201</c:v>
                </c:pt>
                <c:pt idx="8">
                  <c:v>60.281044161685557</c:v>
                </c:pt>
                <c:pt idx="9">
                  <c:v>15.091474282297611</c:v>
                </c:pt>
                <c:pt idx="13">
                  <c:v>37.264413881629068</c:v>
                </c:pt>
                <c:pt idx="14">
                  <c:v>74.38023744588024</c:v>
                </c:pt>
                <c:pt idx="15">
                  <c:v>57.099001321631007</c:v>
                </c:pt>
                <c:pt idx="16">
                  <c:v>56.159697042015544</c:v>
                </c:pt>
                <c:pt idx="19">
                  <c:v>64.887695684435755</c:v>
                </c:pt>
                <c:pt idx="20">
                  <c:v>128.31290358743789</c:v>
                </c:pt>
                <c:pt idx="21">
                  <c:v>128.10503025551427</c:v>
                </c:pt>
                <c:pt idx="22">
                  <c:v>129.36046030624655</c:v>
                </c:pt>
                <c:pt idx="26">
                  <c:v>132.12708612663644</c:v>
                </c:pt>
                <c:pt idx="27">
                  <c:v>113.14048881624971</c:v>
                </c:pt>
                <c:pt idx="28">
                  <c:v>89.326481505054275</c:v>
                </c:pt>
                <c:pt idx="36">
                  <c:v>61.969878378922793</c:v>
                </c:pt>
                <c:pt idx="37">
                  <c:v>62.12890244893881</c:v>
                </c:pt>
                <c:pt idx="40">
                  <c:v>79.503093343272127</c:v>
                </c:pt>
                <c:pt idx="41">
                  <c:v>84.683519043082015</c:v>
                </c:pt>
                <c:pt idx="42">
                  <c:v>42.538098725308053</c:v>
                </c:pt>
                <c:pt idx="43">
                  <c:v>87.447844121752439</c:v>
                </c:pt>
                <c:pt idx="44">
                  <c:v>79.989334675321743</c:v>
                </c:pt>
                <c:pt idx="47">
                  <c:v>317.36350584885457</c:v>
                </c:pt>
                <c:pt idx="48">
                  <c:v>207.64595676785672</c:v>
                </c:pt>
                <c:pt idx="51">
                  <c:v>57.105252936320895</c:v>
                </c:pt>
                <c:pt idx="55">
                  <c:v>109.3418030674892</c:v>
                </c:pt>
                <c:pt idx="56">
                  <c:v>120.32239724622593</c:v>
                </c:pt>
                <c:pt idx="57">
                  <c:v>120.63008661826183</c:v>
                </c:pt>
                <c:pt idx="58">
                  <c:v>134.38592653945585</c:v>
                </c:pt>
                <c:pt idx="62">
                  <c:v>0</c:v>
                </c:pt>
                <c:pt idx="64">
                  <c:v>38.752385176158882</c:v>
                </c:pt>
                <c:pt idx="65">
                  <c:v>56.454086770628592</c:v>
                </c:pt>
                <c:pt idx="69">
                  <c:v>28.029765554544941</c:v>
                </c:pt>
                <c:pt idx="70">
                  <c:v>26.402749784553858</c:v>
                </c:pt>
                <c:pt idx="77">
                  <c:v>37.286668194320256</c:v>
                </c:pt>
                <c:pt idx="78">
                  <c:v>67.448770476053852</c:v>
                </c:pt>
                <c:pt idx="82">
                  <c:v>91.000603657201012</c:v>
                </c:pt>
                <c:pt idx="83">
                  <c:v>109.88605223764766</c:v>
                </c:pt>
                <c:pt idx="84">
                  <c:v>88.885501241477812</c:v>
                </c:pt>
                <c:pt idx="85">
                  <c:v>156.16970992521007</c:v>
                </c:pt>
                <c:pt idx="86">
                  <c:v>238.65168512252282</c:v>
                </c:pt>
                <c:pt idx="90">
                  <c:v>47.884919221635748</c:v>
                </c:pt>
                <c:pt idx="91">
                  <c:v>128.94355781998868</c:v>
                </c:pt>
                <c:pt idx="92">
                  <c:v>201.39098890372372</c:v>
                </c:pt>
                <c:pt idx="93">
                  <c:v>149.38502618268117</c:v>
                </c:pt>
                <c:pt idx="96">
                  <c:v>190.02358810117639</c:v>
                </c:pt>
                <c:pt idx="97">
                  <c:v>200.99323789449736</c:v>
                </c:pt>
                <c:pt idx="98">
                  <c:v>158.59950028393996</c:v>
                </c:pt>
                <c:pt idx="100">
                  <c:v>93.676240563448872</c:v>
                </c:pt>
                <c:pt idx="103">
                  <c:v>111.79770408159341</c:v>
                </c:pt>
                <c:pt idx="105">
                  <c:v>84.205605610459983</c:v>
                </c:pt>
                <c:pt idx="107">
                  <c:v>102.88182185841529</c:v>
                </c:pt>
                <c:pt idx="111">
                  <c:v>121.13478866589723</c:v>
                </c:pt>
                <c:pt idx="113">
                  <c:v>116.71123093530336</c:v>
                </c:pt>
                <c:pt idx="116">
                  <c:v>150.22511372165962</c:v>
                </c:pt>
                <c:pt idx="118">
                  <c:v>220.77269379683966</c:v>
                </c:pt>
                <c:pt idx="121">
                  <c:v>216.36371203642557</c:v>
                </c:pt>
                <c:pt idx="124">
                  <c:v>149.82415155863939</c:v>
                </c:pt>
                <c:pt idx="126">
                  <c:v>186.54320943713387</c:v>
                </c:pt>
                <c:pt idx="128">
                  <c:v>219.73890847463684</c:v>
                </c:pt>
                <c:pt idx="131">
                  <c:v>204.83546388591785</c:v>
                </c:pt>
                <c:pt idx="133">
                  <c:v>202.92474664558586</c:v>
                </c:pt>
                <c:pt idx="135">
                  <c:v>132.74875464684197</c:v>
                </c:pt>
                <c:pt idx="149">
                  <c:v>230.01980835116538</c:v>
                </c:pt>
                <c:pt idx="153">
                  <c:v>157.74364286559114</c:v>
                </c:pt>
                <c:pt idx="159">
                  <c:v>169.17205213143282</c:v>
                </c:pt>
                <c:pt idx="161">
                  <c:v>57.609387580844817</c:v>
                </c:pt>
                <c:pt idx="163">
                  <c:v>26.162277382497781</c:v>
                </c:pt>
                <c:pt idx="168">
                  <c:v>25.695209632726321</c:v>
                </c:pt>
                <c:pt idx="170">
                  <c:v>2.2572243083187065</c:v>
                </c:pt>
                <c:pt idx="173">
                  <c:v>6.1332215408839748</c:v>
                </c:pt>
                <c:pt idx="175">
                  <c:v>0</c:v>
                </c:pt>
                <c:pt idx="177">
                  <c:v>15.983221273505423</c:v>
                </c:pt>
                <c:pt idx="180">
                  <c:v>2.3751013297416024</c:v>
                </c:pt>
                <c:pt idx="182">
                  <c:v>25.496418421334603</c:v>
                </c:pt>
                <c:pt idx="184">
                  <c:v>0</c:v>
                </c:pt>
                <c:pt idx="187">
                  <c:v>5.8762331072430003</c:v>
                </c:pt>
                <c:pt idx="189">
                  <c:v>11.131556648082928</c:v>
                </c:pt>
                <c:pt idx="191">
                  <c:v>0.36515841319154846</c:v>
                </c:pt>
                <c:pt idx="194">
                  <c:v>0</c:v>
                </c:pt>
                <c:pt idx="196">
                  <c:v>0</c:v>
                </c:pt>
                <c:pt idx="201">
                  <c:v>0</c:v>
                </c:pt>
                <c:pt idx="205">
                  <c:v>22.157576017409195</c:v>
                </c:pt>
                <c:pt idx="210">
                  <c:v>152.06695390672087</c:v>
                </c:pt>
                <c:pt idx="212">
                  <c:v>128.93654918080421</c:v>
                </c:pt>
                <c:pt idx="217">
                  <c:v>58.387860132521887</c:v>
                </c:pt>
                <c:pt idx="219">
                  <c:v>78.647053870496364</c:v>
                </c:pt>
                <c:pt idx="238">
                  <c:v>110.62883101501116</c:v>
                </c:pt>
                <c:pt idx="240">
                  <c:v>207.51241015675819</c:v>
                </c:pt>
                <c:pt idx="243">
                  <c:v>167.61437502725568</c:v>
                </c:pt>
                <c:pt idx="245">
                  <c:v>157.27780366686821</c:v>
                </c:pt>
                <c:pt idx="247">
                  <c:v>108.05114599636313</c:v>
                </c:pt>
                <c:pt idx="254">
                  <c:v>113.71620202976598</c:v>
                </c:pt>
                <c:pt idx="259">
                  <c:v>95.142357248416047</c:v>
                </c:pt>
                <c:pt idx="261">
                  <c:v>10.763019748065037</c:v>
                </c:pt>
                <c:pt idx="264">
                  <c:v>10.21790431722655</c:v>
                </c:pt>
                <c:pt idx="266">
                  <c:v>67.495123634209222</c:v>
                </c:pt>
                <c:pt idx="268">
                  <c:v>11.220870947325219</c:v>
                </c:pt>
                <c:pt idx="271">
                  <c:v>51.858337979044506</c:v>
                </c:pt>
                <c:pt idx="275">
                  <c:v>40.467712576396842</c:v>
                </c:pt>
                <c:pt idx="278">
                  <c:v>47.764360892896384</c:v>
                </c:pt>
                <c:pt idx="287">
                  <c:v>0</c:v>
                </c:pt>
              </c:numCache>
            </c:numRef>
          </c:yVal>
          <c:smooth val="0"/>
        </c:ser>
        <c:dLbls>
          <c:showLegendKey val="0"/>
          <c:showVal val="0"/>
          <c:showCatName val="0"/>
          <c:showSerName val="0"/>
          <c:showPercent val="0"/>
          <c:showBubbleSize val="0"/>
        </c:dLbls>
        <c:axId val="720045744"/>
        <c:axId val="720048880"/>
      </c:scatterChart>
      <c:valAx>
        <c:axId val="720045744"/>
        <c:scaling>
          <c:orientation val="minMax"/>
          <c:max val="138"/>
          <c:min val="100"/>
        </c:scaling>
        <c:delete val="0"/>
        <c:axPos val="b"/>
        <c:title>
          <c:tx>
            <c:rich>
              <a:bodyPr/>
              <a:lstStyle/>
              <a:p>
                <a:pPr>
                  <a:defRPr/>
                </a:pPr>
                <a:r>
                  <a:rPr lang="en-US"/>
                  <a:t>Days from Startup</a:t>
                </a:r>
              </a:p>
            </c:rich>
          </c:tx>
          <c:overlay val="0"/>
        </c:title>
        <c:numFmt formatCode="General" sourceLinked="1"/>
        <c:majorTickMark val="out"/>
        <c:minorTickMark val="none"/>
        <c:tickLblPos val="nextTo"/>
        <c:crossAx val="720048880"/>
        <c:crossesAt val="0"/>
        <c:crossBetween val="midCat"/>
        <c:majorUnit val="5"/>
      </c:valAx>
      <c:valAx>
        <c:axId val="720048880"/>
        <c:scaling>
          <c:orientation val="minMax"/>
          <c:max val="600"/>
          <c:min val="0"/>
        </c:scaling>
        <c:delete val="0"/>
        <c:axPos val="l"/>
        <c:majorGridlines/>
        <c:title>
          <c:tx>
            <c:rich>
              <a:bodyPr rot="-5400000" vert="horz"/>
              <a:lstStyle/>
              <a:p>
                <a:pPr>
                  <a:defRPr/>
                </a:pPr>
                <a:r>
                  <a:rPr lang="en-US"/>
                  <a:t>COD (mg/L)</a:t>
                </a:r>
              </a:p>
            </c:rich>
          </c:tx>
          <c:overlay val="0"/>
        </c:title>
        <c:numFmt formatCode="0" sourceLinked="1"/>
        <c:majorTickMark val="out"/>
        <c:minorTickMark val="none"/>
        <c:tickLblPos val="nextTo"/>
        <c:crossAx val="720045744"/>
        <c:crosses val="autoZero"/>
        <c:crossBetween val="midCat"/>
      </c:valAx>
    </c:plotArea>
    <c:legend>
      <c:legendPos val="t"/>
      <c:layout>
        <c:manualLayout>
          <c:xMode val="edge"/>
          <c:yMode val="edge"/>
          <c:x val="5.8300844769980974E-3"/>
          <c:y val="2.3067938303598125E-2"/>
          <c:w val="0.97139206655771804"/>
          <c:h val="0.12451752354485103"/>
        </c:manualLayout>
      </c:layout>
      <c:overlay val="0"/>
    </c:legend>
    <c:plotVisOnly val="1"/>
    <c:dispBlanksAs val="span"/>
    <c:showDLblsOverMax val="0"/>
  </c:chart>
  <c:spPr>
    <a:ln>
      <a:noFill/>
    </a:ln>
  </c:spPr>
  <c:txPr>
    <a:bodyPr/>
    <a:lstStyle/>
    <a:p>
      <a:pPr>
        <a:defRPr sz="1100"/>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9.9670785277166718E-2"/>
          <c:y val="0.15966260627677953"/>
          <c:w val="0.85588296655225793"/>
          <c:h val="0.72988962918096778"/>
        </c:manualLayout>
      </c:layout>
      <c:scatterChart>
        <c:scatterStyle val="lineMarker"/>
        <c:varyColors val="0"/>
        <c:ser>
          <c:idx val="6"/>
          <c:order val="0"/>
          <c:tx>
            <c:v>Influent total</c:v>
          </c:tx>
          <c:spPr>
            <a:ln w="19050">
              <a:solidFill>
                <a:schemeClr val="accent2">
                  <a:lumMod val="50000"/>
                </a:schemeClr>
              </a:solidFill>
              <a:prstDash val="sysDot"/>
            </a:ln>
          </c:spPr>
          <c:marker>
            <c:symbol val="triangle"/>
            <c:size val="4"/>
            <c:spPr>
              <a:solidFill>
                <a:schemeClr val="accent2">
                  <a:lumMod val="50000"/>
                </a:schemeClr>
              </a:solidFill>
              <a:ln>
                <a:solidFill>
                  <a:schemeClr val="accent2">
                    <a:lumMod val="50000"/>
                  </a:schemeClr>
                </a:solidFill>
              </a:ln>
            </c:spPr>
          </c:marker>
          <c:xVal>
            <c:numRef>
              <c:f>Summary!$C$11:$C$303</c:f>
              <c:numCache>
                <c:formatCode>General</c:formatCode>
                <c:ptCount val="29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numCache>
            </c:numRef>
          </c:xVal>
          <c:yVal>
            <c:numRef>
              <c:f>Summary!$E$11:$E$303</c:f>
              <c:numCache>
                <c:formatCode>0</c:formatCode>
                <c:ptCount val="293"/>
                <c:pt idx="1">
                  <c:v>428.22138314785377</c:v>
                </c:pt>
                <c:pt idx="5">
                  <c:v>437.56491785903546</c:v>
                </c:pt>
                <c:pt idx="6">
                  <c:v>509.1507684154742</c:v>
                </c:pt>
                <c:pt idx="8">
                  <c:v>492.90739268680449</c:v>
                </c:pt>
                <c:pt idx="13">
                  <c:v>526.97535771065168</c:v>
                </c:pt>
                <c:pt idx="15">
                  <c:v>451.79583995760464</c:v>
                </c:pt>
                <c:pt idx="19">
                  <c:v>498.94475357710661</c:v>
                </c:pt>
                <c:pt idx="22">
                  <c:v>472.49536301006879</c:v>
                </c:pt>
                <c:pt idx="26">
                  <c:v>493.05113937466882</c:v>
                </c:pt>
                <c:pt idx="29">
                  <c:v>513.17567567567562</c:v>
                </c:pt>
                <c:pt idx="33">
                  <c:v>516.33810280869113</c:v>
                </c:pt>
                <c:pt idx="36">
                  <c:v>474.93905670376262</c:v>
                </c:pt>
                <c:pt idx="40">
                  <c:v>432.53378378378375</c:v>
                </c:pt>
                <c:pt idx="43">
                  <c:v>457.83320084790671</c:v>
                </c:pt>
                <c:pt idx="47">
                  <c:v>468.18296237413881</c:v>
                </c:pt>
                <c:pt idx="51">
                  <c:v>466.45800211976677</c:v>
                </c:pt>
                <c:pt idx="54">
                  <c:v>434.83373078961318</c:v>
                </c:pt>
                <c:pt idx="57">
                  <c:v>490.60744568097522</c:v>
                </c:pt>
                <c:pt idx="62">
                  <c:v>460.42064122946476</c:v>
                </c:pt>
                <c:pt idx="64">
                  <c:v>545.23118706942216</c:v>
                </c:pt>
                <c:pt idx="71">
                  <c:v>406.08439321674609</c:v>
                </c:pt>
                <c:pt idx="78">
                  <c:v>422.75900900900905</c:v>
                </c:pt>
                <c:pt idx="82">
                  <c:v>408.95932697403276</c:v>
                </c:pt>
                <c:pt idx="85">
                  <c:v>435.55246422893487</c:v>
                </c:pt>
                <c:pt idx="89">
                  <c:v>475.94528351881291</c:v>
                </c:pt>
                <c:pt idx="92">
                  <c:v>465.45177530471648</c:v>
                </c:pt>
                <c:pt idx="96">
                  <c:v>446.18971913089564</c:v>
                </c:pt>
                <c:pt idx="99">
                  <c:v>336.22350291467939</c:v>
                </c:pt>
                <c:pt idx="103">
                  <c:v>364.39785373608902</c:v>
                </c:pt>
                <c:pt idx="106">
                  <c:v>382.07869634340227</c:v>
                </c:pt>
                <c:pt idx="111">
                  <c:v>416.8653948065712</c:v>
                </c:pt>
                <c:pt idx="113">
                  <c:v>355.34181240063589</c:v>
                </c:pt>
                <c:pt idx="118">
                  <c:v>353.32935877053524</c:v>
                </c:pt>
                <c:pt idx="121">
                  <c:v>461.426868044515</c:v>
                </c:pt>
                <c:pt idx="124">
                  <c:v>456.53948065712774</c:v>
                </c:pt>
                <c:pt idx="127">
                  <c:v>444.60850556438794</c:v>
                </c:pt>
                <c:pt idx="131">
                  <c:v>414.27795442501321</c:v>
                </c:pt>
                <c:pt idx="134">
                  <c:v>470.3391626921038</c:v>
                </c:pt>
                <c:pt idx="138">
                  <c:v>457.11446740858509</c:v>
                </c:pt>
                <c:pt idx="148">
                  <c:v>415.14043455219928</c:v>
                </c:pt>
                <c:pt idx="152">
                  <c:v>424.62771595124536</c:v>
                </c:pt>
                <c:pt idx="159">
                  <c:v>492.18865924748275</c:v>
                </c:pt>
                <c:pt idx="162">
                  <c:v>481.40765765765752</c:v>
                </c:pt>
                <c:pt idx="166">
                  <c:v>564.49324324324334</c:v>
                </c:pt>
                <c:pt idx="169">
                  <c:v>523.38169051404338</c:v>
                </c:pt>
                <c:pt idx="173">
                  <c:v>494.20111287758345</c:v>
                </c:pt>
                <c:pt idx="176">
                  <c:v>481.26391096979319</c:v>
                </c:pt>
                <c:pt idx="180">
                  <c:v>474.93905670376262</c:v>
                </c:pt>
                <c:pt idx="183">
                  <c:v>374.60386857445678</c:v>
                </c:pt>
                <c:pt idx="187">
                  <c:v>511.88195548489654</c:v>
                </c:pt>
                <c:pt idx="190">
                  <c:v>565.49947005829347</c:v>
                </c:pt>
                <c:pt idx="198">
                  <c:v>445.18349231584523</c:v>
                </c:pt>
                <c:pt idx="205">
                  <c:v>461.71436142024373</c:v>
                </c:pt>
                <c:pt idx="215">
                  <c:v>479.82644409115011</c:v>
                </c:pt>
                <c:pt idx="219">
                  <c:v>435.26497085320608</c:v>
                </c:pt>
                <c:pt idx="222">
                  <c:v>417.72787493375728</c:v>
                </c:pt>
                <c:pt idx="226">
                  <c:v>454.09578696343397</c:v>
                </c:pt>
                <c:pt idx="230">
                  <c:v>437.56491785903546</c:v>
                </c:pt>
                <c:pt idx="234">
                  <c:v>434.40249072602012</c:v>
                </c:pt>
                <c:pt idx="238">
                  <c:v>473.5015898251192</c:v>
                </c:pt>
                <c:pt idx="243">
                  <c:v>463.00808161102276</c:v>
                </c:pt>
                <c:pt idx="247">
                  <c:v>449.20839957604665</c:v>
                </c:pt>
                <c:pt idx="250">
                  <c:v>416.14666136724952</c:v>
                </c:pt>
                <c:pt idx="254">
                  <c:v>433.82750397456277</c:v>
                </c:pt>
                <c:pt idx="268">
                  <c:v>485.00132485426587</c:v>
                </c:pt>
                <c:pt idx="271">
                  <c:v>476.23277689454147</c:v>
                </c:pt>
                <c:pt idx="275">
                  <c:v>481.69515103338631</c:v>
                </c:pt>
                <c:pt idx="278">
                  <c:v>493.1948860625331</c:v>
                </c:pt>
                <c:pt idx="282">
                  <c:v>463.15182829888715</c:v>
                </c:pt>
                <c:pt idx="285">
                  <c:v>482.84512453630089</c:v>
                </c:pt>
                <c:pt idx="289">
                  <c:v>462.86433492315837</c:v>
                </c:pt>
                <c:pt idx="292">
                  <c:v>502.10718071012178</c:v>
                </c:pt>
              </c:numCache>
            </c:numRef>
          </c:yVal>
          <c:smooth val="0"/>
        </c:ser>
        <c:ser>
          <c:idx val="1"/>
          <c:order val="1"/>
          <c:tx>
            <c:strRef>
              <c:f>Summary!$G$2</c:f>
              <c:strCache>
                <c:ptCount val="1"/>
                <c:pt idx="0">
                  <c:v>Influent soluble</c:v>
                </c:pt>
              </c:strCache>
            </c:strRef>
          </c:tx>
          <c:spPr>
            <a:ln w="19050">
              <a:solidFill>
                <a:srgbClr val="8064A2"/>
              </a:solidFill>
            </a:ln>
          </c:spPr>
          <c:marker>
            <c:symbol val="triangle"/>
            <c:size val="4"/>
            <c:spPr>
              <a:solidFill>
                <a:srgbClr val="8064A2"/>
              </a:solidFill>
              <a:ln>
                <a:solidFill>
                  <a:srgbClr val="8064A2"/>
                </a:solidFill>
              </a:ln>
            </c:spPr>
          </c:marker>
          <c:xVal>
            <c:numRef>
              <c:f>Summary!$C$11:$C$303</c:f>
              <c:numCache>
                <c:formatCode>General</c:formatCode>
                <c:ptCount val="29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numCache>
            </c:numRef>
          </c:xVal>
          <c:yVal>
            <c:numRef>
              <c:f>Summary!$G$11:$G$303</c:f>
              <c:numCache>
                <c:formatCode>0</c:formatCode>
                <c:ptCount val="293"/>
                <c:pt idx="0">
                  <c:v>190.00000000000003</c:v>
                </c:pt>
                <c:pt idx="1">
                  <c:v>267.37499999999994</c:v>
                </c:pt>
                <c:pt idx="2">
                  <c:v>188.12500000000003</c:v>
                </c:pt>
                <c:pt idx="3">
                  <c:v>176.12499999999994</c:v>
                </c:pt>
                <c:pt idx="4">
                  <c:v>157.25000000000003</c:v>
                </c:pt>
                <c:pt idx="5">
                  <c:v>275.62499999999994</c:v>
                </c:pt>
                <c:pt idx="6">
                  <c:v>239.75000000000003</c:v>
                </c:pt>
                <c:pt idx="8">
                  <c:v>244.375</c:v>
                </c:pt>
                <c:pt idx="9">
                  <c:v>222.24999999999997</c:v>
                </c:pt>
                <c:pt idx="11">
                  <c:v>162.375</c:v>
                </c:pt>
                <c:pt idx="12">
                  <c:v>141.99999999999997</c:v>
                </c:pt>
                <c:pt idx="13">
                  <c:v>241.62499999999994</c:v>
                </c:pt>
                <c:pt idx="14">
                  <c:v>183.49999999999997</c:v>
                </c:pt>
                <c:pt idx="15">
                  <c:v>233.87499999999997</c:v>
                </c:pt>
                <c:pt idx="16">
                  <c:v>262</c:v>
                </c:pt>
                <c:pt idx="17">
                  <c:v>222.62500000000003</c:v>
                </c:pt>
                <c:pt idx="18">
                  <c:v>175.50000000000003</c:v>
                </c:pt>
                <c:pt idx="19">
                  <c:v>270.375</c:v>
                </c:pt>
                <c:pt idx="20">
                  <c:v>276.375</c:v>
                </c:pt>
                <c:pt idx="21">
                  <c:v>184.74999999999997</c:v>
                </c:pt>
                <c:pt idx="22">
                  <c:v>273.375</c:v>
                </c:pt>
                <c:pt idx="23">
                  <c:v>241.00000000000003</c:v>
                </c:pt>
                <c:pt idx="24">
                  <c:v>241.37499999999997</c:v>
                </c:pt>
                <c:pt idx="25">
                  <c:v>172.875</c:v>
                </c:pt>
                <c:pt idx="26">
                  <c:v>289.87500000000006</c:v>
                </c:pt>
                <c:pt idx="27">
                  <c:v>251.62499999999997</c:v>
                </c:pt>
                <c:pt idx="28">
                  <c:v>208.37499999999997</c:v>
                </c:pt>
                <c:pt idx="29">
                  <c:v>311.87499999999994</c:v>
                </c:pt>
                <c:pt idx="30">
                  <c:v>311.87499999999994</c:v>
                </c:pt>
                <c:pt idx="31">
                  <c:v>295.87500000000006</c:v>
                </c:pt>
                <c:pt idx="32">
                  <c:v>252.49999999999997</c:v>
                </c:pt>
                <c:pt idx="33">
                  <c:v>301.24999999999994</c:v>
                </c:pt>
                <c:pt idx="34">
                  <c:v>288.75</c:v>
                </c:pt>
                <c:pt idx="36">
                  <c:v>280.875</c:v>
                </c:pt>
                <c:pt idx="37">
                  <c:v>274.625</c:v>
                </c:pt>
                <c:pt idx="38">
                  <c:v>238.87499999999997</c:v>
                </c:pt>
                <c:pt idx="39">
                  <c:v>217.74999999999994</c:v>
                </c:pt>
                <c:pt idx="40">
                  <c:v>266.5</c:v>
                </c:pt>
                <c:pt idx="41">
                  <c:v>246.875</c:v>
                </c:pt>
                <c:pt idx="42">
                  <c:v>242.375</c:v>
                </c:pt>
                <c:pt idx="43">
                  <c:v>284.99999999999994</c:v>
                </c:pt>
                <c:pt idx="44">
                  <c:v>290.12499999999994</c:v>
                </c:pt>
                <c:pt idx="45">
                  <c:v>259.25</c:v>
                </c:pt>
                <c:pt idx="46">
                  <c:v>241.49999999999997</c:v>
                </c:pt>
                <c:pt idx="47">
                  <c:v>239.875</c:v>
                </c:pt>
                <c:pt idx="48">
                  <c:v>234.875</c:v>
                </c:pt>
                <c:pt idx="49">
                  <c:v>229.99999999999997</c:v>
                </c:pt>
                <c:pt idx="50">
                  <c:v>199.12500000000006</c:v>
                </c:pt>
                <c:pt idx="51">
                  <c:v>240.12499999999997</c:v>
                </c:pt>
                <c:pt idx="52">
                  <c:v>252.37500000000003</c:v>
                </c:pt>
                <c:pt idx="53">
                  <c:v>241.00000000000003</c:v>
                </c:pt>
                <c:pt idx="54">
                  <c:v>289.25</c:v>
                </c:pt>
                <c:pt idx="55">
                  <c:v>267.875</c:v>
                </c:pt>
                <c:pt idx="56">
                  <c:v>247.50000000000003</c:v>
                </c:pt>
                <c:pt idx="57">
                  <c:v>284.62499999999994</c:v>
                </c:pt>
                <c:pt idx="58">
                  <c:v>264.25</c:v>
                </c:pt>
                <c:pt idx="63">
                  <c:v>256</c:v>
                </c:pt>
                <c:pt idx="64">
                  <c:v>266.25</c:v>
                </c:pt>
                <c:pt idx="65">
                  <c:v>243.375</c:v>
                </c:pt>
                <c:pt idx="66">
                  <c:v>259.25</c:v>
                </c:pt>
                <c:pt idx="69">
                  <c:v>277.75</c:v>
                </c:pt>
                <c:pt idx="70">
                  <c:v>237.375</c:v>
                </c:pt>
                <c:pt idx="71">
                  <c:v>257</c:v>
                </c:pt>
                <c:pt idx="76">
                  <c:v>274.125</c:v>
                </c:pt>
                <c:pt idx="77">
                  <c:v>246.50000000000003</c:v>
                </c:pt>
                <c:pt idx="78">
                  <c:v>261.12499999999994</c:v>
                </c:pt>
                <c:pt idx="79">
                  <c:v>267.37499999999994</c:v>
                </c:pt>
                <c:pt idx="80">
                  <c:v>267.37499999999994</c:v>
                </c:pt>
                <c:pt idx="81">
                  <c:v>249.87499999999994</c:v>
                </c:pt>
                <c:pt idx="82">
                  <c:v>266.875</c:v>
                </c:pt>
                <c:pt idx="83">
                  <c:v>257.125</c:v>
                </c:pt>
                <c:pt idx="84">
                  <c:v>236.37500000000006</c:v>
                </c:pt>
                <c:pt idx="85">
                  <c:v>269.87499999999994</c:v>
                </c:pt>
                <c:pt idx="86">
                  <c:v>247.37499999999994</c:v>
                </c:pt>
                <c:pt idx="87">
                  <c:v>245.37500000000003</c:v>
                </c:pt>
                <c:pt idx="88">
                  <c:v>209.75</c:v>
                </c:pt>
                <c:pt idx="89">
                  <c:v>291.24999999999994</c:v>
                </c:pt>
                <c:pt idx="92">
                  <c:v>291.375</c:v>
                </c:pt>
                <c:pt idx="96">
                  <c:v>278</c:v>
                </c:pt>
                <c:pt idx="99">
                  <c:v>241.25</c:v>
                </c:pt>
                <c:pt idx="103">
                  <c:v>240.24999999999997</c:v>
                </c:pt>
                <c:pt idx="106">
                  <c:v>239.49999999999997</c:v>
                </c:pt>
                <c:pt idx="111">
                  <c:v>276.5</c:v>
                </c:pt>
                <c:pt idx="113">
                  <c:v>259.125</c:v>
                </c:pt>
                <c:pt idx="118">
                  <c:v>224.75000000000006</c:v>
                </c:pt>
                <c:pt idx="121">
                  <c:v>240.74999999999997</c:v>
                </c:pt>
                <c:pt idx="124">
                  <c:v>236.62500000000003</c:v>
                </c:pt>
                <c:pt idx="127">
                  <c:v>210.99999999999991</c:v>
                </c:pt>
                <c:pt idx="131">
                  <c:v>195.125</c:v>
                </c:pt>
                <c:pt idx="134">
                  <c:v>235.5</c:v>
                </c:pt>
                <c:pt idx="138">
                  <c:v>203.62499999999997</c:v>
                </c:pt>
                <c:pt idx="148">
                  <c:v>244.12500000000003</c:v>
                </c:pt>
                <c:pt idx="152">
                  <c:v>192.75</c:v>
                </c:pt>
                <c:pt idx="159">
                  <c:v>281.25</c:v>
                </c:pt>
                <c:pt idx="162">
                  <c:v>254.625</c:v>
                </c:pt>
                <c:pt idx="166">
                  <c:v>281.75</c:v>
                </c:pt>
                <c:pt idx="169">
                  <c:v>161.625</c:v>
                </c:pt>
                <c:pt idx="173">
                  <c:v>198.24999999999997</c:v>
                </c:pt>
                <c:pt idx="176">
                  <c:v>235.74999999999994</c:v>
                </c:pt>
                <c:pt idx="180">
                  <c:v>271.37500000000006</c:v>
                </c:pt>
                <c:pt idx="183">
                  <c:v>211.87499999999997</c:v>
                </c:pt>
                <c:pt idx="187">
                  <c:v>260.12499999999994</c:v>
                </c:pt>
                <c:pt idx="190">
                  <c:v>208.125</c:v>
                </c:pt>
                <c:pt idx="198">
                  <c:v>245.37499999999994</c:v>
                </c:pt>
                <c:pt idx="205">
                  <c:v>230.87500000000003</c:v>
                </c:pt>
                <c:pt idx="215">
                  <c:v>227.74999999999994</c:v>
                </c:pt>
                <c:pt idx="219">
                  <c:v>217.00000000000003</c:v>
                </c:pt>
                <c:pt idx="222">
                  <c:v>190.50000000000003</c:v>
                </c:pt>
                <c:pt idx="226">
                  <c:v>305.75000000000006</c:v>
                </c:pt>
                <c:pt idx="230">
                  <c:v>192.99999999999997</c:v>
                </c:pt>
                <c:pt idx="234">
                  <c:v>260.75</c:v>
                </c:pt>
                <c:pt idx="238">
                  <c:v>259.87499999999994</c:v>
                </c:pt>
                <c:pt idx="247">
                  <c:v>267.875</c:v>
                </c:pt>
                <c:pt idx="250">
                  <c:v>216.37500000000003</c:v>
                </c:pt>
                <c:pt idx="254">
                  <c:v>235</c:v>
                </c:pt>
                <c:pt idx="268">
                  <c:v>273.375</c:v>
                </c:pt>
                <c:pt idx="271">
                  <c:v>288.75000000000006</c:v>
                </c:pt>
                <c:pt idx="275">
                  <c:v>306.625</c:v>
                </c:pt>
                <c:pt idx="278">
                  <c:v>295.00000000000006</c:v>
                </c:pt>
                <c:pt idx="282">
                  <c:v>242.75</c:v>
                </c:pt>
                <c:pt idx="285">
                  <c:v>286.49999999999994</c:v>
                </c:pt>
                <c:pt idx="289">
                  <c:v>254</c:v>
                </c:pt>
                <c:pt idx="292">
                  <c:v>274.62499999999994</c:v>
                </c:pt>
              </c:numCache>
            </c:numRef>
          </c:yVal>
          <c:smooth val="0"/>
        </c:ser>
        <c:ser>
          <c:idx val="2"/>
          <c:order val="2"/>
          <c:tx>
            <c:strRef>
              <c:f>Summary!$H$2</c:f>
              <c:strCache>
                <c:ptCount val="1"/>
                <c:pt idx="0">
                  <c:v>Bioreactor soluble</c:v>
                </c:pt>
              </c:strCache>
            </c:strRef>
          </c:tx>
          <c:spPr>
            <a:ln w="19050">
              <a:solidFill>
                <a:srgbClr val="00B050"/>
              </a:solidFill>
            </a:ln>
          </c:spPr>
          <c:marker>
            <c:symbol val="circle"/>
            <c:size val="4"/>
            <c:spPr>
              <a:solidFill>
                <a:srgbClr val="00B050"/>
              </a:solidFill>
              <a:ln>
                <a:solidFill>
                  <a:srgbClr val="00B050"/>
                </a:solidFill>
              </a:ln>
            </c:spPr>
          </c:marker>
          <c:xVal>
            <c:numRef>
              <c:f>Summary!$C$11:$C$303</c:f>
              <c:numCache>
                <c:formatCode>General</c:formatCode>
                <c:ptCount val="29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numCache>
            </c:numRef>
          </c:xVal>
          <c:yVal>
            <c:numRef>
              <c:f>Summary!$H$11:$H$303</c:f>
              <c:numCache>
                <c:formatCode>0</c:formatCode>
                <c:ptCount val="293"/>
                <c:pt idx="0">
                  <c:v>394.875</c:v>
                </c:pt>
                <c:pt idx="1">
                  <c:v>275.625</c:v>
                </c:pt>
                <c:pt idx="2">
                  <c:v>241.00000000000003</c:v>
                </c:pt>
                <c:pt idx="4">
                  <c:v>326.375</c:v>
                </c:pt>
                <c:pt idx="5">
                  <c:v>386.875</c:v>
                </c:pt>
                <c:pt idx="6">
                  <c:v>416.4</c:v>
                </c:pt>
                <c:pt idx="8">
                  <c:v>379.75</c:v>
                </c:pt>
                <c:pt idx="9">
                  <c:v>342.99999999999994</c:v>
                </c:pt>
                <c:pt idx="12">
                  <c:v>338.49999999999994</c:v>
                </c:pt>
                <c:pt idx="15">
                  <c:v>347.74999999999994</c:v>
                </c:pt>
                <c:pt idx="19">
                  <c:v>368</c:v>
                </c:pt>
                <c:pt idx="22">
                  <c:v>342.5</c:v>
                </c:pt>
                <c:pt idx="26">
                  <c:v>393.625</c:v>
                </c:pt>
                <c:pt idx="29">
                  <c:v>299.625</c:v>
                </c:pt>
                <c:pt idx="33">
                  <c:v>432.25</c:v>
                </c:pt>
                <c:pt idx="36">
                  <c:v>330.62499999999994</c:v>
                </c:pt>
                <c:pt idx="40">
                  <c:v>366.625</c:v>
                </c:pt>
                <c:pt idx="47">
                  <c:v>289.37499999999994</c:v>
                </c:pt>
                <c:pt idx="54">
                  <c:v>350.125</c:v>
                </c:pt>
                <c:pt idx="64">
                  <c:v>227.37500000000003</c:v>
                </c:pt>
                <c:pt idx="69">
                  <c:v>251.375</c:v>
                </c:pt>
                <c:pt idx="76">
                  <c:v>232.87500000000003</c:v>
                </c:pt>
                <c:pt idx="78">
                  <c:v>242.62499999999997</c:v>
                </c:pt>
                <c:pt idx="82">
                  <c:v>293.5</c:v>
                </c:pt>
                <c:pt idx="85">
                  <c:v>318.5</c:v>
                </c:pt>
                <c:pt idx="90">
                  <c:v>260.875</c:v>
                </c:pt>
                <c:pt idx="92">
                  <c:v>237.12499999999997</c:v>
                </c:pt>
                <c:pt idx="96">
                  <c:v>307</c:v>
                </c:pt>
                <c:pt idx="99">
                  <c:v>270</c:v>
                </c:pt>
                <c:pt idx="103">
                  <c:v>220.5</c:v>
                </c:pt>
                <c:pt idx="106">
                  <c:v>231.37499999999997</c:v>
                </c:pt>
                <c:pt idx="110">
                  <c:v>261.875</c:v>
                </c:pt>
                <c:pt idx="118">
                  <c:v>290</c:v>
                </c:pt>
                <c:pt idx="121">
                  <c:v>291.87500000000006</c:v>
                </c:pt>
                <c:pt idx="124">
                  <c:v>256.75</c:v>
                </c:pt>
                <c:pt idx="127">
                  <c:v>267.875</c:v>
                </c:pt>
                <c:pt idx="131">
                  <c:v>229.25</c:v>
                </c:pt>
                <c:pt idx="134">
                  <c:v>271.00000000000006</c:v>
                </c:pt>
                <c:pt idx="138">
                  <c:v>231.62500000000003</c:v>
                </c:pt>
                <c:pt idx="149">
                  <c:v>374.875</c:v>
                </c:pt>
                <c:pt idx="152">
                  <c:v>288.25</c:v>
                </c:pt>
                <c:pt idx="159">
                  <c:v>336.87499999999994</c:v>
                </c:pt>
                <c:pt idx="162">
                  <c:v>251.12499999999994</c:v>
                </c:pt>
                <c:pt idx="170">
                  <c:v>256.125</c:v>
                </c:pt>
                <c:pt idx="173">
                  <c:v>282.37499999999994</c:v>
                </c:pt>
                <c:pt idx="176">
                  <c:v>280.25000000000006</c:v>
                </c:pt>
                <c:pt idx="180">
                  <c:v>301.62500000000006</c:v>
                </c:pt>
                <c:pt idx="183">
                  <c:v>258.49999999999994</c:v>
                </c:pt>
                <c:pt idx="187">
                  <c:v>270.74999999999994</c:v>
                </c:pt>
                <c:pt idx="190">
                  <c:v>247.125</c:v>
                </c:pt>
                <c:pt idx="194">
                  <c:v>277.74999999999994</c:v>
                </c:pt>
                <c:pt idx="201">
                  <c:v>344.25</c:v>
                </c:pt>
                <c:pt idx="204">
                  <c:v>321.25</c:v>
                </c:pt>
                <c:pt idx="208">
                  <c:v>329.5</c:v>
                </c:pt>
                <c:pt idx="211">
                  <c:v>323.875</c:v>
                </c:pt>
                <c:pt idx="215">
                  <c:v>344.5</c:v>
                </c:pt>
                <c:pt idx="218">
                  <c:v>321.87500000000006</c:v>
                </c:pt>
                <c:pt idx="229">
                  <c:v>326.62499999999994</c:v>
                </c:pt>
                <c:pt idx="233">
                  <c:v>367.875</c:v>
                </c:pt>
                <c:pt idx="239">
                  <c:v>461</c:v>
                </c:pt>
                <c:pt idx="243">
                  <c:v>468.87499999999994</c:v>
                </c:pt>
                <c:pt idx="250">
                  <c:v>393.87499999999994</c:v>
                </c:pt>
                <c:pt idx="253">
                  <c:v>388.24999999999994</c:v>
                </c:pt>
                <c:pt idx="257">
                  <c:v>428.12499999999994</c:v>
                </c:pt>
                <c:pt idx="260">
                  <c:v>434.87500000000006</c:v>
                </c:pt>
                <c:pt idx="264">
                  <c:v>356.875</c:v>
                </c:pt>
                <c:pt idx="267">
                  <c:v>370.62500000000006</c:v>
                </c:pt>
                <c:pt idx="272">
                  <c:v>414.5</c:v>
                </c:pt>
                <c:pt idx="274">
                  <c:v>441.62500000000006</c:v>
                </c:pt>
                <c:pt idx="278">
                  <c:v>364</c:v>
                </c:pt>
                <c:pt idx="281">
                  <c:v>493.37499999999994</c:v>
                </c:pt>
                <c:pt idx="285">
                  <c:v>476.125</c:v>
                </c:pt>
                <c:pt idx="288">
                  <c:v>489.5</c:v>
                </c:pt>
                <c:pt idx="292">
                  <c:v>488</c:v>
                </c:pt>
              </c:numCache>
            </c:numRef>
          </c:yVal>
          <c:smooth val="0"/>
        </c:ser>
        <c:ser>
          <c:idx val="3"/>
          <c:order val="3"/>
          <c:tx>
            <c:strRef>
              <c:f>Summary!$I$2</c:f>
              <c:strCache>
                <c:ptCount val="1"/>
                <c:pt idx="0">
                  <c:v>P1</c:v>
                </c:pt>
              </c:strCache>
            </c:strRef>
          </c:tx>
          <c:spPr>
            <a:ln w="19050">
              <a:solidFill>
                <a:schemeClr val="tx2">
                  <a:lumMod val="60000"/>
                  <a:lumOff val="40000"/>
                </a:schemeClr>
              </a:solidFill>
            </a:ln>
          </c:spPr>
          <c:marker>
            <c:symbol val="diamond"/>
            <c:size val="4"/>
            <c:spPr>
              <a:solidFill>
                <a:schemeClr val="tx2">
                  <a:lumMod val="60000"/>
                  <a:lumOff val="40000"/>
                </a:schemeClr>
              </a:solidFill>
              <a:ln>
                <a:solidFill>
                  <a:schemeClr val="tx2">
                    <a:lumMod val="60000"/>
                    <a:lumOff val="40000"/>
                  </a:schemeClr>
                </a:solidFill>
              </a:ln>
            </c:spPr>
          </c:marker>
          <c:xVal>
            <c:numRef>
              <c:f>Summary!$C$11:$C$303</c:f>
              <c:numCache>
                <c:formatCode>General</c:formatCode>
                <c:ptCount val="29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numCache>
            </c:numRef>
          </c:xVal>
          <c:yVal>
            <c:numRef>
              <c:f>Summary!$I$11:$I$303</c:f>
              <c:numCache>
                <c:formatCode>0</c:formatCode>
                <c:ptCount val="293"/>
                <c:pt idx="0">
                  <c:v>325</c:v>
                </c:pt>
                <c:pt idx="1">
                  <c:v>182.99999999999997</c:v>
                </c:pt>
                <c:pt idx="2">
                  <c:v>150.50000000000006</c:v>
                </c:pt>
                <c:pt idx="3">
                  <c:v>161.37499999999997</c:v>
                </c:pt>
                <c:pt idx="4">
                  <c:v>204.75</c:v>
                </c:pt>
                <c:pt idx="5">
                  <c:v>251.875</c:v>
                </c:pt>
                <c:pt idx="6">
                  <c:v>304.50000000000006</c:v>
                </c:pt>
                <c:pt idx="7">
                  <c:v>320.24999999999994</c:v>
                </c:pt>
                <c:pt idx="8">
                  <c:v>259.5</c:v>
                </c:pt>
                <c:pt idx="9">
                  <c:v>235.62500000000003</c:v>
                </c:pt>
                <c:pt idx="10">
                  <c:v>242.62499999999994</c:v>
                </c:pt>
                <c:pt idx="11">
                  <c:v>263.375</c:v>
                </c:pt>
                <c:pt idx="12">
                  <c:v>243.37500000000003</c:v>
                </c:pt>
                <c:pt idx="13">
                  <c:v>201.49999999999994</c:v>
                </c:pt>
                <c:pt idx="14">
                  <c:v>244.62499999999997</c:v>
                </c:pt>
                <c:pt idx="15">
                  <c:v>227.62499999999997</c:v>
                </c:pt>
                <c:pt idx="16">
                  <c:v>239.75000000000003</c:v>
                </c:pt>
                <c:pt idx="17">
                  <c:v>236.875</c:v>
                </c:pt>
                <c:pt idx="18">
                  <c:v>237.75000000000003</c:v>
                </c:pt>
                <c:pt idx="19">
                  <c:v>237.37500000000003</c:v>
                </c:pt>
                <c:pt idx="20">
                  <c:v>290.25000000000006</c:v>
                </c:pt>
                <c:pt idx="21">
                  <c:v>262.125</c:v>
                </c:pt>
                <c:pt idx="22">
                  <c:v>236.37500000000006</c:v>
                </c:pt>
                <c:pt idx="23">
                  <c:v>278.875</c:v>
                </c:pt>
                <c:pt idx="24">
                  <c:v>260.125</c:v>
                </c:pt>
                <c:pt idx="25">
                  <c:v>260.25</c:v>
                </c:pt>
                <c:pt idx="26">
                  <c:v>251.375</c:v>
                </c:pt>
                <c:pt idx="27">
                  <c:v>281.12500000000006</c:v>
                </c:pt>
                <c:pt idx="28">
                  <c:v>236.12499999999997</c:v>
                </c:pt>
                <c:pt idx="29">
                  <c:v>190.5</c:v>
                </c:pt>
                <c:pt idx="30">
                  <c:v>240.75000000000003</c:v>
                </c:pt>
                <c:pt idx="31">
                  <c:v>240.62500000000003</c:v>
                </c:pt>
                <c:pt idx="32">
                  <c:v>272.875</c:v>
                </c:pt>
                <c:pt idx="33">
                  <c:v>296.875</c:v>
                </c:pt>
                <c:pt idx="34">
                  <c:v>289.87499999999994</c:v>
                </c:pt>
                <c:pt idx="35">
                  <c:v>245.87499999999997</c:v>
                </c:pt>
                <c:pt idx="36">
                  <c:v>247.12499999999997</c:v>
                </c:pt>
                <c:pt idx="37">
                  <c:v>258.25</c:v>
                </c:pt>
                <c:pt idx="38">
                  <c:v>253.75</c:v>
                </c:pt>
                <c:pt idx="39">
                  <c:v>245.24999999999997</c:v>
                </c:pt>
                <c:pt idx="40">
                  <c:v>221.99999999999997</c:v>
                </c:pt>
                <c:pt idx="41">
                  <c:v>243.75</c:v>
                </c:pt>
                <c:pt idx="42">
                  <c:v>234.875</c:v>
                </c:pt>
                <c:pt idx="43">
                  <c:v>202.37500000000006</c:v>
                </c:pt>
                <c:pt idx="44">
                  <c:v>226.125</c:v>
                </c:pt>
                <c:pt idx="45">
                  <c:v>205.25</c:v>
                </c:pt>
                <c:pt idx="46">
                  <c:v>180.375</c:v>
                </c:pt>
                <c:pt idx="47">
                  <c:v>169.375</c:v>
                </c:pt>
                <c:pt idx="48">
                  <c:v>156</c:v>
                </c:pt>
                <c:pt idx="49">
                  <c:v>164.49999999999997</c:v>
                </c:pt>
                <c:pt idx="51">
                  <c:v>142.75</c:v>
                </c:pt>
                <c:pt idx="52">
                  <c:v>163</c:v>
                </c:pt>
                <c:pt idx="53">
                  <c:v>169.375</c:v>
                </c:pt>
                <c:pt idx="55">
                  <c:v>194.75000000000003</c:v>
                </c:pt>
                <c:pt idx="56">
                  <c:v>198.24999999999997</c:v>
                </c:pt>
                <c:pt idx="57">
                  <c:v>212.625</c:v>
                </c:pt>
                <c:pt idx="58">
                  <c:v>241.5</c:v>
                </c:pt>
                <c:pt idx="62">
                  <c:v>154.12499999999997</c:v>
                </c:pt>
                <c:pt idx="63">
                  <c:v>125.74999999999999</c:v>
                </c:pt>
                <c:pt idx="64">
                  <c:v>119.75000000000003</c:v>
                </c:pt>
                <c:pt idx="65">
                  <c:v>135.75</c:v>
                </c:pt>
                <c:pt idx="66">
                  <c:v>124.125</c:v>
                </c:pt>
                <c:pt idx="69">
                  <c:v>146.625</c:v>
                </c:pt>
                <c:pt idx="70">
                  <c:v>129.75</c:v>
                </c:pt>
                <c:pt idx="71">
                  <c:v>103.99999999999999</c:v>
                </c:pt>
                <c:pt idx="76">
                  <c:v>123.375</c:v>
                </c:pt>
                <c:pt idx="77">
                  <c:v>126.37500000000003</c:v>
                </c:pt>
                <c:pt idx="78">
                  <c:v>145.875</c:v>
                </c:pt>
                <c:pt idx="79">
                  <c:v>187.25000000000006</c:v>
                </c:pt>
                <c:pt idx="80">
                  <c:v>195.875</c:v>
                </c:pt>
                <c:pt idx="81">
                  <c:v>207.99999999999997</c:v>
                </c:pt>
                <c:pt idx="82">
                  <c:v>192.87499999999997</c:v>
                </c:pt>
                <c:pt idx="83">
                  <c:v>201.00000000000006</c:v>
                </c:pt>
                <c:pt idx="84">
                  <c:v>189.37499999999994</c:v>
                </c:pt>
                <c:pt idx="85">
                  <c:v>218</c:v>
                </c:pt>
                <c:pt idx="86">
                  <c:v>230.12500000000003</c:v>
                </c:pt>
                <c:pt idx="87">
                  <c:v>176.875</c:v>
                </c:pt>
                <c:pt idx="88">
                  <c:v>110.37499999999999</c:v>
                </c:pt>
                <c:pt idx="89">
                  <c:v>103.25000000000001</c:v>
                </c:pt>
                <c:pt idx="90">
                  <c:v>143.87499999999997</c:v>
                </c:pt>
                <c:pt idx="91">
                  <c:v>101.83999999999997</c:v>
                </c:pt>
                <c:pt idx="92">
                  <c:v>96.119999999999976</c:v>
                </c:pt>
                <c:pt idx="93">
                  <c:v>110</c:v>
                </c:pt>
                <c:pt idx="94">
                  <c:v>130.83999999999997</c:v>
                </c:pt>
                <c:pt idx="95">
                  <c:v>136.88000000000002</c:v>
                </c:pt>
                <c:pt idx="96">
                  <c:v>144.08000000000001</c:v>
                </c:pt>
                <c:pt idx="97">
                  <c:v>167.44</c:v>
                </c:pt>
                <c:pt idx="98">
                  <c:v>175.32</c:v>
                </c:pt>
                <c:pt idx="99">
                  <c:v>186.04</c:v>
                </c:pt>
                <c:pt idx="100">
                  <c:v>173.16000000000003</c:v>
                </c:pt>
                <c:pt idx="101">
                  <c:v>174.6</c:v>
                </c:pt>
                <c:pt idx="102">
                  <c:v>152.47999999999999</c:v>
                </c:pt>
                <c:pt idx="103">
                  <c:v>143.12</c:v>
                </c:pt>
                <c:pt idx="104">
                  <c:v>139.47999999999999</c:v>
                </c:pt>
                <c:pt idx="105">
                  <c:v>88.750000000000028</c:v>
                </c:pt>
                <c:pt idx="106">
                  <c:v>121.5</c:v>
                </c:pt>
                <c:pt idx="107">
                  <c:v>125.12499999999999</c:v>
                </c:pt>
                <c:pt idx="108">
                  <c:v>119.12499999999999</c:v>
                </c:pt>
                <c:pt idx="109">
                  <c:v>116.37500000000001</c:v>
                </c:pt>
                <c:pt idx="110">
                  <c:v>117.37499999999997</c:v>
                </c:pt>
                <c:pt idx="111">
                  <c:v>125</c:v>
                </c:pt>
                <c:pt idx="112">
                  <c:v>155.74999999999997</c:v>
                </c:pt>
                <c:pt idx="113">
                  <c:v>172.37500000000003</c:v>
                </c:pt>
                <c:pt idx="114">
                  <c:v>164.125</c:v>
                </c:pt>
                <c:pt idx="115">
                  <c:v>143.875</c:v>
                </c:pt>
                <c:pt idx="116">
                  <c:v>145.37499999999997</c:v>
                </c:pt>
                <c:pt idx="117">
                  <c:v>154.37499999999994</c:v>
                </c:pt>
                <c:pt idx="118">
                  <c:v>176.49999999999994</c:v>
                </c:pt>
                <c:pt idx="119">
                  <c:v>197.99999999999997</c:v>
                </c:pt>
                <c:pt idx="120">
                  <c:v>165.125</c:v>
                </c:pt>
                <c:pt idx="122">
                  <c:v>144.66666666666669</c:v>
                </c:pt>
                <c:pt idx="124">
                  <c:v>128.18518518518522</c:v>
                </c:pt>
                <c:pt idx="125">
                  <c:v>130.18518518518522</c:v>
                </c:pt>
                <c:pt idx="126">
                  <c:v>123.4444444444445</c:v>
                </c:pt>
                <c:pt idx="127">
                  <c:v>137.40740740740739</c:v>
                </c:pt>
                <c:pt idx="128">
                  <c:v>135.22222222222226</c:v>
                </c:pt>
                <c:pt idx="129">
                  <c:v>117.99999999999999</c:v>
                </c:pt>
                <c:pt idx="130">
                  <c:v>110.03703703703708</c:v>
                </c:pt>
                <c:pt idx="131">
                  <c:v>109.37037037037041</c:v>
                </c:pt>
                <c:pt idx="132">
                  <c:v>107.81481481481487</c:v>
                </c:pt>
                <c:pt idx="133">
                  <c:v>107.81481481481487</c:v>
                </c:pt>
                <c:pt idx="134">
                  <c:v>108.22222222222223</c:v>
                </c:pt>
                <c:pt idx="135">
                  <c:v>98.111111111111072</c:v>
                </c:pt>
                <c:pt idx="136">
                  <c:v>99.925925925925895</c:v>
                </c:pt>
                <c:pt idx="137">
                  <c:v>92.518518518518476</c:v>
                </c:pt>
                <c:pt idx="138">
                  <c:v>74.629629629629633</c:v>
                </c:pt>
                <c:pt idx="139">
                  <c:v>88.3333333333333</c:v>
                </c:pt>
                <c:pt idx="140">
                  <c:v>104.03703703703701</c:v>
                </c:pt>
                <c:pt idx="149">
                  <c:v>161.77777777777774</c:v>
                </c:pt>
                <c:pt idx="150">
                  <c:v>137.30769230769232</c:v>
                </c:pt>
                <c:pt idx="151">
                  <c:v>124.19230769230768</c:v>
                </c:pt>
                <c:pt idx="152">
                  <c:v>112.84615384615385</c:v>
                </c:pt>
                <c:pt idx="153">
                  <c:v>124.5</c:v>
                </c:pt>
                <c:pt idx="156">
                  <c:v>85.269230769230802</c:v>
                </c:pt>
                <c:pt idx="157">
                  <c:v>69.307692307692321</c:v>
                </c:pt>
                <c:pt idx="159">
                  <c:v>68.461538461538481</c:v>
                </c:pt>
                <c:pt idx="160">
                  <c:v>80.730769230769269</c:v>
                </c:pt>
                <c:pt idx="161">
                  <c:v>94.499999999999972</c:v>
                </c:pt>
                <c:pt idx="162">
                  <c:v>50.576923076923059</c:v>
                </c:pt>
                <c:pt idx="163">
                  <c:v>54.269230769230774</c:v>
                </c:pt>
                <c:pt idx="165">
                  <c:v>59.884615384615365</c:v>
                </c:pt>
                <c:pt idx="166">
                  <c:v>51.346153846153832</c:v>
                </c:pt>
                <c:pt idx="167">
                  <c:v>81.57692307692308</c:v>
                </c:pt>
                <c:pt idx="168">
                  <c:v>52.576923076923094</c:v>
                </c:pt>
                <c:pt idx="169">
                  <c:v>49.692307692307686</c:v>
                </c:pt>
                <c:pt idx="170">
                  <c:v>46.923076923076927</c:v>
                </c:pt>
                <c:pt idx="171">
                  <c:v>49.423076923076948</c:v>
                </c:pt>
                <c:pt idx="172">
                  <c:v>47.499999999999979</c:v>
                </c:pt>
                <c:pt idx="173">
                  <c:v>42.653846153846153</c:v>
                </c:pt>
                <c:pt idx="174">
                  <c:v>43.03846153846154</c:v>
                </c:pt>
                <c:pt idx="175">
                  <c:v>40.730769230769234</c:v>
                </c:pt>
                <c:pt idx="176">
                  <c:v>50.000000000000007</c:v>
                </c:pt>
                <c:pt idx="177">
                  <c:v>46.461538461538474</c:v>
                </c:pt>
                <c:pt idx="178">
                  <c:v>45.192307692307672</c:v>
                </c:pt>
                <c:pt idx="180">
                  <c:v>38.769230769230774</c:v>
                </c:pt>
                <c:pt idx="181">
                  <c:v>43.903846153846153</c:v>
                </c:pt>
                <c:pt idx="182">
                  <c:v>39.865384615384613</c:v>
                </c:pt>
                <c:pt idx="183">
                  <c:v>34.749999999999993</c:v>
                </c:pt>
                <c:pt idx="184">
                  <c:v>28.15384615384615</c:v>
                </c:pt>
                <c:pt idx="185">
                  <c:v>29.13461538461538</c:v>
                </c:pt>
                <c:pt idx="186">
                  <c:v>22.730769230769226</c:v>
                </c:pt>
                <c:pt idx="187">
                  <c:v>24.923076923076913</c:v>
                </c:pt>
                <c:pt idx="188">
                  <c:v>27.634615384615373</c:v>
                </c:pt>
                <c:pt idx="189">
                  <c:v>29.499999999999996</c:v>
                </c:pt>
                <c:pt idx="190">
                  <c:v>24.730769230769219</c:v>
                </c:pt>
                <c:pt idx="191">
                  <c:v>27.423076923076938</c:v>
                </c:pt>
                <c:pt idx="192">
                  <c:v>22.865384615384617</c:v>
                </c:pt>
                <c:pt idx="193">
                  <c:v>22.980769230769219</c:v>
                </c:pt>
                <c:pt idx="194">
                  <c:v>17.653846153846132</c:v>
                </c:pt>
                <c:pt idx="195">
                  <c:v>21.17307692307692</c:v>
                </c:pt>
                <c:pt idx="196">
                  <c:v>22.461538461538467</c:v>
                </c:pt>
                <c:pt idx="198">
                  <c:v>15.461538461538467</c:v>
                </c:pt>
                <c:pt idx="199">
                  <c:v>18.153846153846164</c:v>
                </c:pt>
                <c:pt idx="200">
                  <c:v>9.7499999999999947</c:v>
                </c:pt>
                <c:pt idx="203">
                  <c:v>15.961538461538455</c:v>
                </c:pt>
                <c:pt idx="204">
                  <c:v>20.923076923076927</c:v>
                </c:pt>
                <c:pt idx="205">
                  <c:v>36.431159420289859</c:v>
                </c:pt>
                <c:pt idx="206">
                  <c:v>39.797101449275367</c:v>
                </c:pt>
                <c:pt idx="207">
                  <c:v>36.742753623188406</c:v>
                </c:pt>
                <c:pt idx="208">
                  <c:v>31.438405797101446</c:v>
                </c:pt>
                <c:pt idx="209">
                  <c:v>39.590579710144929</c:v>
                </c:pt>
                <c:pt idx="210">
                  <c:v>40.105072463768117</c:v>
                </c:pt>
                <c:pt idx="211">
                  <c:v>16.480769230769251</c:v>
                </c:pt>
                <c:pt idx="212">
                  <c:v>21.250000000000011</c:v>
                </c:pt>
                <c:pt idx="213">
                  <c:v>37.141304347826093</c:v>
                </c:pt>
                <c:pt idx="214">
                  <c:v>34.358695652173914</c:v>
                </c:pt>
                <c:pt idx="215">
                  <c:v>22.70289855072464</c:v>
                </c:pt>
                <c:pt idx="216">
                  <c:v>28.07692307692308</c:v>
                </c:pt>
                <c:pt idx="217">
                  <c:v>23.730769230769244</c:v>
                </c:pt>
                <c:pt idx="218">
                  <c:v>24.134615384615397</c:v>
                </c:pt>
                <c:pt idx="219">
                  <c:v>22.721014492753625</c:v>
                </c:pt>
                <c:pt idx="220">
                  <c:v>31.670289855072461</c:v>
                </c:pt>
                <c:pt idx="221">
                  <c:v>27.384057971014489</c:v>
                </c:pt>
                <c:pt idx="223">
                  <c:v>31.452898550724633</c:v>
                </c:pt>
                <c:pt idx="225">
                  <c:v>25.927536231884059</c:v>
                </c:pt>
                <c:pt idx="226">
                  <c:v>24.365942028985504</c:v>
                </c:pt>
                <c:pt idx="228">
                  <c:v>23.931159420289852</c:v>
                </c:pt>
                <c:pt idx="229">
                  <c:v>24.076086956521735</c:v>
                </c:pt>
                <c:pt idx="230">
                  <c:v>11.769230769230775</c:v>
                </c:pt>
                <c:pt idx="232">
                  <c:v>25.336956521739125</c:v>
                </c:pt>
                <c:pt idx="233">
                  <c:v>20.565217391304341</c:v>
                </c:pt>
                <c:pt idx="234">
                  <c:v>23.119565217391301</c:v>
                </c:pt>
                <c:pt idx="235">
                  <c:v>20.557971014492747</c:v>
                </c:pt>
                <c:pt idx="236">
                  <c:v>15.384615384615399</c:v>
                </c:pt>
                <c:pt idx="237">
                  <c:v>24.775362318840571</c:v>
                </c:pt>
                <c:pt idx="238">
                  <c:v>21.021739130434785</c:v>
                </c:pt>
                <c:pt idx="239">
                  <c:v>24.423076923076941</c:v>
                </c:pt>
                <c:pt idx="241">
                  <c:v>30.5036231884058</c:v>
                </c:pt>
                <c:pt idx="242">
                  <c:v>15.737179487179498</c:v>
                </c:pt>
                <c:pt idx="243">
                  <c:v>16.346153846153864</c:v>
                </c:pt>
                <c:pt idx="244">
                  <c:v>42.532051282051299</c:v>
                </c:pt>
                <c:pt idx="245">
                  <c:v>30.634615384615387</c:v>
                </c:pt>
                <c:pt idx="247">
                  <c:v>20.480769230769241</c:v>
                </c:pt>
                <c:pt idx="248">
                  <c:v>22.15384615384615</c:v>
                </c:pt>
                <c:pt idx="249">
                  <c:v>38.461538461538474</c:v>
                </c:pt>
                <c:pt idx="250">
                  <c:v>22.42307692307693</c:v>
                </c:pt>
                <c:pt idx="252">
                  <c:v>23.903846153846171</c:v>
                </c:pt>
                <c:pt idx="253">
                  <c:v>25.403846153846175</c:v>
                </c:pt>
                <c:pt idx="254">
                  <c:v>25.365384615384642</c:v>
                </c:pt>
                <c:pt idx="255">
                  <c:v>30.269230769230766</c:v>
                </c:pt>
                <c:pt idx="256">
                  <c:v>15.480769230769214</c:v>
                </c:pt>
                <c:pt idx="257">
                  <c:v>18.096153846153818</c:v>
                </c:pt>
                <c:pt idx="259">
                  <c:v>16.653846153846157</c:v>
                </c:pt>
                <c:pt idx="260">
                  <c:v>15.923076923076922</c:v>
                </c:pt>
                <c:pt idx="261">
                  <c:v>18.57692307692308</c:v>
                </c:pt>
                <c:pt idx="262">
                  <c:v>16.596153846153832</c:v>
                </c:pt>
                <c:pt idx="263">
                  <c:v>18.65384615384615</c:v>
                </c:pt>
                <c:pt idx="264">
                  <c:v>13.615384615384611</c:v>
                </c:pt>
                <c:pt idx="265">
                  <c:v>14.596153846153841</c:v>
                </c:pt>
                <c:pt idx="266">
                  <c:v>9.3076923076923084</c:v>
                </c:pt>
                <c:pt idx="267">
                  <c:v>13.519230769230775</c:v>
                </c:pt>
                <c:pt idx="268">
                  <c:v>13.192307692307713</c:v>
                </c:pt>
                <c:pt idx="269">
                  <c:v>16.980769230769241</c:v>
                </c:pt>
                <c:pt idx="270">
                  <c:v>31.78846153846154</c:v>
                </c:pt>
                <c:pt idx="272">
                  <c:v>31.192307692307697</c:v>
                </c:pt>
                <c:pt idx="275">
                  <c:v>13.961538461538483</c:v>
                </c:pt>
                <c:pt idx="277">
                  <c:v>19.596153846153847</c:v>
                </c:pt>
                <c:pt idx="278">
                  <c:v>17.538461538461551</c:v>
                </c:pt>
                <c:pt idx="279">
                  <c:v>18.423076923076945</c:v>
                </c:pt>
                <c:pt idx="284">
                  <c:v>43.961538461538467</c:v>
                </c:pt>
                <c:pt idx="286">
                  <c:v>97.769230769230788</c:v>
                </c:pt>
                <c:pt idx="287">
                  <c:v>105.19230769230772</c:v>
                </c:pt>
                <c:pt idx="288">
                  <c:v>58.865384615384627</c:v>
                </c:pt>
                <c:pt idx="289">
                  <c:v>50.865384615384627</c:v>
                </c:pt>
                <c:pt idx="291">
                  <c:v>56.057692307692321</c:v>
                </c:pt>
                <c:pt idx="292">
                  <c:v>54.326923076923094</c:v>
                </c:pt>
              </c:numCache>
            </c:numRef>
          </c:yVal>
          <c:smooth val="0"/>
        </c:ser>
        <c:ser>
          <c:idx val="4"/>
          <c:order val="4"/>
          <c:tx>
            <c:strRef>
              <c:f>Summary!$J$2</c:f>
              <c:strCache>
                <c:ptCount val="1"/>
                <c:pt idx="0">
                  <c:v>P2</c:v>
                </c:pt>
              </c:strCache>
            </c:strRef>
          </c:tx>
          <c:spPr>
            <a:ln w="19050">
              <a:solidFill>
                <a:schemeClr val="accent2">
                  <a:lumMod val="60000"/>
                  <a:lumOff val="40000"/>
                </a:schemeClr>
              </a:solidFill>
            </a:ln>
          </c:spPr>
          <c:marker>
            <c:symbol val="diamond"/>
            <c:size val="4"/>
            <c:spPr>
              <a:solidFill>
                <a:schemeClr val="accent2">
                  <a:lumMod val="60000"/>
                  <a:lumOff val="40000"/>
                </a:schemeClr>
              </a:solidFill>
              <a:ln>
                <a:solidFill>
                  <a:schemeClr val="accent2">
                    <a:lumMod val="60000"/>
                    <a:lumOff val="40000"/>
                  </a:schemeClr>
                </a:solidFill>
              </a:ln>
            </c:spPr>
          </c:marker>
          <c:xVal>
            <c:numRef>
              <c:f>Summary!$C$11:$C$303</c:f>
              <c:numCache>
                <c:formatCode>General</c:formatCode>
                <c:ptCount val="29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numCache>
            </c:numRef>
          </c:xVal>
          <c:yVal>
            <c:numRef>
              <c:f>Summary!$J$11:$J$303</c:f>
              <c:numCache>
                <c:formatCode>0</c:formatCode>
                <c:ptCount val="293"/>
                <c:pt idx="0">
                  <c:v>327.87499999999994</c:v>
                </c:pt>
                <c:pt idx="1">
                  <c:v>184.12499999999997</c:v>
                </c:pt>
                <c:pt idx="2">
                  <c:v>150.37500000000003</c:v>
                </c:pt>
                <c:pt idx="3">
                  <c:v>155.625</c:v>
                </c:pt>
                <c:pt idx="4">
                  <c:v>208.87499999999994</c:v>
                </c:pt>
                <c:pt idx="5">
                  <c:v>244.25</c:v>
                </c:pt>
                <c:pt idx="6">
                  <c:v>301.38</c:v>
                </c:pt>
                <c:pt idx="7">
                  <c:v>315.625</c:v>
                </c:pt>
                <c:pt idx="8">
                  <c:v>257.375</c:v>
                </c:pt>
                <c:pt idx="9">
                  <c:v>237.62499999999994</c:v>
                </c:pt>
                <c:pt idx="10">
                  <c:v>242.75</c:v>
                </c:pt>
                <c:pt idx="11">
                  <c:v>264.875</c:v>
                </c:pt>
                <c:pt idx="12">
                  <c:v>241.62500000000003</c:v>
                </c:pt>
                <c:pt idx="13">
                  <c:v>197.99999999999997</c:v>
                </c:pt>
                <c:pt idx="14">
                  <c:v>246.99999999999991</c:v>
                </c:pt>
                <c:pt idx="15">
                  <c:v>230.37499999999994</c:v>
                </c:pt>
                <c:pt idx="16">
                  <c:v>241.25</c:v>
                </c:pt>
                <c:pt idx="17">
                  <c:v>233.62500000000009</c:v>
                </c:pt>
                <c:pt idx="18">
                  <c:v>237.5</c:v>
                </c:pt>
                <c:pt idx="19">
                  <c:v>237.125</c:v>
                </c:pt>
                <c:pt idx="20">
                  <c:v>288</c:v>
                </c:pt>
                <c:pt idx="21">
                  <c:v>270.375</c:v>
                </c:pt>
                <c:pt idx="22">
                  <c:v>237.25000000000003</c:v>
                </c:pt>
                <c:pt idx="23">
                  <c:v>277.75</c:v>
                </c:pt>
                <c:pt idx="24">
                  <c:v>258.375</c:v>
                </c:pt>
                <c:pt idx="25">
                  <c:v>261.75</c:v>
                </c:pt>
                <c:pt idx="26">
                  <c:v>256.125</c:v>
                </c:pt>
                <c:pt idx="27">
                  <c:v>283.5</c:v>
                </c:pt>
                <c:pt idx="28">
                  <c:v>235.12499999999994</c:v>
                </c:pt>
                <c:pt idx="29">
                  <c:v>195.5</c:v>
                </c:pt>
                <c:pt idx="30">
                  <c:v>242.125</c:v>
                </c:pt>
                <c:pt idx="31">
                  <c:v>238.25</c:v>
                </c:pt>
                <c:pt idx="32">
                  <c:v>274.62500000000006</c:v>
                </c:pt>
                <c:pt idx="33">
                  <c:v>295</c:v>
                </c:pt>
                <c:pt idx="34">
                  <c:v>285.99999999999994</c:v>
                </c:pt>
                <c:pt idx="35">
                  <c:v>246.12499999999994</c:v>
                </c:pt>
                <c:pt idx="36">
                  <c:v>248.25</c:v>
                </c:pt>
                <c:pt idx="37">
                  <c:v>260.125</c:v>
                </c:pt>
                <c:pt idx="38">
                  <c:v>246.75</c:v>
                </c:pt>
                <c:pt idx="39">
                  <c:v>238.25000000000006</c:v>
                </c:pt>
                <c:pt idx="40">
                  <c:v>223.5</c:v>
                </c:pt>
                <c:pt idx="41">
                  <c:v>244.25</c:v>
                </c:pt>
                <c:pt idx="42">
                  <c:v>235.12499999999997</c:v>
                </c:pt>
                <c:pt idx="43">
                  <c:v>204.49999999999994</c:v>
                </c:pt>
                <c:pt idx="44">
                  <c:v>217.875</c:v>
                </c:pt>
                <c:pt idx="45">
                  <c:v>204.625</c:v>
                </c:pt>
                <c:pt idx="46">
                  <c:v>174.62499999999997</c:v>
                </c:pt>
                <c:pt idx="47">
                  <c:v>167.87500000000003</c:v>
                </c:pt>
                <c:pt idx="48">
                  <c:v>156.99999999999997</c:v>
                </c:pt>
                <c:pt idx="49">
                  <c:v>159.49999999999997</c:v>
                </c:pt>
                <c:pt idx="51">
                  <c:v>134.5</c:v>
                </c:pt>
                <c:pt idx="52">
                  <c:v>160.12499999999997</c:v>
                </c:pt>
                <c:pt idx="53">
                  <c:v>168.375</c:v>
                </c:pt>
                <c:pt idx="55">
                  <c:v>195</c:v>
                </c:pt>
                <c:pt idx="56">
                  <c:v>198.625</c:v>
                </c:pt>
                <c:pt idx="57">
                  <c:v>211.00000000000003</c:v>
                </c:pt>
                <c:pt idx="58">
                  <c:v>251</c:v>
                </c:pt>
                <c:pt idx="62">
                  <c:v>142</c:v>
                </c:pt>
                <c:pt idx="63">
                  <c:v>125.50000000000001</c:v>
                </c:pt>
                <c:pt idx="64">
                  <c:v>120.25</c:v>
                </c:pt>
                <c:pt idx="65">
                  <c:v>131.375</c:v>
                </c:pt>
                <c:pt idx="66">
                  <c:v>124.50000000000003</c:v>
                </c:pt>
                <c:pt idx="69">
                  <c:v>155.875</c:v>
                </c:pt>
                <c:pt idx="70">
                  <c:v>125.375</c:v>
                </c:pt>
                <c:pt idx="71">
                  <c:v>116.75000000000001</c:v>
                </c:pt>
                <c:pt idx="76">
                  <c:v>130.875</c:v>
                </c:pt>
                <c:pt idx="77">
                  <c:v>142.375</c:v>
                </c:pt>
                <c:pt idx="78">
                  <c:v>157.75</c:v>
                </c:pt>
                <c:pt idx="79">
                  <c:v>195.00000000000003</c:v>
                </c:pt>
                <c:pt idx="80">
                  <c:v>203.62500000000006</c:v>
                </c:pt>
                <c:pt idx="81">
                  <c:v>209</c:v>
                </c:pt>
                <c:pt idx="82">
                  <c:v>222.875</c:v>
                </c:pt>
                <c:pt idx="83">
                  <c:v>209</c:v>
                </c:pt>
                <c:pt idx="84">
                  <c:v>191.375</c:v>
                </c:pt>
                <c:pt idx="85">
                  <c:v>227.375</c:v>
                </c:pt>
                <c:pt idx="86">
                  <c:v>228.625</c:v>
                </c:pt>
                <c:pt idx="87">
                  <c:v>170.87499999999997</c:v>
                </c:pt>
                <c:pt idx="88">
                  <c:v>112.87499999999999</c:v>
                </c:pt>
                <c:pt idx="89">
                  <c:v>117.875</c:v>
                </c:pt>
                <c:pt idx="90">
                  <c:v>135</c:v>
                </c:pt>
                <c:pt idx="91">
                  <c:v>100.43999999999996</c:v>
                </c:pt>
                <c:pt idx="92">
                  <c:v>100.23999999999997</c:v>
                </c:pt>
                <c:pt idx="93">
                  <c:v>119.04</c:v>
                </c:pt>
                <c:pt idx="94">
                  <c:v>130.11999999999998</c:v>
                </c:pt>
                <c:pt idx="95">
                  <c:v>142.27999999999997</c:v>
                </c:pt>
                <c:pt idx="96">
                  <c:v>146.20000000000002</c:v>
                </c:pt>
                <c:pt idx="97">
                  <c:v>170.07999999999998</c:v>
                </c:pt>
                <c:pt idx="98">
                  <c:v>155.40000000000003</c:v>
                </c:pt>
                <c:pt idx="99">
                  <c:v>175.24</c:v>
                </c:pt>
                <c:pt idx="100">
                  <c:v>163.44</c:v>
                </c:pt>
                <c:pt idx="101">
                  <c:v>145.00000000000003</c:v>
                </c:pt>
                <c:pt idx="102">
                  <c:v>146.56000000000003</c:v>
                </c:pt>
                <c:pt idx="103">
                  <c:v>129.56</c:v>
                </c:pt>
                <c:pt idx="104">
                  <c:v>120.36000000000001</c:v>
                </c:pt>
                <c:pt idx="105">
                  <c:v>99</c:v>
                </c:pt>
                <c:pt idx="106">
                  <c:v>101.12500000000003</c:v>
                </c:pt>
                <c:pt idx="107">
                  <c:v>100.5</c:v>
                </c:pt>
                <c:pt idx="108">
                  <c:v>103.92000000000002</c:v>
                </c:pt>
                <c:pt idx="109">
                  <c:v>99.2</c:v>
                </c:pt>
                <c:pt idx="110">
                  <c:v>117.96000000000002</c:v>
                </c:pt>
                <c:pt idx="111">
                  <c:v>124.00000000000001</c:v>
                </c:pt>
                <c:pt idx="112">
                  <c:v>151.72</c:v>
                </c:pt>
                <c:pt idx="113">
                  <c:v>156.75</c:v>
                </c:pt>
                <c:pt idx="114">
                  <c:v>152.125</c:v>
                </c:pt>
                <c:pt idx="115">
                  <c:v>128.0740740740741</c:v>
                </c:pt>
                <c:pt idx="116">
                  <c:v>133.62962962962962</c:v>
                </c:pt>
                <c:pt idx="117">
                  <c:v>146.87499999999997</c:v>
                </c:pt>
                <c:pt idx="118">
                  <c:v>156.625</c:v>
                </c:pt>
                <c:pt idx="119">
                  <c:v>158.25000000000003</c:v>
                </c:pt>
                <c:pt idx="120">
                  <c:v>140.125</c:v>
                </c:pt>
                <c:pt idx="121">
                  <c:v>149.625</c:v>
                </c:pt>
                <c:pt idx="122">
                  <c:v>131.66666666666671</c:v>
                </c:pt>
                <c:pt idx="124">
                  <c:v>109</c:v>
                </c:pt>
                <c:pt idx="125">
                  <c:v>110.37037037037038</c:v>
                </c:pt>
                <c:pt idx="126">
                  <c:v>99.740740740740776</c:v>
                </c:pt>
                <c:pt idx="127">
                  <c:v>105.6666666666667</c:v>
                </c:pt>
                <c:pt idx="128">
                  <c:v>107.00000000000006</c:v>
                </c:pt>
                <c:pt idx="129">
                  <c:v>94.148148148148181</c:v>
                </c:pt>
                <c:pt idx="130">
                  <c:v>103.2962962962963</c:v>
                </c:pt>
                <c:pt idx="131">
                  <c:v>101.00000000000001</c:v>
                </c:pt>
                <c:pt idx="132">
                  <c:v>95.777777777777828</c:v>
                </c:pt>
                <c:pt idx="134">
                  <c:v>77.185185185185233</c:v>
                </c:pt>
                <c:pt idx="135">
                  <c:v>69.962962962962905</c:v>
                </c:pt>
                <c:pt idx="136">
                  <c:v>76.962962962962948</c:v>
                </c:pt>
                <c:pt idx="137">
                  <c:v>70.333333333333314</c:v>
                </c:pt>
                <c:pt idx="138">
                  <c:v>52.111111111111086</c:v>
                </c:pt>
                <c:pt idx="139">
                  <c:v>80.703703703703695</c:v>
                </c:pt>
                <c:pt idx="140">
                  <c:v>98.851851851851819</c:v>
                </c:pt>
                <c:pt idx="149">
                  <c:v>147.66666666666663</c:v>
                </c:pt>
                <c:pt idx="150">
                  <c:v>120.53846153846155</c:v>
                </c:pt>
                <c:pt idx="151">
                  <c:v>120.19230769230769</c:v>
                </c:pt>
                <c:pt idx="152">
                  <c:v>89.25</c:v>
                </c:pt>
                <c:pt idx="153">
                  <c:v>110.46153846153847</c:v>
                </c:pt>
                <c:pt idx="156">
                  <c:v>83.192307692307708</c:v>
                </c:pt>
                <c:pt idx="157">
                  <c:v>79.000000000000028</c:v>
                </c:pt>
                <c:pt idx="159">
                  <c:v>61.000000000000028</c:v>
                </c:pt>
                <c:pt idx="160">
                  <c:v>81.346153846153882</c:v>
                </c:pt>
                <c:pt idx="161">
                  <c:v>65.346153846153825</c:v>
                </c:pt>
                <c:pt idx="162">
                  <c:v>28.499999999999979</c:v>
                </c:pt>
                <c:pt idx="163">
                  <c:v>40.346153846153847</c:v>
                </c:pt>
                <c:pt idx="165">
                  <c:v>41.884615384615387</c:v>
                </c:pt>
                <c:pt idx="166">
                  <c:v>29.807692307692314</c:v>
                </c:pt>
                <c:pt idx="167">
                  <c:v>50.03846153846154</c:v>
                </c:pt>
                <c:pt idx="168">
                  <c:v>41.807692307692314</c:v>
                </c:pt>
                <c:pt idx="169">
                  <c:v>32.423076923076941</c:v>
                </c:pt>
                <c:pt idx="170">
                  <c:v>36.653846153846132</c:v>
                </c:pt>
                <c:pt idx="171">
                  <c:v>37.615384615384613</c:v>
                </c:pt>
                <c:pt idx="172">
                  <c:v>38.346153846153854</c:v>
                </c:pt>
                <c:pt idx="173">
                  <c:v>26.423076923076916</c:v>
                </c:pt>
                <c:pt idx="174">
                  <c:v>35.61538461538462</c:v>
                </c:pt>
                <c:pt idx="175">
                  <c:v>43.076923076923073</c:v>
                </c:pt>
                <c:pt idx="176">
                  <c:v>36.884615384615422</c:v>
                </c:pt>
                <c:pt idx="177">
                  <c:v>40.423076923076913</c:v>
                </c:pt>
                <c:pt idx="178">
                  <c:v>41.423076923076934</c:v>
                </c:pt>
                <c:pt idx="180">
                  <c:v>35.884615384615365</c:v>
                </c:pt>
                <c:pt idx="181">
                  <c:v>36.480769230769226</c:v>
                </c:pt>
                <c:pt idx="182">
                  <c:v>33.884615384615394</c:v>
                </c:pt>
                <c:pt idx="183">
                  <c:v>29.153846153846146</c:v>
                </c:pt>
                <c:pt idx="184">
                  <c:v>28.615384615384624</c:v>
                </c:pt>
                <c:pt idx="185">
                  <c:v>26.269230769230781</c:v>
                </c:pt>
                <c:pt idx="186">
                  <c:v>22.826923076923084</c:v>
                </c:pt>
                <c:pt idx="187">
                  <c:v>20.057692307692299</c:v>
                </c:pt>
                <c:pt idx="188">
                  <c:v>32.365384615384599</c:v>
                </c:pt>
                <c:pt idx="189">
                  <c:v>20.423076923076916</c:v>
                </c:pt>
                <c:pt idx="190">
                  <c:v>22.019230769230781</c:v>
                </c:pt>
                <c:pt idx="191">
                  <c:v>26.596153846153843</c:v>
                </c:pt>
                <c:pt idx="192">
                  <c:v>16.34615384615384</c:v>
                </c:pt>
                <c:pt idx="193">
                  <c:v>13.942307692307695</c:v>
                </c:pt>
                <c:pt idx="194">
                  <c:v>13.711538461538447</c:v>
                </c:pt>
                <c:pt idx="195">
                  <c:v>13.615384615384611</c:v>
                </c:pt>
                <c:pt idx="196">
                  <c:v>20.557692307692307</c:v>
                </c:pt>
                <c:pt idx="198">
                  <c:v>19.36538461538462</c:v>
                </c:pt>
                <c:pt idx="199">
                  <c:v>15.789855072463771</c:v>
                </c:pt>
                <c:pt idx="200">
                  <c:v>17.20289855072464</c:v>
                </c:pt>
                <c:pt idx="201">
                  <c:v>13.083333333333332</c:v>
                </c:pt>
                <c:pt idx="203">
                  <c:v>15.961538461538455</c:v>
                </c:pt>
                <c:pt idx="204">
                  <c:v>24.403846153846157</c:v>
                </c:pt>
                <c:pt idx="205">
                  <c:v>26.757246376811594</c:v>
                </c:pt>
                <c:pt idx="206">
                  <c:v>29.521739130434781</c:v>
                </c:pt>
                <c:pt idx="207">
                  <c:v>26.304347826086957</c:v>
                </c:pt>
                <c:pt idx="208">
                  <c:v>27.170289855072465</c:v>
                </c:pt>
                <c:pt idx="209">
                  <c:v>37.706521739130437</c:v>
                </c:pt>
                <c:pt idx="210">
                  <c:v>37.018115942028992</c:v>
                </c:pt>
                <c:pt idx="211">
                  <c:v>22.141304347826086</c:v>
                </c:pt>
                <c:pt idx="212">
                  <c:v>22.318840579710148</c:v>
                </c:pt>
                <c:pt idx="213">
                  <c:v>27.333333333333336</c:v>
                </c:pt>
                <c:pt idx="214">
                  <c:v>27.920289855072465</c:v>
                </c:pt>
                <c:pt idx="215">
                  <c:v>27.275362318840582</c:v>
                </c:pt>
                <c:pt idx="216">
                  <c:v>23.865384615384635</c:v>
                </c:pt>
                <c:pt idx="217">
                  <c:v>25.846153846153861</c:v>
                </c:pt>
                <c:pt idx="218">
                  <c:v>19.788461538461537</c:v>
                </c:pt>
                <c:pt idx="219">
                  <c:v>27.181159420289855</c:v>
                </c:pt>
                <c:pt idx="220">
                  <c:v>33.760869565217391</c:v>
                </c:pt>
                <c:pt idx="221">
                  <c:v>29.485507246376812</c:v>
                </c:pt>
                <c:pt idx="223">
                  <c:v>35.597826086956523</c:v>
                </c:pt>
                <c:pt idx="225">
                  <c:v>32.608695652173907</c:v>
                </c:pt>
                <c:pt idx="226">
                  <c:v>31.920289855072461</c:v>
                </c:pt>
                <c:pt idx="228">
                  <c:v>36.673913043478258</c:v>
                </c:pt>
                <c:pt idx="229">
                  <c:v>33.329710144927532</c:v>
                </c:pt>
                <c:pt idx="230">
                  <c:v>24.211538461538463</c:v>
                </c:pt>
                <c:pt idx="232">
                  <c:v>10.073076923076927</c:v>
                </c:pt>
                <c:pt idx="234">
                  <c:v>8.9192307692307722</c:v>
                </c:pt>
                <c:pt idx="235">
                  <c:v>28.423076923076934</c:v>
                </c:pt>
                <c:pt idx="236">
                  <c:v>25.884615384615397</c:v>
                </c:pt>
                <c:pt idx="237">
                  <c:v>36.485507246376798</c:v>
                </c:pt>
                <c:pt idx="238">
                  <c:v>21.923076923076923</c:v>
                </c:pt>
                <c:pt idx="239">
                  <c:v>30.833333333333357</c:v>
                </c:pt>
                <c:pt idx="241">
                  <c:v>30.711538461538453</c:v>
                </c:pt>
                <c:pt idx="242">
                  <c:v>32.557692307692314</c:v>
                </c:pt>
                <c:pt idx="243">
                  <c:v>32.339743589743591</c:v>
                </c:pt>
                <c:pt idx="244">
                  <c:v>49.070512820512832</c:v>
                </c:pt>
                <c:pt idx="245">
                  <c:v>29.48076923076923</c:v>
                </c:pt>
                <c:pt idx="247">
                  <c:v>39.288461538461547</c:v>
                </c:pt>
                <c:pt idx="248">
                  <c:v>29.82692307692308</c:v>
                </c:pt>
                <c:pt idx="249">
                  <c:v>27.557692307692307</c:v>
                </c:pt>
                <c:pt idx="250">
                  <c:v>22.557692307692321</c:v>
                </c:pt>
                <c:pt idx="252">
                  <c:v>33.86538461538462</c:v>
                </c:pt>
                <c:pt idx="253">
                  <c:v>33.442307692307708</c:v>
                </c:pt>
                <c:pt idx="254">
                  <c:v>30.538461538461551</c:v>
                </c:pt>
                <c:pt idx="255">
                  <c:v>32.557692307692314</c:v>
                </c:pt>
                <c:pt idx="256">
                  <c:v>21.423076923076913</c:v>
                </c:pt>
                <c:pt idx="257">
                  <c:v>18.826923076923055</c:v>
                </c:pt>
                <c:pt idx="259">
                  <c:v>25.730769230769216</c:v>
                </c:pt>
                <c:pt idx="260">
                  <c:v>19.480769230769223</c:v>
                </c:pt>
                <c:pt idx="261">
                  <c:v>18.807692307692285</c:v>
                </c:pt>
                <c:pt idx="262">
                  <c:v>21.461538461538446</c:v>
                </c:pt>
                <c:pt idx="263">
                  <c:v>22.557692307692299</c:v>
                </c:pt>
                <c:pt idx="264">
                  <c:v>17.769230769230756</c:v>
                </c:pt>
                <c:pt idx="265">
                  <c:v>20.057692307692299</c:v>
                </c:pt>
                <c:pt idx="266">
                  <c:v>17.096153846153864</c:v>
                </c:pt>
                <c:pt idx="267">
                  <c:v>17.46153846153846</c:v>
                </c:pt>
                <c:pt idx="268">
                  <c:v>14.365384615384613</c:v>
                </c:pt>
                <c:pt idx="269">
                  <c:v>17.230769230769234</c:v>
                </c:pt>
                <c:pt idx="270">
                  <c:v>18.307692307692321</c:v>
                </c:pt>
                <c:pt idx="272">
                  <c:v>25.961538461538463</c:v>
                </c:pt>
                <c:pt idx="275">
                  <c:v>18.096153846153861</c:v>
                </c:pt>
                <c:pt idx="277">
                  <c:v>15.865384615384642</c:v>
                </c:pt>
                <c:pt idx="278">
                  <c:v>14.442307692307704</c:v>
                </c:pt>
                <c:pt idx="279">
                  <c:v>12.519230769230779</c:v>
                </c:pt>
                <c:pt idx="284">
                  <c:v>36.038461538461554</c:v>
                </c:pt>
                <c:pt idx="286">
                  <c:v>98.461538461538467</c:v>
                </c:pt>
                <c:pt idx="287">
                  <c:v>80.538461538461547</c:v>
                </c:pt>
                <c:pt idx="288">
                  <c:v>52.173076923076934</c:v>
                </c:pt>
                <c:pt idx="289">
                  <c:v>45.865384615384627</c:v>
                </c:pt>
                <c:pt idx="291">
                  <c:v>38.15384615384616</c:v>
                </c:pt>
                <c:pt idx="292">
                  <c:v>45.53846153846154</c:v>
                </c:pt>
              </c:numCache>
            </c:numRef>
          </c:yVal>
          <c:smooth val="0"/>
        </c:ser>
        <c:ser>
          <c:idx val="5"/>
          <c:order val="5"/>
          <c:tx>
            <c:strRef>
              <c:f>Summary!$K$2</c:f>
              <c:strCache>
                <c:ptCount val="1"/>
                <c:pt idx="0">
                  <c:v>P3</c:v>
                </c:pt>
              </c:strCache>
            </c:strRef>
          </c:tx>
          <c:spPr>
            <a:ln w="19050">
              <a:solidFill>
                <a:srgbClr val="FF0000"/>
              </a:solidFill>
            </a:ln>
          </c:spPr>
          <c:marker>
            <c:symbol val="diamond"/>
            <c:size val="4"/>
            <c:spPr>
              <a:solidFill>
                <a:srgbClr val="FF0000"/>
              </a:solidFill>
              <a:ln>
                <a:solidFill>
                  <a:srgbClr val="FF0000"/>
                </a:solidFill>
              </a:ln>
            </c:spPr>
          </c:marker>
          <c:xVal>
            <c:numRef>
              <c:f>Summary!$C$11:$C$303</c:f>
              <c:numCache>
                <c:formatCode>General</c:formatCode>
                <c:ptCount val="29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numCache>
            </c:numRef>
          </c:xVal>
          <c:yVal>
            <c:numRef>
              <c:f>Summary!$K$11:$K$303</c:f>
              <c:numCache>
                <c:formatCode>0</c:formatCode>
                <c:ptCount val="293"/>
                <c:pt idx="0">
                  <c:v>325.37499999999994</c:v>
                </c:pt>
                <c:pt idx="1">
                  <c:v>180.87500000000006</c:v>
                </c:pt>
                <c:pt idx="2">
                  <c:v>148.5</c:v>
                </c:pt>
                <c:pt idx="3">
                  <c:v>152.75000000000003</c:v>
                </c:pt>
                <c:pt idx="4">
                  <c:v>211.74999999999997</c:v>
                </c:pt>
                <c:pt idx="5">
                  <c:v>241.875</c:v>
                </c:pt>
                <c:pt idx="6">
                  <c:v>297.60000000000002</c:v>
                </c:pt>
                <c:pt idx="7">
                  <c:v>307.62499999999994</c:v>
                </c:pt>
                <c:pt idx="8">
                  <c:v>257.87499999999994</c:v>
                </c:pt>
                <c:pt idx="9">
                  <c:v>231.12499999999997</c:v>
                </c:pt>
                <c:pt idx="10">
                  <c:v>239.625</c:v>
                </c:pt>
                <c:pt idx="11">
                  <c:v>264.37499999999994</c:v>
                </c:pt>
                <c:pt idx="12">
                  <c:v>236.62499999999994</c:v>
                </c:pt>
                <c:pt idx="13">
                  <c:v>193.375</c:v>
                </c:pt>
                <c:pt idx="14">
                  <c:v>241.25</c:v>
                </c:pt>
                <c:pt idx="15">
                  <c:v>226.75</c:v>
                </c:pt>
                <c:pt idx="16">
                  <c:v>245.37499999999994</c:v>
                </c:pt>
                <c:pt idx="17">
                  <c:v>231.125</c:v>
                </c:pt>
                <c:pt idx="18">
                  <c:v>233</c:v>
                </c:pt>
                <c:pt idx="19">
                  <c:v>235.74999999999994</c:v>
                </c:pt>
                <c:pt idx="20">
                  <c:v>290.625</c:v>
                </c:pt>
                <c:pt idx="21">
                  <c:v>266.24999999999994</c:v>
                </c:pt>
                <c:pt idx="22">
                  <c:v>234.49999999999997</c:v>
                </c:pt>
                <c:pt idx="23">
                  <c:v>272.25</c:v>
                </c:pt>
                <c:pt idx="24">
                  <c:v>257.24999999999994</c:v>
                </c:pt>
                <c:pt idx="25">
                  <c:v>260.62500000000006</c:v>
                </c:pt>
                <c:pt idx="26">
                  <c:v>256.74999999999994</c:v>
                </c:pt>
                <c:pt idx="27">
                  <c:v>280.74999999999994</c:v>
                </c:pt>
                <c:pt idx="28">
                  <c:v>237.24999999999997</c:v>
                </c:pt>
                <c:pt idx="29">
                  <c:v>196.49999999999997</c:v>
                </c:pt>
                <c:pt idx="30">
                  <c:v>239.25000000000003</c:v>
                </c:pt>
                <c:pt idx="31">
                  <c:v>239</c:v>
                </c:pt>
                <c:pt idx="32">
                  <c:v>268.625</c:v>
                </c:pt>
                <c:pt idx="33">
                  <c:v>294.74999999999994</c:v>
                </c:pt>
                <c:pt idx="34">
                  <c:v>290.875</c:v>
                </c:pt>
                <c:pt idx="35">
                  <c:v>246.75</c:v>
                </c:pt>
                <c:pt idx="36">
                  <c:v>259.74999999999994</c:v>
                </c:pt>
                <c:pt idx="37">
                  <c:v>250.625</c:v>
                </c:pt>
                <c:pt idx="38">
                  <c:v>246.62499999999997</c:v>
                </c:pt>
                <c:pt idx="39">
                  <c:v>239.375</c:v>
                </c:pt>
                <c:pt idx="40">
                  <c:v>220.87500000000003</c:v>
                </c:pt>
                <c:pt idx="41">
                  <c:v>243.37500000000003</c:v>
                </c:pt>
                <c:pt idx="42">
                  <c:v>235.12499999999997</c:v>
                </c:pt>
                <c:pt idx="43">
                  <c:v>198.75000000000003</c:v>
                </c:pt>
                <c:pt idx="44">
                  <c:v>223</c:v>
                </c:pt>
                <c:pt idx="45">
                  <c:v>204.75</c:v>
                </c:pt>
                <c:pt idx="46">
                  <c:v>175.75</c:v>
                </c:pt>
                <c:pt idx="47">
                  <c:v>159.74999999999994</c:v>
                </c:pt>
                <c:pt idx="48">
                  <c:v>157.62499999999997</c:v>
                </c:pt>
                <c:pt idx="49">
                  <c:v>160.37500000000003</c:v>
                </c:pt>
                <c:pt idx="51">
                  <c:v>134.875</c:v>
                </c:pt>
                <c:pt idx="52">
                  <c:v>158.625</c:v>
                </c:pt>
                <c:pt idx="53">
                  <c:v>167.875</c:v>
                </c:pt>
                <c:pt idx="55">
                  <c:v>186.49999999999994</c:v>
                </c:pt>
                <c:pt idx="56">
                  <c:v>198</c:v>
                </c:pt>
                <c:pt idx="57">
                  <c:v>208.62500000000003</c:v>
                </c:pt>
                <c:pt idx="58">
                  <c:v>237.75</c:v>
                </c:pt>
                <c:pt idx="62">
                  <c:v>127.87499999999996</c:v>
                </c:pt>
                <c:pt idx="63">
                  <c:v>126.37499999999999</c:v>
                </c:pt>
                <c:pt idx="64">
                  <c:v>122.125</c:v>
                </c:pt>
                <c:pt idx="65">
                  <c:v>128.875</c:v>
                </c:pt>
                <c:pt idx="66">
                  <c:v>120.49999999999997</c:v>
                </c:pt>
                <c:pt idx="69">
                  <c:v>152.25000000000003</c:v>
                </c:pt>
                <c:pt idx="70">
                  <c:v>122.87499999999999</c:v>
                </c:pt>
                <c:pt idx="71">
                  <c:v>108.375</c:v>
                </c:pt>
                <c:pt idx="76">
                  <c:v>112.125</c:v>
                </c:pt>
                <c:pt idx="77">
                  <c:v>122.37499999999997</c:v>
                </c:pt>
                <c:pt idx="78">
                  <c:v>149.625</c:v>
                </c:pt>
                <c:pt idx="79">
                  <c:v>177.99999999999994</c:v>
                </c:pt>
                <c:pt idx="80">
                  <c:v>200.62499999999997</c:v>
                </c:pt>
                <c:pt idx="81">
                  <c:v>205.375</c:v>
                </c:pt>
                <c:pt idx="82">
                  <c:v>203.75000000000003</c:v>
                </c:pt>
                <c:pt idx="83">
                  <c:v>191.87500000000003</c:v>
                </c:pt>
                <c:pt idx="84">
                  <c:v>185.75</c:v>
                </c:pt>
                <c:pt idx="85">
                  <c:v>197</c:v>
                </c:pt>
                <c:pt idx="86">
                  <c:v>191.375</c:v>
                </c:pt>
                <c:pt idx="87">
                  <c:v>146.5</c:v>
                </c:pt>
                <c:pt idx="88">
                  <c:v>95.625000000000014</c:v>
                </c:pt>
                <c:pt idx="89">
                  <c:v>98.625000000000014</c:v>
                </c:pt>
                <c:pt idx="90">
                  <c:v>131.75</c:v>
                </c:pt>
                <c:pt idx="91">
                  <c:v>84.64</c:v>
                </c:pt>
                <c:pt idx="92">
                  <c:v>90.839999999999947</c:v>
                </c:pt>
                <c:pt idx="93">
                  <c:v>88.520000000000024</c:v>
                </c:pt>
                <c:pt idx="94">
                  <c:v>119.24000000000001</c:v>
                </c:pt>
                <c:pt idx="95">
                  <c:v>125.8</c:v>
                </c:pt>
                <c:pt idx="96">
                  <c:v>131.56</c:v>
                </c:pt>
                <c:pt idx="97">
                  <c:v>152.55999999999997</c:v>
                </c:pt>
                <c:pt idx="98">
                  <c:v>142.80000000000001</c:v>
                </c:pt>
                <c:pt idx="99">
                  <c:v>141.84</c:v>
                </c:pt>
                <c:pt idx="100">
                  <c:v>131.56</c:v>
                </c:pt>
                <c:pt idx="101">
                  <c:v>116.68000000000002</c:v>
                </c:pt>
                <c:pt idx="102">
                  <c:v>119.60000000000001</c:v>
                </c:pt>
                <c:pt idx="103">
                  <c:v>104.08</c:v>
                </c:pt>
                <c:pt idx="104">
                  <c:v>101.24</c:v>
                </c:pt>
                <c:pt idx="105">
                  <c:v>68.249999999999986</c:v>
                </c:pt>
                <c:pt idx="106">
                  <c:v>74.499999999999986</c:v>
                </c:pt>
                <c:pt idx="107">
                  <c:v>84.375</c:v>
                </c:pt>
                <c:pt idx="108">
                  <c:v>84.52000000000001</c:v>
                </c:pt>
                <c:pt idx="109">
                  <c:v>89.16</c:v>
                </c:pt>
                <c:pt idx="110">
                  <c:v>80.480000000000018</c:v>
                </c:pt>
                <c:pt idx="111">
                  <c:v>73.080000000000027</c:v>
                </c:pt>
                <c:pt idx="112">
                  <c:v>109.68000000000002</c:v>
                </c:pt>
                <c:pt idx="113">
                  <c:v>112.24999999999999</c:v>
                </c:pt>
                <c:pt idx="114">
                  <c:v>101.00000000000006</c:v>
                </c:pt>
                <c:pt idx="115">
                  <c:v>87.000000000000043</c:v>
                </c:pt>
                <c:pt idx="116">
                  <c:v>92.888888888888928</c:v>
                </c:pt>
                <c:pt idx="117">
                  <c:v>89.740740740740762</c:v>
                </c:pt>
                <c:pt idx="118">
                  <c:v>92.000000000000014</c:v>
                </c:pt>
                <c:pt idx="119">
                  <c:v>98.222222222222257</c:v>
                </c:pt>
                <c:pt idx="120">
                  <c:v>87.074074074074105</c:v>
                </c:pt>
                <c:pt idx="121">
                  <c:v>89.000000000000014</c:v>
                </c:pt>
                <c:pt idx="122">
                  <c:v>80.148148148148195</c:v>
                </c:pt>
                <c:pt idx="124">
                  <c:v>81.814814814814852</c:v>
                </c:pt>
                <c:pt idx="125">
                  <c:v>63.370370370370381</c:v>
                </c:pt>
                <c:pt idx="126">
                  <c:v>58.814814814814831</c:v>
                </c:pt>
                <c:pt idx="127">
                  <c:v>65.851851851851876</c:v>
                </c:pt>
                <c:pt idx="128">
                  <c:v>56.722222222222221</c:v>
                </c:pt>
                <c:pt idx="129">
                  <c:v>44.388888888888893</c:v>
                </c:pt>
                <c:pt idx="130">
                  <c:v>54.925925925925938</c:v>
                </c:pt>
                <c:pt idx="131">
                  <c:v>45.481481481481488</c:v>
                </c:pt>
                <c:pt idx="133">
                  <c:v>47.500000000000028</c:v>
                </c:pt>
                <c:pt idx="134">
                  <c:v>38.111111111111107</c:v>
                </c:pt>
                <c:pt idx="135">
                  <c:v>29.499999999999996</c:v>
                </c:pt>
                <c:pt idx="136">
                  <c:v>32.314814814814788</c:v>
                </c:pt>
                <c:pt idx="137">
                  <c:v>26.740740740740712</c:v>
                </c:pt>
                <c:pt idx="138">
                  <c:v>22.185185185185166</c:v>
                </c:pt>
                <c:pt idx="139">
                  <c:v>34.092592592592581</c:v>
                </c:pt>
                <c:pt idx="140">
                  <c:v>34.092592592592581</c:v>
                </c:pt>
                <c:pt idx="149">
                  <c:v>75.740740740740719</c:v>
                </c:pt>
                <c:pt idx="150">
                  <c:v>47.980769230769234</c:v>
                </c:pt>
                <c:pt idx="151">
                  <c:v>41.250000000000007</c:v>
                </c:pt>
                <c:pt idx="152">
                  <c:v>36.019230769230752</c:v>
                </c:pt>
                <c:pt idx="153">
                  <c:v>40.75</c:v>
                </c:pt>
                <c:pt idx="156">
                  <c:v>35.61538461538462</c:v>
                </c:pt>
                <c:pt idx="157">
                  <c:v>34.230769230769241</c:v>
                </c:pt>
                <c:pt idx="159">
                  <c:v>24.211538461538485</c:v>
                </c:pt>
                <c:pt idx="160">
                  <c:v>33.923076923076934</c:v>
                </c:pt>
                <c:pt idx="161">
                  <c:v>28.923076923076898</c:v>
                </c:pt>
                <c:pt idx="162">
                  <c:v>19.519230769230756</c:v>
                </c:pt>
                <c:pt idx="163">
                  <c:v>20.230769230769223</c:v>
                </c:pt>
                <c:pt idx="165">
                  <c:v>20.596153846153843</c:v>
                </c:pt>
                <c:pt idx="166">
                  <c:v>12.57692307692308</c:v>
                </c:pt>
                <c:pt idx="167">
                  <c:v>27.67307692307693</c:v>
                </c:pt>
                <c:pt idx="168">
                  <c:v>20.711538461538467</c:v>
                </c:pt>
                <c:pt idx="169">
                  <c:v>22.038461538461547</c:v>
                </c:pt>
                <c:pt idx="170">
                  <c:v>34.250000000000007</c:v>
                </c:pt>
                <c:pt idx="171">
                  <c:v>21.903846153846157</c:v>
                </c:pt>
                <c:pt idx="172">
                  <c:v>18.288461538461533</c:v>
                </c:pt>
                <c:pt idx="173">
                  <c:v>16.903846153846171</c:v>
                </c:pt>
                <c:pt idx="174">
                  <c:v>17.442307692307693</c:v>
                </c:pt>
                <c:pt idx="175">
                  <c:v>18.38461538461539</c:v>
                </c:pt>
                <c:pt idx="176">
                  <c:v>18.750000000000007</c:v>
                </c:pt>
                <c:pt idx="177">
                  <c:v>22.711538461538481</c:v>
                </c:pt>
                <c:pt idx="178">
                  <c:v>24.019230769230774</c:v>
                </c:pt>
                <c:pt idx="180">
                  <c:v>25.826923076923094</c:v>
                </c:pt>
                <c:pt idx="181">
                  <c:v>17.923076923076913</c:v>
                </c:pt>
                <c:pt idx="182">
                  <c:v>17.40384615384616</c:v>
                </c:pt>
                <c:pt idx="183">
                  <c:v>17.67307692307692</c:v>
                </c:pt>
                <c:pt idx="184">
                  <c:v>13.846153846153859</c:v>
                </c:pt>
                <c:pt idx="185">
                  <c:v>19.403846153846153</c:v>
                </c:pt>
                <c:pt idx="186">
                  <c:v>15.249999999999986</c:v>
                </c:pt>
                <c:pt idx="187">
                  <c:v>12.519230769230758</c:v>
                </c:pt>
                <c:pt idx="188">
                  <c:v>10.711538461538456</c:v>
                </c:pt>
                <c:pt idx="189">
                  <c:v>10.192307692307681</c:v>
                </c:pt>
                <c:pt idx="190">
                  <c:v>18.346153846153832</c:v>
                </c:pt>
                <c:pt idx="191">
                  <c:v>13.807692307692303</c:v>
                </c:pt>
                <c:pt idx="192">
                  <c:v>9.6730769230769251</c:v>
                </c:pt>
                <c:pt idx="193">
                  <c:v>11.749999999999988</c:v>
                </c:pt>
                <c:pt idx="194">
                  <c:v>8.8846153846153886</c:v>
                </c:pt>
                <c:pt idx="195">
                  <c:v>12.557692307692292</c:v>
                </c:pt>
                <c:pt idx="196">
                  <c:v>11.557692307692315</c:v>
                </c:pt>
                <c:pt idx="198">
                  <c:v>13.130434782608697</c:v>
                </c:pt>
                <c:pt idx="199">
                  <c:v>11.985507246376811</c:v>
                </c:pt>
                <c:pt idx="200">
                  <c:v>15.057971014492752</c:v>
                </c:pt>
                <c:pt idx="201">
                  <c:v>11.253623188405797</c:v>
                </c:pt>
                <c:pt idx="203">
                  <c:v>9.8653846153846185</c:v>
                </c:pt>
                <c:pt idx="204">
                  <c:v>12.980769230769253</c:v>
                </c:pt>
                <c:pt idx="205">
                  <c:v>19.60869565217391</c:v>
                </c:pt>
                <c:pt idx="206">
                  <c:v>20.931159420289855</c:v>
                </c:pt>
                <c:pt idx="207">
                  <c:v>21.376811594202902</c:v>
                </c:pt>
                <c:pt idx="208">
                  <c:v>18.369565217391305</c:v>
                </c:pt>
                <c:pt idx="209">
                  <c:v>27.235507246376812</c:v>
                </c:pt>
                <c:pt idx="210">
                  <c:v>24.880434782608695</c:v>
                </c:pt>
                <c:pt idx="211">
                  <c:v>17.920289855072465</c:v>
                </c:pt>
                <c:pt idx="212">
                  <c:v>18.702898550724637</c:v>
                </c:pt>
                <c:pt idx="213">
                  <c:v>25.2536231884058</c:v>
                </c:pt>
                <c:pt idx="214">
                  <c:v>19.648550724637683</c:v>
                </c:pt>
                <c:pt idx="215">
                  <c:v>17.471014492753625</c:v>
                </c:pt>
                <c:pt idx="216">
                  <c:v>20.60144927536232</c:v>
                </c:pt>
                <c:pt idx="217">
                  <c:v>22.956521739130437</c:v>
                </c:pt>
                <c:pt idx="218">
                  <c:v>16.028985507246382</c:v>
                </c:pt>
                <c:pt idx="219">
                  <c:v>20.286231884057965</c:v>
                </c:pt>
                <c:pt idx="220">
                  <c:v>21.597826086956516</c:v>
                </c:pt>
                <c:pt idx="221">
                  <c:v>21.271739130434781</c:v>
                </c:pt>
                <c:pt idx="223">
                  <c:v>21.844202898550726</c:v>
                </c:pt>
                <c:pt idx="225">
                  <c:v>20.311594202898547</c:v>
                </c:pt>
                <c:pt idx="226">
                  <c:v>19.572463768115938</c:v>
                </c:pt>
                <c:pt idx="228">
                  <c:v>23.090579710144926</c:v>
                </c:pt>
                <c:pt idx="229">
                  <c:v>19.90579710144927</c:v>
                </c:pt>
                <c:pt idx="230">
                  <c:v>15.788461538461551</c:v>
                </c:pt>
                <c:pt idx="232">
                  <c:v>5.526923076923083</c:v>
                </c:pt>
                <c:pt idx="234">
                  <c:v>4.9500000000000064</c:v>
                </c:pt>
                <c:pt idx="235">
                  <c:v>16.961538461538474</c:v>
                </c:pt>
                <c:pt idx="236">
                  <c:v>22.576923076923091</c:v>
                </c:pt>
                <c:pt idx="238">
                  <c:v>15.480769230769235</c:v>
                </c:pt>
                <c:pt idx="239">
                  <c:v>32.318840579710148</c:v>
                </c:pt>
                <c:pt idx="241">
                  <c:v>22.346153846153864</c:v>
                </c:pt>
                <c:pt idx="242">
                  <c:v>31.626811594202898</c:v>
                </c:pt>
                <c:pt idx="243">
                  <c:v>24.166666666666675</c:v>
                </c:pt>
                <c:pt idx="244">
                  <c:v>35.096153846153861</c:v>
                </c:pt>
                <c:pt idx="245">
                  <c:v>35.188405797101453</c:v>
                </c:pt>
                <c:pt idx="247">
                  <c:v>24.365384615384624</c:v>
                </c:pt>
                <c:pt idx="248">
                  <c:v>28.730769230769226</c:v>
                </c:pt>
                <c:pt idx="249">
                  <c:v>20.442307692307704</c:v>
                </c:pt>
                <c:pt idx="250">
                  <c:v>21.576923076923094</c:v>
                </c:pt>
                <c:pt idx="252">
                  <c:v>27.307692307692331</c:v>
                </c:pt>
                <c:pt idx="253">
                  <c:v>30.076923076923098</c:v>
                </c:pt>
                <c:pt idx="254">
                  <c:v>32.384615384615408</c:v>
                </c:pt>
                <c:pt idx="255">
                  <c:v>26.115384615384624</c:v>
                </c:pt>
                <c:pt idx="256">
                  <c:v>14.980769230769226</c:v>
                </c:pt>
                <c:pt idx="257">
                  <c:v>15.192307692307685</c:v>
                </c:pt>
                <c:pt idx="259">
                  <c:v>15.865384615384599</c:v>
                </c:pt>
                <c:pt idx="260">
                  <c:v>22.115384615384613</c:v>
                </c:pt>
                <c:pt idx="261">
                  <c:v>8.7499999999999769</c:v>
                </c:pt>
                <c:pt idx="262">
                  <c:v>11.884615384615357</c:v>
                </c:pt>
                <c:pt idx="264">
                  <c:v>20.249999999999993</c:v>
                </c:pt>
                <c:pt idx="265">
                  <c:v>12.211538461538462</c:v>
                </c:pt>
                <c:pt idx="266">
                  <c:v>11.153846153846164</c:v>
                </c:pt>
                <c:pt idx="267">
                  <c:v>11.38461538461539</c:v>
                </c:pt>
                <c:pt idx="268">
                  <c:v>22.057692307692314</c:v>
                </c:pt>
                <c:pt idx="269">
                  <c:v>27.11538461538462</c:v>
                </c:pt>
                <c:pt idx="270">
                  <c:v>14.461538461538471</c:v>
                </c:pt>
                <c:pt idx="272">
                  <c:v>17.076923076923077</c:v>
                </c:pt>
                <c:pt idx="275">
                  <c:v>15.980769230769244</c:v>
                </c:pt>
                <c:pt idx="277">
                  <c:v>15.269230769230775</c:v>
                </c:pt>
                <c:pt idx="278">
                  <c:v>11.326923076923089</c:v>
                </c:pt>
                <c:pt idx="279">
                  <c:v>9.8076923076923173</c:v>
                </c:pt>
                <c:pt idx="284">
                  <c:v>45.846153846153861</c:v>
                </c:pt>
                <c:pt idx="286">
                  <c:v>91.07692307692308</c:v>
                </c:pt>
                <c:pt idx="287">
                  <c:v>70.692307692307722</c:v>
                </c:pt>
                <c:pt idx="288">
                  <c:v>42.82692307692308</c:v>
                </c:pt>
                <c:pt idx="289">
                  <c:v>38.653846153846168</c:v>
                </c:pt>
                <c:pt idx="291">
                  <c:v>40.076923076923087</c:v>
                </c:pt>
                <c:pt idx="292">
                  <c:v>40.846153846153854</c:v>
                </c:pt>
              </c:numCache>
            </c:numRef>
          </c:yVal>
          <c:smooth val="0"/>
        </c:ser>
        <c:dLbls>
          <c:showLegendKey val="0"/>
          <c:showVal val="0"/>
          <c:showCatName val="0"/>
          <c:showSerName val="0"/>
          <c:showPercent val="0"/>
          <c:showBubbleSize val="0"/>
        </c:dLbls>
        <c:axId val="720047312"/>
        <c:axId val="720046528"/>
      </c:scatterChart>
      <c:valAx>
        <c:axId val="720047312"/>
        <c:scaling>
          <c:orientation val="minMax"/>
          <c:max val="172"/>
          <c:min val="154"/>
        </c:scaling>
        <c:delete val="0"/>
        <c:axPos val="b"/>
        <c:title>
          <c:tx>
            <c:rich>
              <a:bodyPr/>
              <a:lstStyle/>
              <a:p>
                <a:pPr>
                  <a:defRPr/>
                </a:pPr>
                <a:r>
                  <a:rPr lang="en-US"/>
                  <a:t>Days from Startup</a:t>
                </a:r>
              </a:p>
            </c:rich>
          </c:tx>
          <c:overlay val="0"/>
        </c:title>
        <c:numFmt formatCode="General" sourceLinked="1"/>
        <c:majorTickMark val="out"/>
        <c:minorTickMark val="none"/>
        <c:tickLblPos val="nextTo"/>
        <c:crossAx val="720046528"/>
        <c:crosses val="autoZero"/>
        <c:crossBetween val="midCat"/>
      </c:valAx>
      <c:valAx>
        <c:axId val="720046528"/>
        <c:scaling>
          <c:orientation val="minMax"/>
          <c:max val="700"/>
        </c:scaling>
        <c:delete val="0"/>
        <c:axPos val="l"/>
        <c:majorGridlines/>
        <c:title>
          <c:tx>
            <c:rich>
              <a:bodyPr rot="-5400000" vert="horz"/>
              <a:lstStyle/>
              <a:p>
                <a:pPr>
                  <a:defRPr/>
                </a:pPr>
                <a:r>
                  <a:rPr lang="en-US"/>
                  <a:t>COD (mg/L)</a:t>
                </a:r>
              </a:p>
            </c:rich>
          </c:tx>
          <c:overlay val="0"/>
        </c:title>
        <c:numFmt formatCode="0" sourceLinked="1"/>
        <c:majorTickMark val="out"/>
        <c:minorTickMark val="none"/>
        <c:tickLblPos val="nextTo"/>
        <c:crossAx val="720047312"/>
        <c:crosses val="autoZero"/>
        <c:crossBetween val="midCat"/>
      </c:valAx>
    </c:plotArea>
    <c:legend>
      <c:legendPos val="t"/>
      <c:layout>
        <c:manualLayout>
          <c:xMode val="edge"/>
          <c:yMode val="edge"/>
          <c:x val="6.916851739686372E-3"/>
          <c:y val="1.7094017094017096E-2"/>
          <c:w val="0.98189262399892319"/>
          <c:h val="6.7012136303474884E-2"/>
        </c:manualLayout>
      </c:layout>
      <c:overlay val="0"/>
    </c:legend>
    <c:plotVisOnly val="1"/>
    <c:dispBlanksAs val="span"/>
    <c:showDLblsOverMax val="0"/>
  </c:chart>
  <c:spPr>
    <a:ln>
      <a:noFill/>
    </a:ln>
  </c:spPr>
  <c:txPr>
    <a:bodyPr/>
    <a:lstStyle/>
    <a:p>
      <a:pPr>
        <a:defRPr sz="1100"/>
      </a:pPr>
      <a:endParaRPr lang="en-US"/>
    </a:p>
  </c:tx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4514</cdr:x>
      <cdr:y>0.12186</cdr:y>
    </cdr:from>
    <cdr:to>
      <cdr:x>0.4514</cdr:x>
      <cdr:y>0.88957</cdr:y>
    </cdr:to>
    <cdr:cxnSp macro="">
      <cdr:nvCxnSpPr>
        <cdr:cNvPr id="2" name="Straight Connector 1"/>
        <cdr:cNvCxnSpPr/>
      </cdr:nvCxnSpPr>
      <cdr:spPr>
        <a:xfrm xmlns:a="http://schemas.openxmlformats.org/drawingml/2006/main" flipV="1">
          <a:off x="2682924" y="543207"/>
          <a:ext cx="0" cy="3422210"/>
        </a:xfrm>
        <a:prstGeom xmlns:a="http://schemas.openxmlformats.org/drawingml/2006/main" prst="line">
          <a:avLst/>
        </a:prstGeom>
        <a:ln xmlns:a="http://schemas.openxmlformats.org/drawingml/2006/main" w="19050">
          <a:solidFill>
            <a:schemeClr val="tx1">
              <a:lumMod val="75000"/>
              <a:lumOff val="25000"/>
            </a:schemeClr>
          </a:solidFill>
          <a:prstDash val="sys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5033</cdr:x>
      <cdr:y>0.09078</cdr:y>
    </cdr:from>
    <cdr:to>
      <cdr:x>0.78788</cdr:x>
      <cdr:y>0.14313</cdr:y>
    </cdr:to>
    <cdr:sp macro="" textlink="">
      <cdr:nvSpPr>
        <cdr:cNvPr id="6" name="Text Box 301"/>
        <cdr:cNvSpPr txBox="1">
          <a:spLocks xmlns:a="http://schemas.openxmlformats.org/drawingml/2006/main" noChangeArrowheads="1"/>
        </cdr:cNvSpPr>
      </cdr:nvSpPr>
      <cdr:spPr bwMode="auto">
        <a:xfrm xmlns:a="http://schemas.openxmlformats.org/drawingml/2006/main">
          <a:off x="3865280" y="404673"/>
          <a:ext cx="817562" cy="233362"/>
        </a:xfrm>
        <a:prstGeom xmlns:a="http://schemas.openxmlformats.org/drawingml/2006/main" prst="rect">
          <a:avLst/>
        </a:prstGeom>
        <a:noFill xmlns:a="http://schemas.openxmlformats.org/drawingml/2006/main"/>
        <a:ln xmlns:a="http://schemas.openxmlformats.org/drawingml/2006/main">
          <a:noFill/>
        </a:ln>
        <a:extLst xmlns:a="http://schemas.openxmlformats.org/drawingml/2006/main">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cdr:spPr>
      <cdr:txBody>
        <a:bodyPr xmlns:a="http://schemas.openxmlformats.org/drawingml/2006/main" vert="horz" wrap="square" lIns="91440" tIns="45720" rIns="91440" bIns="45720" numCol="1" anchor="t" anchorCtr="0" compatLnSpc="1">
          <a:prstTxWarp prst="textNoShape">
            <a:avLst/>
          </a:prstTxWarp>
        </a:bodyPr>
        <a:lstStyle xmlns:a="http://schemas.openxmlformats.org/drawingml/2006/main"/>
        <a:p xmlns:a="http://schemas.openxmlformats.org/drawingml/2006/main">
          <a:r>
            <a:rPr lang="en-US" b="1"/>
            <a:t>Phase 4</a:t>
          </a:r>
        </a:p>
      </cdr:txBody>
    </cdr:sp>
  </cdr:relSizeAnchor>
  <cdr:relSizeAnchor xmlns:cdr="http://schemas.openxmlformats.org/drawingml/2006/chartDrawing">
    <cdr:from>
      <cdr:x>0.21595</cdr:x>
      <cdr:y>0.09042</cdr:y>
    </cdr:from>
    <cdr:to>
      <cdr:x>0.33801</cdr:x>
      <cdr:y>0.14313</cdr:y>
    </cdr:to>
    <cdr:sp macro="" textlink="">
      <cdr:nvSpPr>
        <cdr:cNvPr id="5" name="Text Box 302"/>
        <cdr:cNvSpPr txBox="1">
          <a:spLocks xmlns:a="http://schemas.openxmlformats.org/drawingml/2006/main" noChangeArrowheads="1"/>
        </cdr:cNvSpPr>
      </cdr:nvSpPr>
      <cdr:spPr bwMode="auto">
        <a:xfrm xmlns:a="http://schemas.openxmlformats.org/drawingml/2006/main">
          <a:off x="1283501" y="403085"/>
          <a:ext cx="725487" cy="234950"/>
        </a:xfrm>
        <a:prstGeom xmlns:a="http://schemas.openxmlformats.org/drawingml/2006/main" prst="rect">
          <a:avLst/>
        </a:prstGeom>
        <a:noFill xmlns:a="http://schemas.openxmlformats.org/drawingml/2006/main"/>
        <a:ln xmlns:a="http://schemas.openxmlformats.org/drawingml/2006/main">
          <a:noFill/>
        </a:ln>
        <a:extLst xmlns:a="http://schemas.openxmlformats.org/drawingml/2006/main">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cdr:spPr>
      <cdr:txBody>
        <a:bodyPr xmlns:a="http://schemas.openxmlformats.org/drawingml/2006/main" vert="horz" wrap="square" lIns="91440" tIns="45720" rIns="91440" bIns="45720" numCol="1" anchor="t" anchorCtr="0" compatLnSpc="1">
          <a:prstTxWarp prst="textNoShape">
            <a:avLst/>
          </a:prstTxWarp>
        </a:bodyPr>
        <a:lstStyle xmlns:a="http://schemas.openxmlformats.org/drawingml/2006/main"/>
        <a:p xmlns:a="http://schemas.openxmlformats.org/drawingml/2006/main">
          <a:r>
            <a:rPr lang="en-US" b="1"/>
            <a:t>Phase 3</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7</Pages>
  <Words>2729</Words>
  <Characters>1555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mith</dc:creator>
  <cp:keywords/>
  <dc:description/>
  <cp:lastModifiedBy>Adam Smith</cp:lastModifiedBy>
  <cp:revision>2</cp:revision>
  <dcterms:created xsi:type="dcterms:W3CDTF">2015-04-16T02:05:00Z</dcterms:created>
  <dcterms:modified xsi:type="dcterms:W3CDTF">2015-04-16T02:05:00Z</dcterms:modified>
</cp:coreProperties>
</file>